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6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9E7D1" w14:textId="77777777" w:rsidR="00E50811" w:rsidRDefault="00E50811" w:rsidP="00A737DF">
      <w:pPr>
        <w:spacing w:line="360" w:lineRule="auto"/>
        <w:rPr>
          <w:rFonts w:ascii="Times New Roman" w:hAnsi="Times New Roman" w:cs="Times New Roman"/>
          <w:b/>
        </w:rPr>
      </w:pPr>
    </w:p>
    <w:p w14:paraId="554F2347" w14:textId="77777777" w:rsidR="00E50811" w:rsidRDefault="00E50811" w:rsidP="00A737DF">
      <w:pPr>
        <w:spacing w:line="360" w:lineRule="auto"/>
        <w:rPr>
          <w:rFonts w:ascii="Times New Roman" w:hAnsi="Times New Roman" w:cs="Times New Roman"/>
          <w:b/>
        </w:rPr>
      </w:pPr>
    </w:p>
    <w:p w14:paraId="58093947" w14:textId="77777777" w:rsidR="00E50811" w:rsidRDefault="00E50811" w:rsidP="00A737DF">
      <w:pPr>
        <w:spacing w:line="360" w:lineRule="auto"/>
        <w:rPr>
          <w:rFonts w:ascii="Times New Roman" w:hAnsi="Times New Roman" w:cs="Times New Roman"/>
          <w:b/>
        </w:rPr>
      </w:pPr>
    </w:p>
    <w:p w14:paraId="74E73481" w14:textId="77777777" w:rsidR="00E50811" w:rsidRDefault="00E50811" w:rsidP="00A737DF">
      <w:pPr>
        <w:spacing w:line="360" w:lineRule="auto"/>
        <w:rPr>
          <w:rFonts w:ascii="Times New Roman" w:hAnsi="Times New Roman" w:cs="Times New Roman"/>
          <w:b/>
        </w:rPr>
      </w:pPr>
    </w:p>
    <w:p w14:paraId="64D61F4A" w14:textId="77777777" w:rsidR="00E50811" w:rsidRDefault="00E50811" w:rsidP="00A737DF">
      <w:pPr>
        <w:spacing w:line="360" w:lineRule="auto"/>
        <w:rPr>
          <w:rFonts w:ascii="Times New Roman" w:hAnsi="Times New Roman" w:cs="Times New Roman"/>
          <w:b/>
        </w:rPr>
      </w:pPr>
    </w:p>
    <w:p w14:paraId="057B3F6A" w14:textId="77777777" w:rsidR="00E50811" w:rsidRDefault="00E50811" w:rsidP="00A737DF">
      <w:pPr>
        <w:spacing w:line="360" w:lineRule="auto"/>
        <w:rPr>
          <w:rFonts w:ascii="Times New Roman" w:hAnsi="Times New Roman" w:cs="Times New Roman"/>
          <w:b/>
        </w:rPr>
      </w:pPr>
    </w:p>
    <w:p w14:paraId="44015FDF" w14:textId="358C0AE2" w:rsidR="008D1979" w:rsidRPr="0085427D" w:rsidRDefault="008D1979" w:rsidP="00E50811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85427D">
        <w:rPr>
          <w:rFonts w:ascii="Times New Roman" w:hAnsi="Times New Roman" w:cs="Times New Roman"/>
          <w:b/>
        </w:rPr>
        <w:t>Tracking the origin of two genetic components associated with transposable element burst</w:t>
      </w:r>
      <w:r w:rsidR="0088050A" w:rsidRPr="0085427D">
        <w:rPr>
          <w:rFonts w:ascii="Times New Roman" w:hAnsi="Times New Roman" w:cs="Times New Roman"/>
          <w:b/>
        </w:rPr>
        <w:t>s</w:t>
      </w:r>
      <w:r w:rsidRPr="0085427D">
        <w:rPr>
          <w:rFonts w:ascii="Times New Roman" w:hAnsi="Times New Roman" w:cs="Times New Roman"/>
          <w:b/>
        </w:rPr>
        <w:t xml:space="preserve"> </w:t>
      </w:r>
      <w:r w:rsidR="00C54DBC" w:rsidRPr="0085427D">
        <w:rPr>
          <w:rFonts w:ascii="Times New Roman" w:hAnsi="Times New Roman" w:cs="Times New Roman"/>
          <w:b/>
        </w:rPr>
        <w:t>in domesticated rice</w:t>
      </w:r>
    </w:p>
    <w:p w14:paraId="643C7DB4" w14:textId="77777777" w:rsidR="00E50811" w:rsidRDefault="00E50811" w:rsidP="00C54DBC">
      <w:pPr>
        <w:spacing w:line="360" w:lineRule="auto"/>
        <w:rPr>
          <w:rFonts w:ascii="Times New Roman" w:hAnsi="Times New Roman" w:cs="Times New Roman"/>
        </w:rPr>
      </w:pPr>
    </w:p>
    <w:p w14:paraId="7FAF4511" w14:textId="77777777" w:rsidR="00E50811" w:rsidRDefault="00E50811" w:rsidP="00C54DBC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4D29A8F8" w14:textId="76CC4F66" w:rsidR="00761B6A" w:rsidRDefault="00C54DBC" w:rsidP="00E50811">
      <w:pPr>
        <w:spacing w:line="360" w:lineRule="auto"/>
        <w:jc w:val="center"/>
        <w:rPr>
          <w:rFonts w:ascii="Times New Roman" w:hAnsi="Times New Roman" w:cs="Times New Roman"/>
          <w:b/>
        </w:rPr>
        <w:sectPr w:rsidR="00761B6A" w:rsidSect="0085427D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Chen </w:t>
      </w:r>
      <w:r w:rsidRPr="00E50811">
        <w:rPr>
          <w:rFonts w:ascii="Times New Roman" w:hAnsi="Times New Roman" w:cs="Times New Roman"/>
          <w:i/>
        </w:rPr>
        <w:t>et al.</w:t>
      </w:r>
      <w:r w:rsidR="001D0AD8">
        <w:rPr>
          <w:rFonts w:ascii="Times New Roman" w:hAnsi="Times New Roman" w:cs="Times New Roman"/>
        </w:rPr>
        <w:br w:type="page"/>
      </w:r>
    </w:p>
    <w:p w14:paraId="37E89472" w14:textId="42FBE7ED" w:rsidR="00BC30B7" w:rsidRDefault="006C2668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0AAB2C2A" wp14:editId="3D720948">
            <wp:extent cx="8229600" cy="2585047"/>
            <wp:effectExtent l="0" t="0" r="0" b="635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8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2099" w:rsidRPr="00E22099" w:rsidDel="00E22099">
        <w:rPr>
          <w:rFonts w:ascii="Times New Roman" w:hAnsi="Times New Roman" w:cs="Times New Roman"/>
          <w:b/>
        </w:rPr>
        <w:t xml:space="preserve"> </w:t>
      </w:r>
    </w:p>
    <w:p w14:paraId="47868A55" w14:textId="2B43197E" w:rsidR="005403A0" w:rsidRDefault="005403A0" w:rsidP="005403A0">
      <w:pPr>
        <w:spacing w:line="360" w:lineRule="auto"/>
        <w:rPr>
          <w:rFonts w:ascii="Times New Roman" w:hAnsi="Times New Roman" w:cs="Times New Roman"/>
          <w:b/>
        </w:rPr>
        <w:sectPr w:rsidR="005403A0" w:rsidSect="0085427D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gramStart"/>
      <w:r w:rsidRPr="00DF166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966A6F">
        <w:rPr>
          <w:rFonts w:ascii="Times New Roman" w:hAnsi="Times New Roman" w:cs="Times New Roman"/>
          <w:b/>
        </w:rPr>
        <w:t xml:space="preserve"> </w:t>
      </w:r>
      <w:r w:rsidR="00C67149">
        <w:rPr>
          <w:rFonts w:ascii="Times New Roman" w:hAnsi="Times New Roman" w:cs="Times New Roman"/>
          <w:b/>
        </w:rPr>
        <w:t>1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966A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mparison of </w:t>
      </w:r>
      <w:proofErr w:type="spellStart"/>
      <w:r w:rsidRPr="00600365">
        <w:rPr>
          <w:rFonts w:ascii="Times New Roman" w:hAnsi="Times New Roman" w:cs="Times New Roman"/>
          <w:b/>
          <w:i/>
        </w:rPr>
        <w:t>mPing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r w:rsidRPr="00600365">
        <w:rPr>
          <w:rFonts w:ascii="Times New Roman" w:hAnsi="Times New Roman" w:cs="Times New Roman"/>
          <w:b/>
          <w:i/>
        </w:rPr>
        <w:t>Ping</w:t>
      </w:r>
      <w:r>
        <w:rPr>
          <w:rFonts w:ascii="Times New Roman" w:hAnsi="Times New Roman" w:cs="Times New Roman"/>
          <w:b/>
        </w:rPr>
        <w:t xml:space="preserve"> and </w:t>
      </w:r>
      <w:r w:rsidRPr="00600365">
        <w:rPr>
          <w:rFonts w:ascii="Times New Roman" w:hAnsi="Times New Roman" w:cs="Times New Roman"/>
          <w:b/>
          <w:i/>
        </w:rPr>
        <w:t>Pong</w:t>
      </w:r>
      <w:r>
        <w:rPr>
          <w:rFonts w:ascii="Times New Roman" w:hAnsi="Times New Roman" w:cs="Times New Roman"/>
          <w:b/>
        </w:rPr>
        <w:t xml:space="preserve"> copy number </w:t>
      </w:r>
      <w:r w:rsidR="0070478B">
        <w:rPr>
          <w:rFonts w:ascii="Times New Roman" w:hAnsi="Times New Roman" w:cs="Times New Roman"/>
          <w:b/>
        </w:rPr>
        <w:t>estimate</w:t>
      </w:r>
      <w:r w:rsidR="004F3CBF">
        <w:rPr>
          <w:rFonts w:ascii="Times New Roman" w:hAnsi="Times New Roman" w:cs="Times New Roman"/>
          <w:b/>
        </w:rPr>
        <w:t>s</w:t>
      </w:r>
      <w:r w:rsidR="0070478B">
        <w:rPr>
          <w:rFonts w:ascii="Times New Roman" w:hAnsi="Times New Roman" w:cs="Times New Roman"/>
          <w:b/>
        </w:rPr>
        <w:t xml:space="preserve"> </w:t>
      </w:r>
      <w:r w:rsidR="004F3CBF">
        <w:rPr>
          <w:rFonts w:ascii="Times New Roman" w:hAnsi="Times New Roman" w:cs="Times New Roman"/>
          <w:b/>
        </w:rPr>
        <w:t>in</w:t>
      </w:r>
      <w:r w:rsidR="004F3CBF" w:rsidRPr="00966A6F">
        <w:rPr>
          <w:rFonts w:ascii="Times New Roman" w:hAnsi="Times New Roman" w:cs="Times New Roman"/>
          <w:b/>
        </w:rPr>
        <w:t xml:space="preserve"> </w:t>
      </w:r>
      <w:r w:rsidR="004F3CBF">
        <w:rPr>
          <w:rFonts w:ascii="Times New Roman" w:hAnsi="Times New Roman" w:cs="Times New Roman"/>
          <w:b/>
        </w:rPr>
        <w:t xml:space="preserve">3,000 rice </w:t>
      </w:r>
      <w:r w:rsidR="006C2668">
        <w:rPr>
          <w:rFonts w:ascii="Times New Roman" w:hAnsi="Times New Roman" w:cs="Times New Roman"/>
          <w:b/>
        </w:rPr>
        <w:t>accession</w:t>
      </w:r>
      <w:r w:rsidR="004F3CBF">
        <w:rPr>
          <w:rFonts w:ascii="Times New Roman" w:hAnsi="Times New Roman" w:cs="Times New Roman"/>
          <w:b/>
        </w:rPr>
        <w:t xml:space="preserve">s </w:t>
      </w:r>
      <w:r>
        <w:rPr>
          <w:rFonts w:ascii="Times New Roman" w:hAnsi="Times New Roman" w:cs="Times New Roman"/>
          <w:b/>
        </w:rPr>
        <w:t xml:space="preserve">using </w:t>
      </w:r>
      <w:r w:rsidR="004F3CBF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 xml:space="preserve">RelocaTE2 and </w:t>
      </w:r>
      <w:r w:rsidR="005525EA">
        <w:rPr>
          <w:rFonts w:ascii="Times New Roman" w:hAnsi="Times New Roman" w:cs="Times New Roman"/>
          <w:b/>
        </w:rPr>
        <w:t>read-</w:t>
      </w:r>
      <w:r>
        <w:rPr>
          <w:rFonts w:ascii="Times New Roman" w:hAnsi="Times New Roman" w:cs="Times New Roman"/>
          <w:b/>
        </w:rPr>
        <w:t>depth method</w:t>
      </w:r>
      <w:r w:rsidR="004F3CBF">
        <w:rPr>
          <w:rFonts w:ascii="Times New Roman" w:hAnsi="Times New Roman" w:cs="Times New Roman"/>
          <w:b/>
        </w:rPr>
        <w:t>s</w:t>
      </w:r>
      <w:r w:rsidRPr="00966A6F">
        <w:rPr>
          <w:rFonts w:ascii="Times New Roman" w:hAnsi="Times New Roman" w:cs="Times New Roman"/>
          <w:b/>
        </w:rPr>
        <w:t>.</w:t>
      </w:r>
      <w:r w:rsidRPr="00966A6F">
        <w:rPr>
          <w:rFonts w:ascii="Times New Roman" w:hAnsi="Times New Roman" w:cs="Times New Roman"/>
        </w:rPr>
        <w:t xml:space="preserve"> </w:t>
      </w:r>
      <w:proofErr w:type="gramStart"/>
      <w:r w:rsidR="009C6C0D">
        <w:rPr>
          <w:rFonts w:ascii="Times New Roman" w:hAnsi="Times New Roman" w:cs="Times New Roman"/>
          <w:b/>
        </w:rPr>
        <w:t>a</w:t>
      </w:r>
      <w:proofErr w:type="gramEnd"/>
      <w:r>
        <w:rPr>
          <w:rFonts w:ascii="Times New Roman" w:hAnsi="Times New Roman" w:cs="Times New Roman"/>
        </w:rPr>
        <w:t xml:space="preserve">, </w:t>
      </w:r>
      <w:proofErr w:type="spellStart"/>
      <w:r w:rsidRPr="00600365">
        <w:rPr>
          <w:rFonts w:ascii="Times New Roman" w:hAnsi="Times New Roman" w:cs="Times New Roman"/>
          <w:i/>
        </w:rPr>
        <w:t>mPing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 w:rsidR="009C6C0D">
        <w:rPr>
          <w:rFonts w:ascii="Times New Roman" w:hAnsi="Times New Roman" w:cs="Times New Roman"/>
          <w:b/>
        </w:rPr>
        <w:t>b</w:t>
      </w:r>
      <w:proofErr w:type="gramEnd"/>
      <w:r w:rsidRPr="00966A6F">
        <w:rPr>
          <w:rFonts w:ascii="Times New Roman" w:hAnsi="Times New Roman" w:cs="Times New Roman"/>
        </w:rPr>
        <w:t xml:space="preserve">, </w:t>
      </w:r>
      <w:r w:rsidRPr="00600365">
        <w:rPr>
          <w:rFonts w:ascii="Times New Roman" w:hAnsi="Times New Roman" w:cs="Times New Roman"/>
          <w:i/>
        </w:rPr>
        <w:t>Ping</w:t>
      </w:r>
      <w:r w:rsidRPr="00966A6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="009C6C0D">
        <w:rPr>
          <w:rFonts w:ascii="Times New Roman" w:hAnsi="Times New Roman" w:cs="Times New Roman"/>
          <w:b/>
        </w:rPr>
        <w:t>c</w:t>
      </w:r>
      <w:proofErr w:type="gramEnd"/>
      <w:r>
        <w:rPr>
          <w:rFonts w:ascii="Times New Roman" w:hAnsi="Times New Roman" w:cs="Times New Roman"/>
        </w:rPr>
        <w:t xml:space="preserve">, </w:t>
      </w:r>
      <w:r w:rsidRPr="00600365">
        <w:rPr>
          <w:rFonts w:ascii="Times New Roman" w:hAnsi="Times New Roman" w:cs="Times New Roman"/>
          <w:i/>
        </w:rPr>
        <w:t>Pong</w:t>
      </w:r>
      <w:r>
        <w:rPr>
          <w:rFonts w:ascii="Times New Roman" w:hAnsi="Times New Roman" w:cs="Times New Roman"/>
        </w:rPr>
        <w:t>.</w:t>
      </w:r>
      <w:r w:rsidR="007102B5">
        <w:rPr>
          <w:rFonts w:ascii="Times New Roman" w:hAnsi="Times New Roman" w:cs="Times New Roman"/>
        </w:rPr>
        <w:t xml:space="preserve"> </w:t>
      </w:r>
      <w:r w:rsidR="005525EA">
        <w:rPr>
          <w:rFonts w:ascii="Times New Roman" w:hAnsi="Times New Roman" w:cs="Times New Roman"/>
        </w:rPr>
        <w:t xml:space="preserve">The results of RelocaTE2 and read-depth methods were modeled </w:t>
      </w:r>
      <w:r w:rsidR="009F21B7">
        <w:rPr>
          <w:rFonts w:ascii="Times New Roman" w:hAnsi="Times New Roman" w:cs="Times New Roman"/>
        </w:rPr>
        <w:t>with</w:t>
      </w:r>
      <w:r w:rsidR="005525EA">
        <w:rPr>
          <w:rFonts w:ascii="Times New Roman" w:hAnsi="Times New Roman" w:cs="Times New Roman"/>
        </w:rPr>
        <w:t xml:space="preserve"> linear regression</w:t>
      </w:r>
      <w:r w:rsidR="009F50FF">
        <w:rPr>
          <w:rFonts w:ascii="Times New Roman" w:hAnsi="Times New Roman" w:cs="Times New Roman"/>
        </w:rPr>
        <w:t xml:space="preserve"> </w:t>
      </w:r>
      <w:r w:rsidR="009F21B7">
        <w:rPr>
          <w:rFonts w:ascii="Times New Roman" w:hAnsi="Times New Roman" w:cs="Times New Roman"/>
        </w:rPr>
        <w:t>using R</w:t>
      </w:r>
      <w:r w:rsidR="00587A01">
        <w:rPr>
          <w:rFonts w:ascii="Times New Roman" w:hAnsi="Times New Roman" w:cs="Times New Roman"/>
        </w:rPr>
        <w:t xml:space="preserve">. </w:t>
      </w:r>
      <w:r w:rsidR="00FE5070">
        <w:rPr>
          <w:rFonts w:ascii="Times New Roman" w:hAnsi="Times New Roman" w:cs="Times New Roman"/>
        </w:rPr>
        <w:t xml:space="preserve">Regression lines </w:t>
      </w:r>
      <w:r w:rsidR="00E364E3">
        <w:rPr>
          <w:rFonts w:ascii="Times New Roman" w:hAnsi="Times New Roman" w:cs="Times New Roman"/>
        </w:rPr>
        <w:t xml:space="preserve">are </w:t>
      </w:r>
      <w:r w:rsidR="00FE5070">
        <w:rPr>
          <w:rFonts w:ascii="Times New Roman" w:hAnsi="Times New Roman" w:cs="Times New Roman"/>
        </w:rPr>
        <w:t xml:space="preserve">shown in red. </w:t>
      </w:r>
      <w:r w:rsidR="006867BF">
        <w:rPr>
          <w:rFonts w:ascii="Times New Roman" w:hAnsi="Times New Roman" w:cs="Times New Roman"/>
        </w:rPr>
        <w:t>Statistical significance</w:t>
      </w:r>
      <w:r w:rsidR="002C649B">
        <w:rPr>
          <w:rFonts w:ascii="Times New Roman" w:hAnsi="Times New Roman" w:cs="Times New Roman"/>
        </w:rPr>
        <w:t xml:space="preserve"> of linear relationship</w:t>
      </w:r>
      <w:r w:rsidR="006867BF">
        <w:rPr>
          <w:rFonts w:ascii="Times New Roman" w:hAnsi="Times New Roman" w:cs="Times New Roman"/>
        </w:rPr>
        <w:t xml:space="preserve"> was tested by </w:t>
      </w:r>
      <w:r w:rsidR="002067D4">
        <w:rPr>
          <w:rFonts w:ascii="Times New Roman" w:hAnsi="Times New Roman" w:cs="Times New Roman"/>
        </w:rPr>
        <w:t xml:space="preserve">a two-tailed </w:t>
      </w:r>
      <w:r w:rsidR="004C059E">
        <w:rPr>
          <w:rFonts w:ascii="Times New Roman" w:hAnsi="Times New Roman" w:cs="Times New Roman"/>
        </w:rPr>
        <w:t xml:space="preserve">Pearson’s </w:t>
      </w:r>
      <w:r w:rsidR="00AB5BAE">
        <w:rPr>
          <w:rFonts w:ascii="Times New Roman" w:hAnsi="Times New Roman" w:cs="Times New Roman"/>
        </w:rPr>
        <w:t>correlation</w:t>
      </w:r>
      <w:r w:rsidR="009F21B7">
        <w:rPr>
          <w:rFonts w:ascii="Times New Roman" w:hAnsi="Times New Roman" w:cs="Times New Roman"/>
        </w:rPr>
        <w:t xml:space="preserve"> </w:t>
      </w:r>
      <w:r w:rsidR="002067D4">
        <w:rPr>
          <w:rFonts w:ascii="Times New Roman" w:hAnsi="Times New Roman" w:cs="Times New Roman"/>
        </w:rPr>
        <w:t>test</w:t>
      </w:r>
      <w:r w:rsidR="00AB5BAE">
        <w:rPr>
          <w:rFonts w:ascii="Times New Roman" w:hAnsi="Times New Roman" w:cs="Times New Roman"/>
        </w:rPr>
        <w:t xml:space="preserve">. </w:t>
      </w:r>
    </w:p>
    <w:p w14:paraId="17BA93B3" w14:textId="4835AE5F" w:rsidR="00C55F63" w:rsidRDefault="00220330" w:rsidP="00C55F63">
      <w:pPr>
        <w:spacing w:line="360" w:lineRule="auto"/>
        <w:rPr>
          <w:rFonts w:ascii="Times New Roman" w:hAnsi="Times New Roman" w:cs="Times New Roman"/>
          <w:b/>
        </w:rPr>
      </w:pPr>
      <w:r w:rsidRPr="00220330">
        <w:lastRenderedPageBreak/>
        <w:t xml:space="preserve"> </w:t>
      </w:r>
      <w:r>
        <w:rPr>
          <w:noProof/>
        </w:rPr>
        <w:drawing>
          <wp:inline distT="0" distB="0" distL="0" distR="0" wp14:anchorId="5C38F1D5" wp14:editId="7889C1A3">
            <wp:extent cx="4970287" cy="6357796"/>
            <wp:effectExtent l="0" t="0" r="8255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14" cy="635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2792" w:rsidRPr="00312792">
        <w:t xml:space="preserve"> </w:t>
      </w:r>
    </w:p>
    <w:p w14:paraId="2C944476" w14:textId="569F5D92" w:rsidR="00F77559" w:rsidRDefault="00C55F63" w:rsidP="004901D6">
      <w:pPr>
        <w:spacing w:line="360" w:lineRule="auto"/>
        <w:rPr>
          <w:rFonts w:ascii="Times New Roman" w:hAnsi="Times New Roman" w:cs="Times New Roman"/>
        </w:rPr>
      </w:pPr>
      <w:proofErr w:type="gramStart"/>
      <w:r w:rsidRPr="00DF166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gure </w:t>
      </w:r>
      <w:r w:rsidR="00FC01F1">
        <w:rPr>
          <w:rFonts w:ascii="Times New Roman" w:hAnsi="Times New Roman" w:cs="Times New Roman"/>
          <w:b/>
        </w:rPr>
        <w:t>2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966A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py numbers of</w:t>
      </w:r>
      <w:r w:rsidRPr="00966A6F">
        <w:rPr>
          <w:rFonts w:ascii="Times New Roman" w:hAnsi="Times New Roman" w:cs="Times New Roman"/>
          <w:b/>
        </w:rPr>
        <w:t xml:space="preserve"> </w:t>
      </w:r>
      <w:proofErr w:type="spellStart"/>
      <w:r w:rsidRPr="00966A6F">
        <w:rPr>
          <w:rFonts w:ascii="Times New Roman" w:hAnsi="Times New Roman" w:cs="Times New Roman"/>
          <w:b/>
          <w:i/>
        </w:rPr>
        <w:t>mPing</w:t>
      </w:r>
      <w:proofErr w:type="spellEnd"/>
      <w:r w:rsidRPr="00966A6F">
        <w:rPr>
          <w:rFonts w:ascii="Times New Roman" w:hAnsi="Times New Roman" w:cs="Times New Roman"/>
          <w:b/>
        </w:rPr>
        <w:t xml:space="preserve">, </w:t>
      </w:r>
      <w:r w:rsidRPr="00966A6F">
        <w:rPr>
          <w:rFonts w:ascii="Times New Roman" w:hAnsi="Times New Roman" w:cs="Times New Roman"/>
          <w:b/>
          <w:i/>
        </w:rPr>
        <w:t>Ping</w:t>
      </w:r>
      <w:r w:rsidRPr="00966A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and </w:t>
      </w:r>
      <w:r w:rsidRPr="00B91EA6">
        <w:rPr>
          <w:rFonts w:ascii="Times New Roman" w:hAnsi="Times New Roman" w:cs="Times New Roman"/>
          <w:b/>
          <w:i/>
        </w:rPr>
        <w:t>Pong</w:t>
      </w:r>
      <w:r>
        <w:rPr>
          <w:rFonts w:ascii="Times New Roman" w:hAnsi="Times New Roman" w:cs="Times New Roman"/>
          <w:b/>
        </w:rPr>
        <w:t xml:space="preserve"> elements </w:t>
      </w:r>
      <w:r w:rsidRPr="00966A6F">
        <w:rPr>
          <w:rFonts w:ascii="Times New Roman" w:hAnsi="Times New Roman" w:cs="Times New Roman"/>
          <w:b/>
        </w:rPr>
        <w:t>in</w:t>
      </w:r>
      <w:r w:rsidR="00F26C04">
        <w:rPr>
          <w:rFonts w:ascii="Times New Roman" w:hAnsi="Times New Roman" w:cs="Times New Roman"/>
          <w:b/>
        </w:rPr>
        <w:t xml:space="preserve"> the sequenced genomes of</w:t>
      </w:r>
      <w:r w:rsidRPr="00966A6F">
        <w:rPr>
          <w:rFonts w:ascii="Times New Roman" w:hAnsi="Times New Roman" w:cs="Times New Roman"/>
          <w:b/>
        </w:rPr>
        <w:t xml:space="preserve"> </w:t>
      </w:r>
      <w:r w:rsidR="001045A3" w:rsidRPr="00977AB3">
        <w:rPr>
          <w:rFonts w:ascii="Times New Roman" w:hAnsi="Times New Roman" w:cs="Times New Roman"/>
          <w:b/>
          <w:i/>
        </w:rPr>
        <w:t>O</w:t>
      </w:r>
      <w:r w:rsidR="001045A3">
        <w:rPr>
          <w:rFonts w:ascii="Times New Roman" w:hAnsi="Times New Roman" w:cs="Times New Roman"/>
          <w:b/>
          <w:i/>
        </w:rPr>
        <w:t>.</w:t>
      </w:r>
      <w:r w:rsidR="001045A3">
        <w:rPr>
          <w:rFonts w:ascii="Times New Roman" w:hAnsi="Times New Roman" w:cs="Times New Roman"/>
          <w:b/>
        </w:rPr>
        <w:t xml:space="preserve"> </w:t>
      </w:r>
      <w:proofErr w:type="spellStart"/>
      <w:r w:rsidRPr="00F41E80">
        <w:rPr>
          <w:rFonts w:ascii="Times New Roman" w:hAnsi="Times New Roman" w:cs="Times New Roman"/>
          <w:b/>
          <w:i/>
        </w:rPr>
        <w:t>rufipogon</w:t>
      </w:r>
      <w:proofErr w:type="spellEnd"/>
      <w:r w:rsidRPr="00966A6F">
        <w:rPr>
          <w:rFonts w:ascii="Times New Roman" w:hAnsi="Times New Roman" w:cs="Times New Roman"/>
          <w:b/>
        </w:rPr>
        <w:t>.</w:t>
      </w:r>
      <w:r w:rsidRPr="00966A6F">
        <w:rPr>
          <w:rFonts w:ascii="Times New Roman" w:hAnsi="Times New Roman" w:cs="Times New Roman"/>
        </w:rPr>
        <w:t xml:space="preserve"> </w:t>
      </w:r>
      <w:proofErr w:type="gramStart"/>
      <w:r w:rsidR="009A143F">
        <w:rPr>
          <w:rFonts w:ascii="Times New Roman" w:hAnsi="Times New Roman" w:cs="Times New Roman"/>
          <w:b/>
        </w:rPr>
        <w:t>a</w:t>
      </w:r>
      <w:proofErr w:type="gramEnd"/>
      <w:r w:rsidRPr="002A6BCD">
        <w:rPr>
          <w:rFonts w:ascii="Times New Roman" w:hAnsi="Times New Roman" w:cs="Times New Roman"/>
        </w:rPr>
        <w:t xml:space="preserve">, Phylogenetic tree of </w:t>
      </w:r>
      <w:r>
        <w:rPr>
          <w:rFonts w:ascii="Times New Roman" w:hAnsi="Times New Roman" w:cs="Times New Roman"/>
          <w:i/>
        </w:rPr>
        <w:t xml:space="preserve">O. </w:t>
      </w:r>
      <w:proofErr w:type="spellStart"/>
      <w:r>
        <w:rPr>
          <w:rFonts w:ascii="Times New Roman" w:hAnsi="Times New Roman" w:cs="Times New Roman"/>
          <w:i/>
        </w:rPr>
        <w:t>rufipogon</w:t>
      </w:r>
      <w:proofErr w:type="spellEnd"/>
      <w:r w:rsidRPr="002A6BCD">
        <w:rPr>
          <w:rFonts w:ascii="Times New Roman" w:hAnsi="Times New Roman" w:cs="Times New Roman"/>
        </w:rPr>
        <w:t xml:space="preserve">. </w:t>
      </w:r>
      <w:r w:rsidR="00D22975">
        <w:rPr>
          <w:rFonts w:ascii="Times New Roman" w:hAnsi="Times New Roman" w:cs="Times New Roman"/>
        </w:rPr>
        <w:t xml:space="preserve">Details of phylogenetic analysis were described in Methods. </w:t>
      </w:r>
      <w:proofErr w:type="gramStart"/>
      <w:r w:rsidR="009A143F">
        <w:rPr>
          <w:rFonts w:ascii="Times New Roman" w:hAnsi="Times New Roman" w:cs="Times New Roman"/>
          <w:b/>
        </w:rPr>
        <w:t>b</w:t>
      </w:r>
      <w:proofErr w:type="gramEnd"/>
      <w:r>
        <w:rPr>
          <w:rFonts w:ascii="Times New Roman" w:hAnsi="Times New Roman" w:cs="Times New Roman"/>
        </w:rPr>
        <w:t xml:space="preserve">, </w:t>
      </w:r>
      <w:r w:rsidRPr="00ED2ED8">
        <w:rPr>
          <w:rFonts w:ascii="Times New Roman" w:hAnsi="Times New Roman" w:cs="Times New Roman"/>
        </w:rPr>
        <w:t>Copy number of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 w:rsidR="00312792">
        <w:rPr>
          <w:rFonts w:ascii="Times New Roman" w:hAnsi="Times New Roman" w:cs="Times New Roman"/>
          <w:i/>
        </w:rPr>
        <w:t>mPing</w:t>
      </w:r>
      <w:proofErr w:type="spellEnd"/>
      <w:r w:rsidR="00312792">
        <w:rPr>
          <w:rFonts w:ascii="Times New Roman" w:hAnsi="Times New Roman" w:cs="Times New Roman"/>
          <w:i/>
        </w:rPr>
        <w:t xml:space="preserve"> </w:t>
      </w:r>
      <w:r w:rsidRPr="00ED2ED8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i/>
        </w:rPr>
        <w:t xml:space="preserve"> O. </w:t>
      </w:r>
      <w:proofErr w:type="spellStart"/>
      <w:r>
        <w:rPr>
          <w:rFonts w:ascii="Times New Roman" w:hAnsi="Times New Roman" w:cs="Times New Roman"/>
          <w:i/>
        </w:rPr>
        <w:t>rufipogo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 w:rsidR="009A143F">
        <w:rPr>
          <w:rFonts w:ascii="Times New Roman" w:hAnsi="Times New Roman" w:cs="Times New Roman"/>
          <w:b/>
        </w:rPr>
        <w:t>c</w:t>
      </w:r>
      <w:proofErr w:type="gramEnd"/>
      <w:r>
        <w:rPr>
          <w:rFonts w:ascii="Times New Roman" w:hAnsi="Times New Roman" w:cs="Times New Roman"/>
        </w:rPr>
        <w:t xml:space="preserve">, </w:t>
      </w:r>
      <w:r w:rsidRPr="00ED2ED8">
        <w:rPr>
          <w:rFonts w:ascii="Times New Roman" w:hAnsi="Times New Roman" w:cs="Times New Roman"/>
        </w:rPr>
        <w:t>Copy number of</w:t>
      </w:r>
      <w:r>
        <w:rPr>
          <w:rFonts w:ascii="Times New Roman" w:hAnsi="Times New Roman" w:cs="Times New Roman"/>
          <w:i/>
        </w:rPr>
        <w:t xml:space="preserve"> Ping </w:t>
      </w:r>
      <w:r w:rsidRPr="00ED2ED8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i/>
        </w:rPr>
        <w:t xml:space="preserve"> O. </w:t>
      </w:r>
      <w:proofErr w:type="spellStart"/>
      <w:r>
        <w:rPr>
          <w:rFonts w:ascii="Times New Roman" w:hAnsi="Times New Roman" w:cs="Times New Roman"/>
          <w:i/>
        </w:rPr>
        <w:t>rufipogon</w:t>
      </w:r>
      <w:proofErr w:type="spellEnd"/>
      <w:r>
        <w:rPr>
          <w:rFonts w:ascii="Times New Roman" w:hAnsi="Times New Roman" w:cs="Times New Roman"/>
        </w:rPr>
        <w:t xml:space="preserve">. </w:t>
      </w:r>
      <w:r w:rsidR="009A143F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. </w:t>
      </w:r>
      <w:r w:rsidRPr="00ED2ED8">
        <w:rPr>
          <w:rFonts w:ascii="Times New Roman" w:hAnsi="Times New Roman" w:cs="Times New Roman"/>
        </w:rPr>
        <w:t>Copy number of</w:t>
      </w:r>
      <w:r>
        <w:rPr>
          <w:rFonts w:ascii="Times New Roman" w:hAnsi="Times New Roman" w:cs="Times New Roman"/>
          <w:i/>
        </w:rPr>
        <w:t xml:space="preserve"> </w:t>
      </w:r>
      <w:r w:rsidR="001045A3">
        <w:rPr>
          <w:rFonts w:ascii="Times New Roman" w:hAnsi="Times New Roman" w:cs="Times New Roman"/>
          <w:i/>
        </w:rPr>
        <w:t>P</w:t>
      </w:r>
      <w:r w:rsidR="00312792">
        <w:rPr>
          <w:rFonts w:ascii="Times New Roman" w:hAnsi="Times New Roman" w:cs="Times New Roman"/>
          <w:i/>
        </w:rPr>
        <w:t>o</w:t>
      </w:r>
      <w:r w:rsidR="001045A3">
        <w:rPr>
          <w:rFonts w:ascii="Times New Roman" w:hAnsi="Times New Roman" w:cs="Times New Roman"/>
          <w:i/>
        </w:rPr>
        <w:t xml:space="preserve">ng </w:t>
      </w:r>
      <w:r w:rsidRPr="00ED2ED8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  <w:i/>
        </w:rPr>
        <w:t xml:space="preserve"> O. </w:t>
      </w:r>
      <w:proofErr w:type="spellStart"/>
      <w:r>
        <w:rPr>
          <w:rFonts w:ascii="Times New Roman" w:hAnsi="Times New Roman" w:cs="Times New Roman"/>
          <w:i/>
        </w:rPr>
        <w:t>rufipogon</w:t>
      </w:r>
      <w:proofErr w:type="spellEnd"/>
      <w:r>
        <w:rPr>
          <w:rFonts w:ascii="Times New Roman" w:hAnsi="Times New Roman" w:cs="Times New Roman"/>
        </w:rPr>
        <w:t>.</w:t>
      </w:r>
      <w:r w:rsidR="008F069B">
        <w:rPr>
          <w:rFonts w:ascii="Times New Roman" w:hAnsi="Times New Roman" w:cs="Times New Roman"/>
        </w:rPr>
        <w:t xml:space="preserve"> </w:t>
      </w:r>
      <w:r w:rsidR="008F069B" w:rsidRPr="00913001">
        <w:rPr>
          <w:rFonts w:ascii="Times New Roman" w:hAnsi="Times New Roman" w:cs="Times New Roman"/>
        </w:rPr>
        <w:t>Source data for Supplementary Fig</w:t>
      </w:r>
      <w:r w:rsidR="00336D57">
        <w:rPr>
          <w:rFonts w:ascii="Times New Roman" w:hAnsi="Times New Roman" w:cs="Times New Roman"/>
        </w:rPr>
        <w:t>ure</w:t>
      </w:r>
      <w:r w:rsidR="008F069B" w:rsidRPr="00913001">
        <w:rPr>
          <w:rFonts w:ascii="Times New Roman" w:hAnsi="Times New Roman" w:cs="Times New Roman"/>
        </w:rPr>
        <w:t xml:space="preserve"> </w:t>
      </w:r>
      <w:r w:rsidR="008F069B">
        <w:rPr>
          <w:rFonts w:ascii="Times New Roman" w:hAnsi="Times New Roman" w:cs="Times New Roman"/>
        </w:rPr>
        <w:t>2</w:t>
      </w:r>
      <w:r w:rsidR="008F069B" w:rsidRPr="00913001">
        <w:rPr>
          <w:rFonts w:ascii="Times New Roman" w:hAnsi="Times New Roman" w:cs="Times New Roman"/>
        </w:rPr>
        <w:t xml:space="preserve"> are provided </w:t>
      </w:r>
      <w:r w:rsidR="008F069B">
        <w:rPr>
          <w:rFonts w:ascii="Times New Roman" w:hAnsi="Times New Roman" w:cs="Times New Roman"/>
        </w:rPr>
        <w:t xml:space="preserve">in Supplementary </w:t>
      </w:r>
      <w:r w:rsidR="004415A0">
        <w:rPr>
          <w:rFonts w:ascii="Times New Roman" w:hAnsi="Times New Roman" w:cs="Times New Roman"/>
        </w:rPr>
        <w:t xml:space="preserve">Data </w:t>
      </w:r>
      <w:r w:rsidR="008F069B">
        <w:rPr>
          <w:rFonts w:ascii="Times New Roman" w:hAnsi="Times New Roman" w:cs="Times New Roman"/>
        </w:rPr>
        <w:t>2</w:t>
      </w:r>
      <w:r w:rsidR="008F069B" w:rsidRPr="00913001">
        <w:rPr>
          <w:rFonts w:ascii="Times New Roman" w:hAnsi="Times New Roman" w:cs="Times New Roman"/>
        </w:rPr>
        <w:t>.</w:t>
      </w:r>
    </w:p>
    <w:p w14:paraId="0929C3C4" w14:textId="77777777" w:rsidR="00F77559" w:rsidRDefault="00F775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72112D" w14:textId="5D3A9767" w:rsidR="00F77559" w:rsidRDefault="007870C8" w:rsidP="00F77559">
      <w:pPr>
        <w:spacing w:line="360" w:lineRule="auto"/>
        <w:rPr>
          <w:rFonts w:ascii="Times New Roman" w:hAnsi="Times New Roman" w:cs="Times New Roman"/>
          <w:b/>
        </w:rPr>
      </w:pPr>
      <w:r w:rsidRPr="007870C8">
        <w:lastRenderedPageBreak/>
        <w:t xml:space="preserve"> </w:t>
      </w:r>
      <w:r w:rsidR="001B6E5B" w:rsidRPr="001B6E5B">
        <w:t xml:space="preserve"> </w:t>
      </w:r>
      <w:r w:rsidR="001B6E5B">
        <w:rPr>
          <w:noProof/>
        </w:rPr>
        <w:drawing>
          <wp:inline distT="0" distB="0" distL="0" distR="0" wp14:anchorId="2722A81C" wp14:editId="21AF4D70">
            <wp:extent cx="3816036" cy="4389311"/>
            <wp:effectExtent l="0" t="0" r="0" b="508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748" cy="439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7559" w:rsidRPr="00BB2DB5">
        <w:t xml:space="preserve"> </w:t>
      </w:r>
      <w:r w:rsidR="00F77559" w:rsidRPr="00A824AA">
        <w:t xml:space="preserve"> </w:t>
      </w:r>
      <w:r w:rsidR="00F77559" w:rsidRPr="00C446A6">
        <w:t xml:space="preserve"> </w:t>
      </w:r>
    </w:p>
    <w:p w14:paraId="1009953C" w14:textId="666A1C32" w:rsidR="00F77559" w:rsidRDefault="00F77559" w:rsidP="00F77559">
      <w:pPr>
        <w:spacing w:line="360" w:lineRule="auto"/>
        <w:rPr>
          <w:rFonts w:ascii="Times New Roman" w:hAnsi="Times New Roman" w:cs="Times New Roman"/>
        </w:rPr>
        <w:sectPr w:rsidR="00F77559" w:rsidSect="0085427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proofErr w:type="gramStart"/>
      <w:r w:rsidRPr="00DF166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966A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966A6F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Comparison of </w:t>
      </w:r>
      <w:proofErr w:type="spellStart"/>
      <w:r w:rsidRPr="00966A6F">
        <w:rPr>
          <w:rFonts w:ascii="Times New Roman" w:hAnsi="Times New Roman" w:cs="Times New Roman"/>
          <w:b/>
          <w:i/>
        </w:rPr>
        <w:t>mPing</w:t>
      </w:r>
      <w:proofErr w:type="spellEnd"/>
      <w:r w:rsidRPr="00E236A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py number</w:t>
      </w:r>
      <w:r w:rsidRPr="00966A6F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/>
          <w:b/>
        </w:rPr>
        <w:t xml:space="preserve">different </w:t>
      </w:r>
      <w:r w:rsidRPr="00966A6F">
        <w:rPr>
          <w:rFonts w:ascii="Times New Roman" w:hAnsi="Times New Roman" w:cs="Times New Roman"/>
          <w:b/>
        </w:rPr>
        <w:t xml:space="preserve">rice </w:t>
      </w:r>
      <w:r>
        <w:rPr>
          <w:rFonts w:ascii="Times New Roman" w:hAnsi="Times New Roman" w:cs="Times New Roman"/>
          <w:b/>
        </w:rPr>
        <w:t>subgroups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D119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ach dot represents a rice </w:t>
      </w:r>
      <w:r w:rsidR="006C2668">
        <w:rPr>
          <w:rFonts w:ascii="Times New Roman" w:hAnsi="Times New Roman" w:cs="Times New Roman"/>
        </w:rPr>
        <w:t>accession</w:t>
      </w:r>
      <w:r>
        <w:rPr>
          <w:rFonts w:ascii="Times New Roman" w:hAnsi="Times New Roman" w:cs="Times New Roman"/>
        </w:rPr>
        <w:t xml:space="preserve">. The x-axis indicates the </w:t>
      </w:r>
      <w:r w:rsidR="006C2668">
        <w:rPr>
          <w:rFonts w:ascii="Times New Roman" w:hAnsi="Times New Roman" w:cs="Times New Roman"/>
        </w:rPr>
        <w:t>accession</w:t>
      </w:r>
      <w:r>
        <w:rPr>
          <w:rFonts w:ascii="Times New Roman" w:hAnsi="Times New Roman" w:cs="Times New Roman"/>
        </w:rPr>
        <w:t xml:space="preserve"> ecotype. The y-axis indicates </w:t>
      </w:r>
      <w:proofErr w:type="spellStart"/>
      <w:r w:rsidRPr="008F1065">
        <w:rPr>
          <w:rFonts w:ascii="Times New Roman" w:hAnsi="Times New Roman" w:cs="Times New Roman"/>
          <w:i/>
        </w:rPr>
        <w:t>mPing</w:t>
      </w:r>
      <w:proofErr w:type="spellEnd"/>
      <w:r>
        <w:rPr>
          <w:rFonts w:ascii="Times New Roman" w:hAnsi="Times New Roman" w:cs="Times New Roman"/>
        </w:rPr>
        <w:t xml:space="preserve"> copy number. </w:t>
      </w:r>
      <w:r w:rsidR="001B6E5B">
        <w:rPr>
          <w:rFonts w:ascii="Times New Roman" w:hAnsi="Times New Roman" w:cs="Times New Roman"/>
        </w:rPr>
        <w:t xml:space="preserve">Error bars show the standard deviation </w:t>
      </w:r>
      <w:r w:rsidR="001B6E5B" w:rsidRPr="00685070">
        <w:rPr>
          <w:rFonts w:ascii="Times New Roman" w:hAnsi="Times New Roman" w:cs="Times New Roman"/>
        </w:rPr>
        <w:t>(</w:t>
      </w:r>
      <w:proofErr w:type="spellStart"/>
      <w:r w:rsidR="001B6E5B" w:rsidRPr="009153E5">
        <w:rPr>
          <w:rFonts w:ascii="Times New Roman" w:hAnsi="Times New Roman" w:cs="Times New Roman"/>
        </w:rPr>
        <w:t>s.d.</w:t>
      </w:r>
      <w:proofErr w:type="spellEnd"/>
      <w:r w:rsidR="001B6E5B" w:rsidRPr="009153E5">
        <w:rPr>
          <w:rFonts w:ascii="Times New Roman" w:hAnsi="Times New Roman" w:cs="Times New Roman"/>
        </w:rPr>
        <w:t>)</w:t>
      </w:r>
      <w:r w:rsidR="001B6E5B">
        <w:rPr>
          <w:rFonts w:ascii="Times New Roman" w:hAnsi="Times New Roman" w:cs="Times New Roman"/>
        </w:rPr>
        <w:t xml:space="preserve"> of each subgroup.</w:t>
      </w:r>
      <w:r>
        <w:rPr>
          <w:rFonts w:ascii="Times New Roman" w:hAnsi="Times New Roman" w:cs="Times New Roman"/>
        </w:rPr>
        <w:t xml:space="preserve"> Differences in </w:t>
      </w:r>
      <w:proofErr w:type="spellStart"/>
      <w:r w:rsidRPr="004B6734">
        <w:rPr>
          <w:rFonts w:ascii="Times New Roman" w:hAnsi="Times New Roman" w:cs="Times New Roman"/>
          <w:i/>
        </w:rPr>
        <w:t>mPing</w:t>
      </w:r>
      <w:proofErr w:type="spellEnd"/>
      <w:r>
        <w:rPr>
          <w:rFonts w:ascii="Times New Roman" w:hAnsi="Times New Roman" w:cs="Times New Roman"/>
        </w:rPr>
        <w:t xml:space="preserve"> copy number among subgroups were tested by </w:t>
      </w:r>
      <w:r w:rsidR="00C7776E" w:rsidRPr="00C7776E">
        <w:rPr>
          <w:rFonts w:ascii="Times New Roman" w:hAnsi="Times New Roman" w:cs="Times New Roman"/>
        </w:rPr>
        <w:t>a one-way ANOVA (</w:t>
      </w:r>
      <w:r w:rsidR="00C7776E" w:rsidRPr="00C7776E">
        <w:rPr>
          <w:rFonts w:ascii="Times New Roman" w:hAnsi="Times New Roman" w:cs="Times New Roman"/>
          <w:i/>
        </w:rPr>
        <w:t>P</w:t>
      </w:r>
      <w:r w:rsidR="00C7776E" w:rsidRPr="00C7776E">
        <w:rPr>
          <w:rFonts w:ascii="Times New Roman" w:hAnsi="Times New Roman" w:cs="Times New Roman"/>
        </w:rPr>
        <w:t xml:space="preserve"> value </w:t>
      </w:r>
      <w:r w:rsidR="00C7776E">
        <w:rPr>
          <w:rFonts w:ascii="Times New Roman" w:hAnsi="Times New Roman" w:cs="Times New Roman"/>
        </w:rPr>
        <w:t>&lt;</w:t>
      </w:r>
      <w:r w:rsidR="00C7776E" w:rsidRPr="00C7776E">
        <w:rPr>
          <w:rFonts w:ascii="Times New Roman" w:hAnsi="Times New Roman" w:cs="Times New Roman"/>
        </w:rPr>
        <w:t xml:space="preserve"> </w:t>
      </w:r>
      <w:r w:rsidR="00C7776E">
        <w:rPr>
          <w:rFonts w:ascii="Times New Roman" w:hAnsi="Times New Roman" w:cs="Times New Roman"/>
        </w:rPr>
        <w:t>2</w:t>
      </w:r>
      <w:r w:rsidR="00C7776E" w:rsidRPr="00C7776E">
        <w:rPr>
          <w:rFonts w:ascii="Times New Roman" w:hAnsi="Times New Roman" w:cs="Times New Roman"/>
        </w:rPr>
        <w:t>e-1</w:t>
      </w:r>
      <w:r w:rsidR="00C7776E">
        <w:rPr>
          <w:rFonts w:ascii="Times New Roman" w:hAnsi="Times New Roman" w:cs="Times New Roman"/>
        </w:rPr>
        <w:t>6</w:t>
      </w:r>
      <w:r w:rsidR="00C7776E" w:rsidRPr="00C7776E">
        <w:rPr>
          <w:rFonts w:ascii="Times New Roman" w:hAnsi="Times New Roman" w:cs="Times New Roman"/>
        </w:rPr>
        <w:t xml:space="preserve">, </w:t>
      </w:r>
      <w:r w:rsidR="00C7776E" w:rsidRPr="00C7776E">
        <w:rPr>
          <w:rFonts w:ascii="Times New Roman" w:hAnsi="Times New Roman" w:cs="Times New Roman"/>
          <w:i/>
        </w:rPr>
        <w:t>F</w:t>
      </w:r>
      <w:r w:rsidR="00C7776E" w:rsidRPr="00C7776E">
        <w:rPr>
          <w:rFonts w:ascii="Times New Roman" w:hAnsi="Times New Roman" w:cs="Times New Roman"/>
        </w:rPr>
        <w:t xml:space="preserve"> value = </w:t>
      </w:r>
      <w:r w:rsidR="00C7776E">
        <w:rPr>
          <w:rFonts w:ascii="Times New Roman" w:hAnsi="Times New Roman" w:cs="Times New Roman"/>
        </w:rPr>
        <w:t>613.6</w:t>
      </w:r>
      <w:r w:rsidR="00C7776E" w:rsidRPr="00C7776E">
        <w:rPr>
          <w:rFonts w:ascii="Times New Roman" w:hAnsi="Times New Roman" w:cs="Times New Roman"/>
        </w:rPr>
        <w:t xml:space="preserve">, DF = </w:t>
      </w:r>
      <w:r w:rsidR="00C7776E">
        <w:rPr>
          <w:rFonts w:ascii="Times New Roman" w:hAnsi="Times New Roman" w:cs="Times New Roman"/>
        </w:rPr>
        <w:t>4</w:t>
      </w:r>
      <w:r w:rsidR="00C7776E" w:rsidRPr="00C7776E">
        <w:rPr>
          <w:rFonts w:ascii="Times New Roman" w:hAnsi="Times New Roman" w:cs="Times New Roman"/>
        </w:rPr>
        <w:t>) followed by a Tukey’s honest significant difference (Tukey’s HSD) test.</w:t>
      </w:r>
      <w:r w:rsidR="005D4C1B">
        <w:rPr>
          <w:rFonts w:ascii="Times New Roman" w:hAnsi="Times New Roman" w:cs="Times New Roman"/>
        </w:rPr>
        <w:t xml:space="preserve"> </w:t>
      </w:r>
      <w:r w:rsidR="005D4C1B" w:rsidRPr="00913001">
        <w:rPr>
          <w:rFonts w:ascii="Times New Roman" w:hAnsi="Times New Roman" w:cs="Times New Roman"/>
        </w:rPr>
        <w:t>Source data for Supplementary Fig</w:t>
      </w:r>
      <w:r w:rsidR="00336D57">
        <w:rPr>
          <w:rFonts w:ascii="Times New Roman" w:hAnsi="Times New Roman" w:cs="Times New Roman"/>
        </w:rPr>
        <w:t>ure</w:t>
      </w:r>
      <w:r w:rsidR="005D4C1B" w:rsidRPr="00913001">
        <w:rPr>
          <w:rFonts w:ascii="Times New Roman" w:hAnsi="Times New Roman" w:cs="Times New Roman"/>
        </w:rPr>
        <w:t xml:space="preserve"> </w:t>
      </w:r>
      <w:r w:rsidR="005D4C1B">
        <w:rPr>
          <w:rFonts w:ascii="Times New Roman" w:hAnsi="Times New Roman" w:cs="Times New Roman"/>
        </w:rPr>
        <w:t>3</w:t>
      </w:r>
      <w:r w:rsidR="005D4C1B" w:rsidRPr="00913001">
        <w:rPr>
          <w:rFonts w:ascii="Times New Roman" w:hAnsi="Times New Roman" w:cs="Times New Roman"/>
        </w:rPr>
        <w:t xml:space="preserve"> are provided </w:t>
      </w:r>
      <w:r w:rsidR="008F069B">
        <w:rPr>
          <w:rFonts w:ascii="Times New Roman" w:hAnsi="Times New Roman" w:cs="Times New Roman"/>
        </w:rPr>
        <w:t xml:space="preserve">Supplementary </w:t>
      </w:r>
      <w:r w:rsidR="004415A0">
        <w:rPr>
          <w:rFonts w:ascii="Times New Roman" w:hAnsi="Times New Roman" w:cs="Times New Roman"/>
        </w:rPr>
        <w:t xml:space="preserve">Data </w:t>
      </w:r>
      <w:r w:rsidR="008F069B">
        <w:rPr>
          <w:rFonts w:ascii="Times New Roman" w:hAnsi="Times New Roman" w:cs="Times New Roman"/>
        </w:rPr>
        <w:t>1</w:t>
      </w:r>
      <w:r w:rsidR="005D4C1B" w:rsidRPr="00913001">
        <w:rPr>
          <w:rFonts w:ascii="Times New Roman" w:hAnsi="Times New Roman" w:cs="Times New Roman"/>
        </w:rPr>
        <w:t>.</w:t>
      </w:r>
    </w:p>
    <w:p w14:paraId="17890BA0" w14:textId="4D216136" w:rsidR="00A550C7" w:rsidRDefault="00BB5DED" w:rsidP="004F0FF6">
      <w:pPr>
        <w:spacing w:line="360" w:lineRule="auto"/>
      </w:pPr>
      <w:r w:rsidRPr="0007094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9FACE2" wp14:editId="5157BF93">
            <wp:extent cx="5370300" cy="3920184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137" cy="39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3BF0C" w14:textId="498E300F" w:rsidR="00A550C7" w:rsidRDefault="00A550C7" w:rsidP="004F0FF6">
      <w:pPr>
        <w:spacing w:line="360" w:lineRule="auto"/>
        <w:rPr>
          <w:rFonts w:ascii="Times New Roman" w:hAnsi="Times New Roman" w:cs="Times New Roman"/>
        </w:rPr>
      </w:pPr>
      <w:proofErr w:type="gramStart"/>
      <w:r w:rsidRPr="00DF166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966A6F">
        <w:rPr>
          <w:rFonts w:ascii="Times New Roman" w:hAnsi="Times New Roman" w:cs="Times New Roman"/>
          <w:b/>
        </w:rPr>
        <w:t xml:space="preserve"> </w:t>
      </w:r>
      <w:r w:rsidR="004F36AC">
        <w:rPr>
          <w:rFonts w:ascii="Times New Roman" w:hAnsi="Times New Roman" w:cs="Times New Roman"/>
          <w:b/>
        </w:rPr>
        <w:t>4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966A6F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Sequence alignment of </w:t>
      </w:r>
      <w:proofErr w:type="spellStart"/>
      <w:r w:rsidRPr="00E459D8">
        <w:rPr>
          <w:rFonts w:ascii="Times New Roman" w:hAnsi="Times New Roman" w:cs="Times New Roman"/>
          <w:b/>
          <w:i/>
        </w:rPr>
        <w:t>mPing</w:t>
      </w:r>
      <w:proofErr w:type="spellEnd"/>
      <w:r>
        <w:rPr>
          <w:rFonts w:ascii="Times New Roman" w:hAnsi="Times New Roman" w:cs="Times New Roman"/>
          <w:b/>
        </w:rPr>
        <w:t xml:space="preserve"> variants and </w:t>
      </w:r>
      <w:r w:rsidR="00144C4D">
        <w:rPr>
          <w:rFonts w:ascii="Times New Roman" w:hAnsi="Times New Roman" w:cs="Times New Roman"/>
          <w:b/>
        </w:rPr>
        <w:t>homologous</w:t>
      </w:r>
      <w:r w:rsidR="00D66543">
        <w:rPr>
          <w:rFonts w:ascii="Times New Roman" w:hAnsi="Times New Roman" w:cs="Times New Roman"/>
          <w:b/>
        </w:rPr>
        <w:t xml:space="preserve"> </w:t>
      </w:r>
      <w:r w:rsidRPr="00E459D8">
        <w:rPr>
          <w:rFonts w:ascii="Times New Roman" w:hAnsi="Times New Roman" w:cs="Times New Roman"/>
          <w:b/>
          <w:i/>
        </w:rPr>
        <w:t>Ping</w:t>
      </w:r>
      <w:r>
        <w:rPr>
          <w:rFonts w:ascii="Times New Roman" w:hAnsi="Times New Roman" w:cs="Times New Roman"/>
          <w:b/>
        </w:rPr>
        <w:t xml:space="preserve"> sequences</w:t>
      </w:r>
      <w:r w:rsidR="0008332F">
        <w:rPr>
          <w:rFonts w:ascii="Times New Roman" w:hAnsi="Times New Roman" w:cs="Times New Roman"/>
          <w:b/>
        </w:rPr>
        <w:t xml:space="preserve"> (</w:t>
      </w:r>
      <w:r w:rsidR="00823057" w:rsidRPr="007B45FC">
        <w:rPr>
          <w:rFonts w:ascii="Times New Roman" w:hAnsi="Times New Roman" w:cs="Times New Roman"/>
          <w:b/>
          <w:i/>
        </w:rPr>
        <w:t>Ping16</w:t>
      </w:r>
      <w:r w:rsidR="00823057">
        <w:rPr>
          <w:rFonts w:ascii="Times New Roman" w:hAnsi="Times New Roman" w:cs="Times New Roman"/>
          <w:b/>
          <w:i/>
        </w:rPr>
        <w:t>G</w:t>
      </w:r>
      <w:r w:rsidR="0008332F">
        <w:rPr>
          <w:rFonts w:ascii="Times New Roman" w:hAnsi="Times New Roman" w:cs="Times New Roman"/>
          <w:b/>
        </w:rPr>
        <w:t>)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3F68D0">
        <w:rPr>
          <w:rFonts w:ascii="Times New Roman" w:hAnsi="Times New Roman" w:cs="Times New Roman"/>
        </w:rPr>
        <w:t>The blue arrow indicates the</w:t>
      </w:r>
      <w:r w:rsidR="00E87A98">
        <w:rPr>
          <w:rFonts w:ascii="Times New Roman" w:hAnsi="Times New Roman" w:cs="Times New Roman"/>
        </w:rPr>
        <w:t xml:space="preserve"> position of</w:t>
      </w:r>
      <w:r w:rsidR="003F68D0">
        <w:rPr>
          <w:rFonts w:ascii="Times New Roman" w:hAnsi="Times New Roman" w:cs="Times New Roman"/>
        </w:rPr>
        <w:t xml:space="preserve"> </w:t>
      </w:r>
      <w:r w:rsidR="00823057">
        <w:rPr>
          <w:rFonts w:ascii="Times New Roman" w:hAnsi="Times New Roman" w:cs="Times New Roman"/>
        </w:rPr>
        <w:t xml:space="preserve">+16G/A </w:t>
      </w:r>
      <w:r w:rsidR="003F68D0">
        <w:rPr>
          <w:rFonts w:ascii="Times New Roman" w:hAnsi="Times New Roman" w:cs="Times New Roman"/>
        </w:rPr>
        <w:t xml:space="preserve">SNP. The red arrow indicates the breakpoint in </w:t>
      </w:r>
      <w:r w:rsidR="003F68D0" w:rsidRPr="00E459D8">
        <w:rPr>
          <w:rFonts w:ascii="Times New Roman" w:hAnsi="Times New Roman" w:cs="Times New Roman"/>
          <w:i/>
        </w:rPr>
        <w:t>Ping</w:t>
      </w:r>
      <w:r w:rsidR="00CC0798">
        <w:rPr>
          <w:rFonts w:ascii="Times New Roman" w:hAnsi="Times New Roman" w:cs="Times New Roman"/>
        </w:rPr>
        <w:t xml:space="preserve">, </w:t>
      </w:r>
      <w:r w:rsidR="00D66543">
        <w:rPr>
          <w:rFonts w:ascii="Times New Roman" w:hAnsi="Times New Roman" w:cs="Times New Roman"/>
        </w:rPr>
        <w:t xml:space="preserve">with </w:t>
      </w:r>
      <w:r w:rsidR="00CC0798">
        <w:rPr>
          <w:rFonts w:ascii="Times New Roman" w:hAnsi="Times New Roman" w:cs="Times New Roman"/>
        </w:rPr>
        <w:t>the internal sequence not</w:t>
      </w:r>
      <w:r w:rsidR="00E459D8">
        <w:rPr>
          <w:rFonts w:ascii="Times New Roman" w:hAnsi="Times New Roman" w:cs="Times New Roman"/>
        </w:rPr>
        <w:t xml:space="preserve"> shared with </w:t>
      </w:r>
      <w:proofErr w:type="spellStart"/>
      <w:r w:rsidR="00E459D8" w:rsidRPr="00E459D8">
        <w:rPr>
          <w:rFonts w:ascii="Times New Roman" w:hAnsi="Times New Roman" w:cs="Times New Roman"/>
          <w:i/>
        </w:rPr>
        <w:t>mPing</w:t>
      </w:r>
      <w:proofErr w:type="spellEnd"/>
      <w:r w:rsidR="00E459D8">
        <w:rPr>
          <w:rFonts w:ascii="Times New Roman" w:hAnsi="Times New Roman" w:cs="Times New Roman"/>
        </w:rPr>
        <w:t xml:space="preserve"> not</w:t>
      </w:r>
      <w:r w:rsidR="00CC0798">
        <w:rPr>
          <w:rFonts w:ascii="Times New Roman" w:hAnsi="Times New Roman" w:cs="Times New Roman"/>
        </w:rPr>
        <w:t xml:space="preserve"> shown. The number at the end of each sequence indicate</w:t>
      </w:r>
      <w:r w:rsidR="00C90D14">
        <w:rPr>
          <w:rFonts w:ascii="Times New Roman" w:hAnsi="Times New Roman" w:cs="Times New Roman"/>
        </w:rPr>
        <w:t>s</w:t>
      </w:r>
      <w:r w:rsidR="00CC0798">
        <w:rPr>
          <w:rFonts w:ascii="Times New Roman" w:hAnsi="Times New Roman" w:cs="Times New Roman"/>
        </w:rPr>
        <w:t xml:space="preserve"> the original sequence length of </w:t>
      </w:r>
      <w:proofErr w:type="spellStart"/>
      <w:r w:rsidR="00CC0798" w:rsidRPr="00E459D8">
        <w:rPr>
          <w:rFonts w:ascii="Times New Roman" w:hAnsi="Times New Roman" w:cs="Times New Roman"/>
          <w:i/>
        </w:rPr>
        <w:t>mPing</w:t>
      </w:r>
      <w:proofErr w:type="spellEnd"/>
      <w:r w:rsidR="00CC0798">
        <w:rPr>
          <w:rFonts w:ascii="Times New Roman" w:hAnsi="Times New Roman" w:cs="Times New Roman"/>
        </w:rPr>
        <w:t xml:space="preserve"> or </w:t>
      </w:r>
      <w:r w:rsidR="00CC0798" w:rsidRPr="00E459D8">
        <w:rPr>
          <w:rFonts w:ascii="Times New Roman" w:hAnsi="Times New Roman" w:cs="Times New Roman"/>
          <w:i/>
        </w:rPr>
        <w:t>Ping</w:t>
      </w:r>
      <w:r w:rsidR="00CC0798">
        <w:rPr>
          <w:rFonts w:ascii="Times New Roman" w:hAnsi="Times New Roman" w:cs="Times New Roman"/>
        </w:rPr>
        <w:t xml:space="preserve"> element. </w:t>
      </w:r>
    </w:p>
    <w:p w14:paraId="3A2F89F1" w14:textId="77777777" w:rsidR="00F66A1C" w:rsidRDefault="00F66A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12069B" w14:textId="17D12663" w:rsidR="00F66A1C" w:rsidRDefault="003078AF">
      <w:pPr>
        <w:rPr>
          <w:rFonts w:ascii="Times New Roman" w:hAnsi="Times New Roman" w:cs="Times New Roman"/>
        </w:rPr>
      </w:pPr>
      <w:r w:rsidRPr="003078AF">
        <w:lastRenderedPageBreak/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D28F6D2" wp14:editId="1039E349">
            <wp:extent cx="2839656" cy="3705131"/>
            <wp:effectExtent l="0" t="0" r="571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735" cy="3705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83FEA" w14:textId="58DC7E15" w:rsidR="00717ABF" w:rsidRPr="00F74731" w:rsidRDefault="00F66A1C" w:rsidP="00F66A1C">
      <w:pPr>
        <w:spacing w:line="360" w:lineRule="auto"/>
        <w:rPr>
          <w:rFonts w:ascii="Arial" w:hAnsi="Arial" w:cs="Arial"/>
        </w:rPr>
        <w:sectPr w:rsidR="00717ABF" w:rsidRPr="00F74731" w:rsidSect="0085427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proofErr w:type="gramStart"/>
      <w:r w:rsidRPr="00DF166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966A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966A6F">
        <w:rPr>
          <w:rFonts w:ascii="Times New Roman" w:hAnsi="Times New Roman" w:cs="Times New Roman"/>
          <w:b/>
        </w:rPr>
        <w:t xml:space="preserve"> </w:t>
      </w:r>
      <w:r w:rsidR="00E703F9" w:rsidRPr="009635A8">
        <w:rPr>
          <w:rFonts w:ascii="Times New Roman" w:hAnsi="Times New Roman" w:cs="Times New Roman"/>
          <w:b/>
        </w:rPr>
        <w:t xml:space="preserve">Transposition frequency of </w:t>
      </w:r>
      <w:proofErr w:type="spellStart"/>
      <w:r w:rsidR="00E703F9" w:rsidRPr="009635A8">
        <w:rPr>
          <w:rFonts w:ascii="Times New Roman" w:hAnsi="Times New Roman" w:cs="Times New Roman"/>
          <w:b/>
          <w:i/>
        </w:rPr>
        <w:t>mPing</w:t>
      </w:r>
      <w:proofErr w:type="spellEnd"/>
      <w:r w:rsidR="00E703F9" w:rsidRPr="009635A8">
        <w:rPr>
          <w:rFonts w:ascii="Times New Roman" w:hAnsi="Times New Roman" w:cs="Times New Roman"/>
          <w:b/>
        </w:rPr>
        <w:t xml:space="preserve"> </w:t>
      </w:r>
      <w:r w:rsidR="003D0084">
        <w:rPr>
          <w:rFonts w:ascii="Times New Roman" w:hAnsi="Times New Roman" w:cs="Times New Roman"/>
          <w:b/>
        </w:rPr>
        <w:t xml:space="preserve">and </w:t>
      </w:r>
      <w:r w:rsidR="00E703F9" w:rsidRPr="009635A8">
        <w:rPr>
          <w:rFonts w:ascii="Times New Roman" w:hAnsi="Times New Roman" w:cs="Times New Roman"/>
          <w:b/>
          <w:i/>
        </w:rPr>
        <w:t>mPingG16A</w:t>
      </w:r>
      <w:r w:rsidR="00E703F9" w:rsidRPr="009635A8">
        <w:rPr>
          <w:rFonts w:ascii="Times New Roman" w:hAnsi="Times New Roman" w:cs="Times New Roman"/>
          <w:b/>
        </w:rPr>
        <w:t xml:space="preserve"> </w:t>
      </w:r>
      <w:r w:rsidR="003D0084">
        <w:rPr>
          <w:rFonts w:ascii="Times New Roman" w:hAnsi="Times New Roman" w:cs="Times New Roman"/>
          <w:b/>
        </w:rPr>
        <w:t xml:space="preserve">using the </w:t>
      </w:r>
      <w:r w:rsidR="003D0084" w:rsidRPr="0007094F">
        <w:rPr>
          <w:rFonts w:ascii="Times New Roman" w:hAnsi="Times New Roman" w:cs="Times New Roman"/>
          <w:b/>
          <w:i/>
        </w:rPr>
        <w:t>Ping</w:t>
      </w:r>
      <w:r w:rsidR="003D0084">
        <w:rPr>
          <w:rFonts w:ascii="Times New Roman" w:hAnsi="Times New Roman" w:cs="Times New Roman"/>
          <w:b/>
        </w:rPr>
        <w:t xml:space="preserve"> </w:t>
      </w:r>
      <w:r w:rsidR="003D0084" w:rsidRPr="0035132A">
        <w:rPr>
          <w:rFonts w:ascii="Times New Roman" w:hAnsi="Times New Roman" w:cs="Times New Roman"/>
          <w:b/>
          <w:i/>
        </w:rPr>
        <w:t>ORF1</w:t>
      </w:r>
      <w:r w:rsidR="003D0084">
        <w:rPr>
          <w:rFonts w:ascii="Times New Roman" w:hAnsi="Times New Roman" w:cs="Times New Roman"/>
          <w:b/>
        </w:rPr>
        <w:t xml:space="preserve"> and </w:t>
      </w:r>
      <w:proofErr w:type="spellStart"/>
      <w:r w:rsidR="0035132A" w:rsidRPr="0035132A">
        <w:rPr>
          <w:rFonts w:ascii="Times New Roman" w:hAnsi="Times New Roman" w:cs="Times New Roman"/>
          <w:b/>
          <w:i/>
        </w:rPr>
        <w:t>TPase</w:t>
      </w:r>
      <w:proofErr w:type="spellEnd"/>
      <w:r w:rsidR="0035132A">
        <w:rPr>
          <w:rFonts w:ascii="Times New Roman" w:hAnsi="Times New Roman" w:cs="Times New Roman"/>
          <w:b/>
        </w:rPr>
        <w:t xml:space="preserve"> </w:t>
      </w:r>
      <w:r w:rsidR="003D0084">
        <w:rPr>
          <w:rFonts w:ascii="Times New Roman" w:hAnsi="Times New Roman" w:cs="Times New Roman"/>
          <w:b/>
        </w:rPr>
        <w:t>proteins</w:t>
      </w:r>
      <w:r w:rsidR="00E703F9" w:rsidRPr="009635A8">
        <w:rPr>
          <w:rFonts w:ascii="Times New Roman" w:hAnsi="Times New Roman" w:cs="Times New Roman"/>
          <w:b/>
        </w:rPr>
        <w:t>.</w:t>
      </w:r>
      <w:r w:rsidRPr="00D119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x-axis indicates </w:t>
      </w:r>
      <w:proofErr w:type="spellStart"/>
      <w:r w:rsidR="00C06599" w:rsidRPr="00433207">
        <w:rPr>
          <w:rFonts w:ascii="Times New Roman" w:hAnsi="Times New Roman" w:cs="Times New Roman"/>
          <w:i/>
        </w:rPr>
        <w:t>mPing</w:t>
      </w:r>
      <w:proofErr w:type="spellEnd"/>
      <w:r w:rsidR="00C06599">
        <w:rPr>
          <w:rFonts w:ascii="Times New Roman" w:hAnsi="Times New Roman" w:cs="Times New Roman"/>
        </w:rPr>
        <w:t xml:space="preserve"> variants</w:t>
      </w:r>
      <w:r>
        <w:rPr>
          <w:rFonts w:ascii="Times New Roman" w:hAnsi="Times New Roman" w:cs="Times New Roman"/>
        </w:rPr>
        <w:t xml:space="preserve">. The y-axis </w:t>
      </w:r>
      <w:r w:rsidR="00C06599">
        <w:rPr>
          <w:rFonts w:ascii="Times New Roman" w:hAnsi="Times New Roman" w:cs="Times New Roman"/>
        </w:rPr>
        <w:t xml:space="preserve">shows </w:t>
      </w:r>
      <w:proofErr w:type="spellStart"/>
      <w:r w:rsidR="00C06599" w:rsidRPr="0007094F">
        <w:rPr>
          <w:rFonts w:ascii="Times New Roman" w:hAnsi="Times New Roman" w:cs="Times New Roman"/>
          <w:i/>
        </w:rPr>
        <w:t>mPing</w:t>
      </w:r>
      <w:proofErr w:type="spellEnd"/>
      <w:r w:rsidR="00C06599">
        <w:rPr>
          <w:rFonts w:ascii="Times New Roman" w:hAnsi="Times New Roman" w:cs="Times New Roman"/>
        </w:rPr>
        <w:t xml:space="preserve"> transposition frequency measured as excision events per million cells and normalized to the control </w:t>
      </w:r>
      <w:proofErr w:type="spellStart"/>
      <w:r w:rsidR="00C06599" w:rsidRPr="009247D9">
        <w:rPr>
          <w:rFonts w:ascii="Times New Roman" w:hAnsi="Times New Roman" w:cs="Times New Roman"/>
          <w:i/>
        </w:rPr>
        <w:t>mPing</w:t>
      </w:r>
      <w:proofErr w:type="spellEnd"/>
      <w:r w:rsidR="00C06599">
        <w:rPr>
          <w:rFonts w:ascii="Times New Roman" w:hAnsi="Times New Roman" w:cs="Times New Roman"/>
        </w:rPr>
        <w:t xml:space="preserve">. Error bars show </w:t>
      </w:r>
      <w:r w:rsidR="003D0084">
        <w:rPr>
          <w:rFonts w:ascii="Times New Roman" w:hAnsi="Times New Roman" w:cs="Times New Roman"/>
        </w:rPr>
        <w:t xml:space="preserve">the </w:t>
      </w:r>
      <w:r w:rsidR="00C06599">
        <w:rPr>
          <w:rFonts w:ascii="Times New Roman" w:hAnsi="Times New Roman" w:cs="Times New Roman"/>
        </w:rPr>
        <w:t>standard deviation</w:t>
      </w:r>
      <w:r w:rsidR="00B106FB">
        <w:rPr>
          <w:rFonts w:ascii="Times New Roman" w:hAnsi="Times New Roman" w:cs="Times New Roman"/>
        </w:rPr>
        <w:t xml:space="preserve"> </w:t>
      </w:r>
      <w:r w:rsidR="00B106FB" w:rsidRPr="00685070">
        <w:rPr>
          <w:rFonts w:ascii="Times New Roman" w:hAnsi="Times New Roman" w:cs="Times New Roman"/>
        </w:rPr>
        <w:t>(</w:t>
      </w:r>
      <w:proofErr w:type="spellStart"/>
      <w:r w:rsidR="00B106FB" w:rsidRPr="009153E5">
        <w:rPr>
          <w:rFonts w:ascii="Times New Roman" w:hAnsi="Times New Roman" w:cs="Times New Roman"/>
        </w:rPr>
        <w:t>s.d.</w:t>
      </w:r>
      <w:proofErr w:type="spellEnd"/>
      <w:r w:rsidR="00B106FB" w:rsidRPr="009153E5">
        <w:rPr>
          <w:rFonts w:ascii="Times New Roman" w:hAnsi="Times New Roman" w:cs="Times New Roman"/>
        </w:rPr>
        <w:t>)</w:t>
      </w:r>
      <w:r w:rsidR="00C06599">
        <w:rPr>
          <w:rFonts w:ascii="Times New Roman" w:hAnsi="Times New Roman" w:cs="Times New Roman"/>
        </w:rPr>
        <w:t xml:space="preserve"> of six independent biological replicates. </w:t>
      </w:r>
      <w:r w:rsidR="00C06599" w:rsidRPr="00C06599">
        <w:rPr>
          <w:rFonts w:ascii="Times New Roman" w:hAnsi="Times New Roman" w:cs="Times New Roman"/>
          <w:i/>
        </w:rPr>
        <w:t>P</w:t>
      </w:r>
      <w:r w:rsidR="00C06599">
        <w:rPr>
          <w:rFonts w:ascii="Times New Roman" w:hAnsi="Times New Roman" w:cs="Times New Roman"/>
        </w:rPr>
        <w:t xml:space="preserve"> value is based on</w:t>
      </w:r>
      <w:r>
        <w:rPr>
          <w:rFonts w:ascii="Times New Roman" w:hAnsi="Times New Roman" w:cs="Times New Roman"/>
        </w:rPr>
        <w:t xml:space="preserve"> a two-tailed </w:t>
      </w:r>
      <w:r w:rsidRPr="007B45FC">
        <w:rPr>
          <w:rFonts w:ascii="Times New Roman" w:hAnsi="Times New Roman" w:cs="Times New Roman"/>
        </w:rPr>
        <w:t>Wilcoxon-Mann-Whitney test</w:t>
      </w:r>
      <w:r w:rsidR="003D0084">
        <w:rPr>
          <w:rFonts w:ascii="Times New Roman" w:hAnsi="Times New Roman" w:cs="Times New Roman"/>
        </w:rPr>
        <w:t>.</w:t>
      </w:r>
      <w:r w:rsidR="00466AC5">
        <w:rPr>
          <w:rFonts w:ascii="Times New Roman" w:hAnsi="Times New Roman" w:cs="Times New Roman"/>
        </w:rPr>
        <w:t xml:space="preserve"> </w:t>
      </w:r>
      <w:r w:rsidR="00466AC5" w:rsidRPr="00913001">
        <w:rPr>
          <w:rFonts w:ascii="Times New Roman" w:hAnsi="Times New Roman" w:cs="Times New Roman"/>
        </w:rPr>
        <w:t>Source data for Supplementary Fig</w:t>
      </w:r>
      <w:r w:rsidR="00336D57">
        <w:rPr>
          <w:rFonts w:ascii="Times New Roman" w:hAnsi="Times New Roman" w:cs="Times New Roman"/>
        </w:rPr>
        <w:t>ure</w:t>
      </w:r>
      <w:r w:rsidR="00336D57" w:rsidRPr="00913001">
        <w:rPr>
          <w:rFonts w:ascii="Times New Roman" w:hAnsi="Times New Roman" w:cs="Times New Roman"/>
        </w:rPr>
        <w:t xml:space="preserve"> </w:t>
      </w:r>
      <w:r w:rsidR="00466AC5" w:rsidRPr="00913001">
        <w:rPr>
          <w:rFonts w:ascii="Times New Roman" w:hAnsi="Times New Roman" w:cs="Times New Roman"/>
        </w:rPr>
        <w:t>5 are provided as a Source Data file.</w:t>
      </w:r>
    </w:p>
    <w:p w14:paraId="04A2249E" w14:textId="546593D5" w:rsidR="002C74F6" w:rsidRDefault="002C74F6" w:rsidP="004F0FF6">
      <w:pPr>
        <w:spacing w:line="360" w:lineRule="auto"/>
        <w:rPr>
          <w:rFonts w:ascii="Times New Roman" w:hAnsi="Times New Roman" w:cs="Times New Roman"/>
        </w:rPr>
      </w:pPr>
      <w:r w:rsidRPr="007B45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42A6D1" wp14:editId="658EFE77">
            <wp:extent cx="2697193" cy="623116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224" cy="6231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B5093" w14:textId="0717757F" w:rsidR="002C74F6" w:rsidRPr="00A42B6F" w:rsidRDefault="00C23143" w:rsidP="004F0FF6">
      <w:pPr>
        <w:spacing w:line="360" w:lineRule="auto"/>
        <w:rPr>
          <w:rFonts w:ascii="Times New Roman" w:hAnsi="Times New Roman" w:cs="Times New Roman"/>
          <w:iCs/>
        </w:rPr>
      </w:pPr>
      <w:proofErr w:type="gramStart"/>
      <w:r w:rsidRPr="00DF166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966A6F">
        <w:rPr>
          <w:rFonts w:ascii="Times New Roman" w:hAnsi="Times New Roman" w:cs="Times New Roman"/>
          <w:b/>
        </w:rPr>
        <w:t xml:space="preserve"> </w:t>
      </w:r>
      <w:r w:rsidR="00F66A1C">
        <w:rPr>
          <w:rFonts w:ascii="Times New Roman" w:hAnsi="Times New Roman" w:cs="Times New Roman"/>
          <w:b/>
        </w:rPr>
        <w:t>6</w:t>
      </w:r>
      <w:r w:rsidRPr="00966A6F">
        <w:rPr>
          <w:rFonts w:ascii="Times New Roman" w:hAnsi="Times New Roman" w:cs="Times New Roman"/>
          <w:b/>
        </w:rPr>
        <w:t>.</w:t>
      </w:r>
      <w:proofErr w:type="gramEnd"/>
      <w:r w:rsidRPr="00966A6F">
        <w:rPr>
          <w:rFonts w:ascii="Times New Roman" w:hAnsi="Times New Roman" w:cs="Times New Roman"/>
          <w:b/>
        </w:rPr>
        <w:t xml:space="preserve"> </w:t>
      </w:r>
      <w:r w:rsidRPr="00093A09">
        <w:rPr>
          <w:rFonts w:ascii="Times New Roman" w:hAnsi="Times New Roman" w:cs="Times New Roman"/>
          <w:b/>
          <w:i/>
          <w:iCs/>
        </w:rPr>
        <w:t>P</w:t>
      </w:r>
      <w:r w:rsidR="00A42B6F" w:rsidRPr="00093A09">
        <w:rPr>
          <w:rFonts w:ascii="Times New Roman" w:hAnsi="Times New Roman" w:cs="Times New Roman"/>
          <w:b/>
          <w:i/>
          <w:iCs/>
        </w:rPr>
        <w:t>o</w:t>
      </w:r>
      <w:r w:rsidRPr="00093A09">
        <w:rPr>
          <w:rFonts w:ascii="Times New Roman" w:hAnsi="Times New Roman" w:cs="Times New Roman"/>
          <w:b/>
          <w:i/>
          <w:iCs/>
        </w:rPr>
        <w:t>ng</w:t>
      </w:r>
      <w:r w:rsidRPr="00093A09">
        <w:rPr>
          <w:rFonts w:ascii="Times New Roman" w:hAnsi="Times New Roman" w:cs="Times New Roman"/>
          <w:b/>
        </w:rPr>
        <w:t xml:space="preserve"> copy numbers in 3,000 genomes</w:t>
      </w:r>
      <w:r w:rsidRPr="00C23143">
        <w:rPr>
          <w:rFonts w:ascii="Times New Roman" w:hAnsi="Times New Roman" w:cs="Times New Roman"/>
        </w:rPr>
        <w:t xml:space="preserve">. Colors represent the five major rice subgroups: </w:t>
      </w:r>
      <w:proofErr w:type="spellStart"/>
      <w:r w:rsidRPr="00C23143">
        <w:rPr>
          <w:rFonts w:ascii="Times New Roman" w:hAnsi="Times New Roman" w:cs="Times New Roman"/>
          <w:i/>
          <w:iCs/>
        </w:rPr>
        <w:t>indica</w:t>
      </w:r>
      <w:proofErr w:type="spellEnd"/>
      <w:r w:rsidRPr="00C23143">
        <w:rPr>
          <w:rFonts w:ascii="Times New Roman" w:hAnsi="Times New Roman" w:cs="Times New Roman"/>
        </w:rPr>
        <w:t xml:space="preserve"> (IND), </w:t>
      </w:r>
      <w:proofErr w:type="spellStart"/>
      <w:r w:rsidRPr="00C23143">
        <w:rPr>
          <w:rFonts w:ascii="Times New Roman" w:hAnsi="Times New Roman" w:cs="Times New Roman"/>
          <w:i/>
          <w:iCs/>
        </w:rPr>
        <w:t>aus</w:t>
      </w:r>
      <w:proofErr w:type="spellEnd"/>
      <w:r w:rsidRPr="00C23143">
        <w:rPr>
          <w:rFonts w:ascii="Times New Roman" w:hAnsi="Times New Roman" w:cs="Times New Roman"/>
          <w:i/>
          <w:iCs/>
        </w:rPr>
        <w:t>/</w:t>
      </w:r>
      <w:proofErr w:type="spellStart"/>
      <w:r w:rsidRPr="00C23143">
        <w:rPr>
          <w:rFonts w:ascii="Times New Roman" w:hAnsi="Times New Roman" w:cs="Times New Roman"/>
          <w:i/>
          <w:iCs/>
        </w:rPr>
        <w:t>boro</w:t>
      </w:r>
      <w:proofErr w:type="spellEnd"/>
      <w:r w:rsidRPr="00C23143">
        <w:rPr>
          <w:rFonts w:ascii="Times New Roman" w:hAnsi="Times New Roman" w:cs="Times New Roman"/>
        </w:rPr>
        <w:t xml:space="preserve"> (AUS),</w:t>
      </w:r>
      <w:r w:rsidRPr="00C23143">
        <w:rPr>
          <w:rFonts w:ascii="Times New Roman" w:hAnsi="Times New Roman" w:cs="Times New Roman"/>
          <w:i/>
          <w:iCs/>
        </w:rPr>
        <w:t xml:space="preserve"> aromatic </w:t>
      </w:r>
      <w:r w:rsidRPr="00C23143">
        <w:rPr>
          <w:rFonts w:ascii="Times New Roman" w:hAnsi="Times New Roman" w:cs="Times New Roman"/>
        </w:rPr>
        <w:t xml:space="preserve">(ARO), </w:t>
      </w:r>
      <w:r w:rsidRPr="00093A09">
        <w:rPr>
          <w:rFonts w:ascii="Times New Roman" w:hAnsi="Times New Roman" w:cs="Times New Roman"/>
          <w:iCs/>
        </w:rPr>
        <w:t>temperate</w:t>
      </w:r>
      <w:r w:rsidRPr="00C23143">
        <w:rPr>
          <w:rFonts w:ascii="Times New Roman" w:hAnsi="Times New Roman" w:cs="Times New Roman"/>
          <w:i/>
          <w:iCs/>
        </w:rPr>
        <w:t xml:space="preserve"> japonica</w:t>
      </w:r>
      <w:r w:rsidRPr="00C23143">
        <w:rPr>
          <w:rFonts w:ascii="Times New Roman" w:hAnsi="Times New Roman" w:cs="Times New Roman"/>
        </w:rPr>
        <w:t xml:space="preserve"> (TEJ), </w:t>
      </w:r>
      <w:r w:rsidRPr="00093A09">
        <w:rPr>
          <w:rFonts w:ascii="Times New Roman" w:hAnsi="Times New Roman" w:cs="Times New Roman"/>
          <w:iCs/>
        </w:rPr>
        <w:t>tropical</w:t>
      </w:r>
      <w:r w:rsidRPr="00C23143">
        <w:rPr>
          <w:rFonts w:ascii="Times New Roman" w:hAnsi="Times New Roman" w:cs="Times New Roman"/>
          <w:i/>
          <w:iCs/>
        </w:rPr>
        <w:t xml:space="preserve"> japonica</w:t>
      </w:r>
      <w:r w:rsidRPr="00C23143">
        <w:rPr>
          <w:rFonts w:ascii="Times New Roman" w:hAnsi="Times New Roman" w:cs="Times New Roman"/>
        </w:rPr>
        <w:t xml:space="preserve"> (TRJ), and admixed (ADM).</w:t>
      </w:r>
      <w:r w:rsidR="004C4751">
        <w:rPr>
          <w:rFonts w:ascii="Times New Roman" w:hAnsi="Times New Roman" w:cs="Times New Roman"/>
        </w:rPr>
        <w:t xml:space="preserve"> </w:t>
      </w:r>
      <w:r w:rsidR="00493C1A">
        <w:rPr>
          <w:rFonts w:ascii="Times New Roman" w:hAnsi="Times New Roman" w:cs="Times New Roman"/>
        </w:rPr>
        <w:t xml:space="preserve">X axis indicates </w:t>
      </w:r>
      <w:r w:rsidR="00493C1A" w:rsidRPr="00093A09">
        <w:rPr>
          <w:rFonts w:ascii="Times New Roman" w:hAnsi="Times New Roman" w:cs="Times New Roman"/>
          <w:i/>
        </w:rPr>
        <w:t>Pong</w:t>
      </w:r>
      <w:r w:rsidR="00493C1A">
        <w:rPr>
          <w:rFonts w:ascii="Times New Roman" w:hAnsi="Times New Roman" w:cs="Times New Roman"/>
        </w:rPr>
        <w:t xml:space="preserve"> copy numbers that were estimated by RelocaTE2.</w:t>
      </w:r>
      <w:r w:rsidR="007F36B7">
        <w:rPr>
          <w:rFonts w:ascii="Times New Roman" w:hAnsi="Times New Roman" w:cs="Times New Roman"/>
        </w:rPr>
        <w:t xml:space="preserve"> </w:t>
      </w:r>
      <w:r w:rsidR="007F36B7" w:rsidRPr="00913001">
        <w:rPr>
          <w:rFonts w:ascii="Times New Roman" w:hAnsi="Times New Roman" w:cs="Times New Roman"/>
        </w:rPr>
        <w:t>Source data for Supplementary Fig</w:t>
      </w:r>
      <w:r w:rsidR="00336D57">
        <w:rPr>
          <w:rFonts w:ascii="Times New Roman" w:hAnsi="Times New Roman" w:cs="Times New Roman"/>
        </w:rPr>
        <w:t>ure</w:t>
      </w:r>
      <w:r w:rsidR="007F36B7" w:rsidRPr="00913001">
        <w:rPr>
          <w:rFonts w:ascii="Times New Roman" w:hAnsi="Times New Roman" w:cs="Times New Roman"/>
        </w:rPr>
        <w:t xml:space="preserve"> </w:t>
      </w:r>
      <w:r w:rsidR="007F36B7">
        <w:rPr>
          <w:rFonts w:ascii="Times New Roman" w:hAnsi="Times New Roman" w:cs="Times New Roman"/>
        </w:rPr>
        <w:t>6</w:t>
      </w:r>
      <w:r w:rsidR="007F36B7" w:rsidRPr="00913001">
        <w:rPr>
          <w:rFonts w:ascii="Times New Roman" w:hAnsi="Times New Roman" w:cs="Times New Roman"/>
        </w:rPr>
        <w:t xml:space="preserve"> are provided </w:t>
      </w:r>
      <w:r w:rsidR="007F36B7">
        <w:rPr>
          <w:rFonts w:ascii="Times New Roman" w:hAnsi="Times New Roman" w:cs="Times New Roman"/>
        </w:rPr>
        <w:t xml:space="preserve">Supplementary </w:t>
      </w:r>
      <w:r w:rsidR="004415A0">
        <w:rPr>
          <w:rFonts w:ascii="Times New Roman" w:hAnsi="Times New Roman" w:cs="Times New Roman"/>
        </w:rPr>
        <w:t xml:space="preserve">Data </w:t>
      </w:r>
      <w:r w:rsidR="007F36B7">
        <w:rPr>
          <w:rFonts w:ascii="Times New Roman" w:hAnsi="Times New Roman" w:cs="Times New Roman"/>
        </w:rPr>
        <w:t>1</w:t>
      </w:r>
      <w:r w:rsidR="007F36B7" w:rsidRPr="00913001">
        <w:rPr>
          <w:rFonts w:ascii="Times New Roman" w:hAnsi="Times New Roman" w:cs="Times New Roman"/>
        </w:rPr>
        <w:t>.</w:t>
      </w:r>
    </w:p>
    <w:p w14:paraId="6562F0DB" w14:textId="44044AD5" w:rsidR="00FF1C38" w:rsidRDefault="00FF1C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EF449F" w14:textId="77777777" w:rsidR="009173C8" w:rsidRDefault="009173C8" w:rsidP="009173C8">
      <w:r>
        <w:rPr>
          <w:noProof/>
        </w:rPr>
        <w:lastRenderedPageBreak/>
        <w:drawing>
          <wp:inline distT="0" distB="0" distL="0" distR="0" wp14:anchorId="499FB578" wp14:editId="539E6445">
            <wp:extent cx="4917163" cy="5000911"/>
            <wp:effectExtent l="0" t="0" r="10795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149" cy="500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888F0" w14:textId="77777777" w:rsidR="009173C8" w:rsidRDefault="009173C8" w:rsidP="009173C8"/>
    <w:p w14:paraId="561A4A42" w14:textId="5163A817" w:rsidR="009173C8" w:rsidRPr="009173C8" w:rsidRDefault="009173C8" w:rsidP="009173C8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9173C8">
        <w:rPr>
          <w:rFonts w:ascii="Times New Roman" w:hAnsi="Times New Roman" w:cs="Times New Roman"/>
          <w:b/>
        </w:rPr>
        <w:t>Supplementary Figure 7.</w:t>
      </w:r>
      <w:proofErr w:type="gramEnd"/>
      <w:r w:rsidRPr="009173C8">
        <w:rPr>
          <w:rFonts w:ascii="Times New Roman" w:hAnsi="Times New Roman" w:cs="Times New Roman"/>
          <w:b/>
        </w:rPr>
        <w:t xml:space="preserve"> </w:t>
      </w:r>
      <w:proofErr w:type="gramStart"/>
      <w:r w:rsidRPr="009173C8">
        <w:rPr>
          <w:rFonts w:ascii="Times New Roman" w:hAnsi="Times New Roman" w:cs="Times New Roman"/>
          <w:b/>
        </w:rPr>
        <w:t>Evaluation of copy number estimation with a read-depth method using simulated data.</w:t>
      </w:r>
      <w:proofErr w:type="gramEnd"/>
      <w:r w:rsidRPr="009173C8">
        <w:rPr>
          <w:rFonts w:ascii="Times New Roman" w:hAnsi="Times New Roman" w:cs="Times New Roman"/>
        </w:rPr>
        <w:t xml:space="preserve"> Random </w:t>
      </w:r>
      <w:proofErr w:type="spellStart"/>
      <w:r w:rsidRPr="009173C8">
        <w:rPr>
          <w:rFonts w:ascii="Times New Roman" w:hAnsi="Times New Roman" w:cs="Times New Roman"/>
          <w:i/>
        </w:rPr>
        <w:t>mPing</w:t>
      </w:r>
      <w:proofErr w:type="spellEnd"/>
      <w:r w:rsidRPr="009173C8">
        <w:rPr>
          <w:rFonts w:ascii="Times New Roman" w:hAnsi="Times New Roman" w:cs="Times New Roman"/>
        </w:rPr>
        <w:t xml:space="preserve"> insertions were simulated for OsChr3 and OsChr4 with copy numbers of 1 (</w:t>
      </w:r>
      <w:r w:rsidRPr="00525125">
        <w:rPr>
          <w:rFonts w:ascii="Times New Roman" w:hAnsi="Times New Roman" w:cs="Times New Roman"/>
          <w:b/>
        </w:rPr>
        <w:t>a</w:t>
      </w:r>
      <w:r w:rsidRPr="009173C8">
        <w:rPr>
          <w:rFonts w:ascii="Times New Roman" w:hAnsi="Times New Roman" w:cs="Times New Roman"/>
        </w:rPr>
        <w:t>), 10 (</w:t>
      </w:r>
      <w:r w:rsidRPr="00525125">
        <w:rPr>
          <w:rFonts w:ascii="Times New Roman" w:hAnsi="Times New Roman" w:cs="Times New Roman"/>
          <w:b/>
        </w:rPr>
        <w:t>b</w:t>
      </w:r>
      <w:r w:rsidRPr="009173C8">
        <w:rPr>
          <w:rFonts w:ascii="Times New Roman" w:hAnsi="Times New Roman" w:cs="Times New Roman"/>
        </w:rPr>
        <w:t>), 100 (</w:t>
      </w:r>
      <w:r w:rsidRPr="00525125">
        <w:rPr>
          <w:rFonts w:ascii="Times New Roman" w:hAnsi="Times New Roman" w:cs="Times New Roman"/>
          <w:b/>
        </w:rPr>
        <w:t>c</w:t>
      </w:r>
      <w:r w:rsidRPr="009173C8">
        <w:rPr>
          <w:rFonts w:ascii="Times New Roman" w:hAnsi="Times New Roman" w:cs="Times New Roman"/>
        </w:rPr>
        <w:t>), and 1,000 (</w:t>
      </w:r>
      <w:r w:rsidRPr="00525125">
        <w:rPr>
          <w:rFonts w:ascii="Times New Roman" w:hAnsi="Times New Roman" w:cs="Times New Roman"/>
          <w:b/>
        </w:rPr>
        <w:t>d</w:t>
      </w:r>
      <w:r w:rsidRPr="009173C8">
        <w:rPr>
          <w:rFonts w:ascii="Times New Roman" w:hAnsi="Times New Roman" w:cs="Times New Roman"/>
        </w:rPr>
        <w:t>). Three replicates were generated for each parameter combination (</w:t>
      </w:r>
      <w:proofErr w:type="spellStart"/>
      <w:r w:rsidRPr="009173C8">
        <w:rPr>
          <w:rFonts w:ascii="Times New Roman" w:hAnsi="Times New Roman" w:cs="Times New Roman"/>
          <w:i/>
        </w:rPr>
        <w:t>mPing</w:t>
      </w:r>
      <w:proofErr w:type="spellEnd"/>
      <w:r w:rsidRPr="009173C8">
        <w:rPr>
          <w:rFonts w:ascii="Times New Roman" w:hAnsi="Times New Roman" w:cs="Times New Roman"/>
        </w:rPr>
        <w:t xml:space="preserve"> copy numbers and chromosomes). Sequencing datasets were simulated with </w:t>
      </w:r>
      <w:proofErr w:type="spellStart"/>
      <w:r w:rsidRPr="009173C8">
        <w:rPr>
          <w:rFonts w:ascii="Times New Roman" w:hAnsi="Times New Roman" w:cs="Times New Roman"/>
        </w:rPr>
        <w:t>pIRS</w:t>
      </w:r>
      <w:proofErr w:type="spellEnd"/>
      <w:r w:rsidRPr="009173C8">
        <w:rPr>
          <w:rFonts w:ascii="Times New Roman" w:hAnsi="Times New Roman" w:cs="Times New Roman"/>
        </w:rPr>
        <w:t xml:space="preserve"> at varying depths of 1, 2, 3, 4, 5, 10, 20, and 40. X axis indicates sequencing depth or read depth. Y axis indicates estimated </w:t>
      </w:r>
      <w:proofErr w:type="spellStart"/>
      <w:r w:rsidRPr="009173C8">
        <w:rPr>
          <w:rFonts w:ascii="Times New Roman" w:hAnsi="Times New Roman" w:cs="Times New Roman"/>
          <w:i/>
        </w:rPr>
        <w:t>mPing</w:t>
      </w:r>
      <w:proofErr w:type="spellEnd"/>
      <w:r w:rsidRPr="009173C8">
        <w:rPr>
          <w:rFonts w:ascii="Times New Roman" w:hAnsi="Times New Roman" w:cs="Times New Roman"/>
        </w:rPr>
        <w:t xml:space="preserve"> copy numbers using the read-depth method. The error bars show the standard deviation</w:t>
      </w:r>
      <w:r w:rsidR="007404F0">
        <w:rPr>
          <w:rFonts w:ascii="Times New Roman" w:hAnsi="Times New Roman" w:cs="Times New Roman"/>
        </w:rPr>
        <w:t xml:space="preserve"> </w:t>
      </w:r>
      <w:r w:rsidR="007404F0" w:rsidRPr="006025EC">
        <w:rPr>
          <w:rFonts w:ascii="Times New Roman" w:hAnsi="Times New Roman" w:cs="Times New Roman"/>
        </w:rPr>
        <w:t>(</w:t>
      </w:r>
      <w:proofErr w:type="spellStart"/>
      <w:r w:rsidR="007404F0" w:rsidRPr="006025EC">
        <w:rPr>
          <w:rFonts w:ascii="Times New Roman" w:hAnsi="Times New Roman" w:cs="Times New Roman"/>
        </w:rPr>
        <w:t>s.d.</w:t>
      </w:r>
      <w:proofErr w:type="spellEnd"/>
      <w:r w:rsidR="007404F0" w:rsidRPr="006025EC">
        <w:rPr>
          <w:rFonts w:ascii="Times New Roman" w:hAnsi="Times New Roman" w:cs="Times New Roman"/>
        </w:rPr>
        <w:t>)</w:t>
      </w:r>
      <w:r w:rsidRPr="009173C8">
        <w:rPr>
          <w:rFonts w:ascii="Times New Roman" w:hAnsi="Times New Roman" w:cs="Times New Roman"/>
        </w:rPr>
        <w:t xml:space="preserve"> among three replicates. </w:t>
      </w:r>
    </w:p>
    <w:p w14:paraId="73B7AFC2" w14:textId="165E8387" w:rsidR="004A13DE" w:rsidRDefault="004A1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C88065" w14:textId="77777777" w:rsidR="004A13DE" w:rsidRDefault="004A13DE" w:rsidP="004A13DE">
      <w:pPr>
        <w:spacing w:line="360" w:lineRule="auto"/>
        <w:outlineLvl w:val="0"/>
        <w:rPr>
          <w:rFonts w:ascii="Times New Roman" w:hAnsi="Times New Roman" w:cs="Times New Roman"/>
          <w:b/>
        </w:rPr>
      </w:pPr>
      <w:proofErr w:type="gramStart"/>
      <w:r w:rsidRPr="00DF1663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1</w:t>
      </w:r>
      <w:r w:rsidRPr="00DF1663">
        <w:rPr>
          <w:rFonts w:ascii="Times New Roman" w:hAnsi="Times New Roman" w:cs="Times New Roman"/>
          <w:b/>
        </w:rPr>
        <w:t>.</w:t>
      </w:r>
      <w:proofErr w:type="gramEnd"/>
      <w:r w:rsidRPr="00DF16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py numbers of </w:t>
      </w:r>
      <w:proofErr w:type="spellStart"/>
      <w:r w:rsidRPr="00742A1F">
        <w:rPr>
          <w:rFonts w:ascii="Times New Roman" w:hAnsi="Times New Roman" w:cs="Times New Roman"/>
          <w:b/>
          <w:i/>
        </w:rPr>
        <w:t>mPing</w:t>
      </w:r>
      <w:proofErr w:type="spellEnd"/>
      <w:r>
        <w:rPr>
          <w:rFonts w:ascii="Times New Roman" w:hAnsi="Times New Roman" w:cs="Times New Roman"/>
          <w:b/>
        </w:rPr>
        <w:t xml:space="preserve"> in domesticated rice and </w:t>
      </w:r>
      <w:r w:rsidRPr="008F2BE9">
        <w:rPr>
          <w:rFonts w:ascii="Times New Roman" w:hAnsi="Times New Roman" w:cs="Times New Roman"/>
          <w:b/>
          <w:i/>
        </w:rPr>
        <w:t xml:space="preserve">O. </w:t>
      </w:r>
      <w:proofErr w:type="spellStart"/>
      <w:r w:rsidRPr="008F2BE9">
        <w:rPr>
          <w:rFonts w:ascii="Times New Roman" w:hAnsi="Times New Roman" w:cs="Times New Roman"/>
          <w:b/>
          <w:i/>
        </w:rPr>
        <w:t>rufipogon</w:t>
      </w:r>
      <w:proofErr w:type="spellEnd"/>
      <w:r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840"/>
        <w:gridCol w:w="1740"/>
        <w:gridCol w:w="2100"/>
        <w:gridCol w:w="2180"/>
      </w:tblGrid>
      <w:tr w:rsidR="004A13DE" w14:paraId="0B53DFD5" w14:textId="77777777" w:rsidTr="000C097B">
        <w:trPr>
          <w:trHeight w:val="600"/>
        </w:trPr>
        <w:tc>
          <w:tcPr>
            <w:tcW w:w="2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F2975B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groups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A550C8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accession</w:t>
            </w:r>
            <w:r w:rsidRPr="00DB051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18D083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 xml:space="preserve"> Average 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mPing</w:t>
            </w:r>
            <w:proofErr w:type="spellEnd"/>
            <w:r w:rsidRPr="00DB0518">
              <w:rPr>
                <w:rFonts w:ascii="Times New Roman" w:hAnsi="Times New Roman" w:cs="Times New Roman"/>
                <w:color w:val="000000"/>
              </w:rPr>
              <w:t xml:space="preserve"> copy number</w:t>
            </w:r>
          </w:p>
        </w:tc>
        <w:tc>
          <w:tcPr>
            <w:tcW w:w="2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0412D8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 xml:space="preserve"> Range of 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mPing</w:t>
            </w:r>
            <w:proofErr w:type="spellEnd"/>
            <w:r w:rsidRPr="00DB0518">
              <w:rPr>
                <w:rFonts w:ascii="Times New Roman" w:hAnsi="Times New Roman" w:cs="Times New Roman"/>
                <w:color w:val="000000"/>
              </w:rPr>
              <w:t xml:space="preserve"> copy number</w:t>
            </w:r>
          </w:p>
        </w:tc>
      </w:tr>
      <w:tr w:rsidR="004A13DE" w14:paraId="6AADD55A" w14:textId="77777777" w:rsidTr="000C097B">
        <w:trPr>
          <w:trHeight w:val="300"/>
        </w:trPr>
        <w:tc>
          <w:tcPr>
            <w:tcW w:w="2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BEAF6B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O. sativa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4D5C68D2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3,000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D2E2F08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21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1FCF3195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180</w:t>
            </w:r>
          </w:p>
        </w:tc>
      </w:tr>
      <w:tr w:rsidR="004A13DE" w14:paraId="78C43990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9DECEB0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3AC0C7A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1,6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5A679CA7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53F1A7EE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54</w:t>
            </w:r>
          </w:p>
        </w:tc>
      </w:tr>
      <w:tr w:rsidR="004A13DE" w14:paraId="331469AD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E13CEE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aus</w:t>
            </w:r>
            <w:proofErr w:type="spellEnd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/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boro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4DEB346D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53471BC1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A009300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8</w:t>
            </w:r>
          </w:p>
        </w:tc>
      </w:tr>
      <w:tr w:rsidR="004A13DE" w14:paraId="5190500F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126E34C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</w:t>
            </w:r>
            <w:r w:rsidRPr="00324E12">
              <w:rPr>
                <w:rFonts w:ascii="Times New Roman" w:hAnsi="Times New Roman" w:cs="Times New Roman"/>
                <w:iCs/>
                <w:color w:val="000000"/>
              </w:rPr>
              <w:t>temperate</w:t>
            </w: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3BEA9F18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32E6364F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44BE3F54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180</w:t>
            </w:r>
          </w:p>
        </w:tc>
      </w:tr>
      <w:tr w:rsidR="004A13DE" w14:paraId="2E76745E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85C216C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</w:t>
            </w:r>
            <w:r w:rsidRPr="00324E12">
              <w:rPr>
                <w:rFonts w:ascii="Times New Roman" w:hAnsi="Times New Roman" w:cs="Times New Roman"/>
                <w:iCs/>
                <w:color w:val="000000"/>
              </w:rPr>
              <w:t>tropical</w:t>
            </w: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717AFB22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16012B75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45ECF4C1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16</w:t>
            </w:r>
          </w:p>
        </w:tc>
      </w:tr>
      <w:tr w:rsidR="004A13DE" w14:paraId="1E2C6FC3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15B1557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aromat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E4E6040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4FCF798D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576EB44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</w:tr>
      <w:tr w:rsidR="004A13DE" w14:paraId="6A9D6FEC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dashSmallGap" w:sz="6" w:space="0" w:color="auto"/>
              <w:right w:val="nil"/>
            </w:tcBorders>
          </w:tcPr>
          <w:p w14:paraId="29C86070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</w:t>
            </w:r>
            <w:r w:rsidRPr="00324E12">
              <w:rPr>
                <w:rFonts w:ascii="Times New Roman" w:hAnsi="Times New Roman" w:cs="Times New Roman"/>
                <w:iCs/>
                <w:color w:val="000000"/>
              </w:rPr>
              <w:t>admixed</w:t>
            </w:r>
          </w:p>
        </w:tc>
        <w:tc>
          <w:tcPr>
            <w:tcW w:w="1740" w:type="dxa"/>
            <w:tcBorders>
              <w:top w:val="nil"/>
              <w:left w:val="nil"/>
              <w:bottom w:val="dashSmallGap" w:sz="6" w:space="0" w:color="auto"/>
              <w:right w:val="nil"/>
            </w:tcBorders>
            <w:tcMar>
              <w:left w:w="115" w:type="dxa"/>
              <w:right w:w="648" w:type="dxa"/>
            </w:tcMar>
          </w:tcPr>
          <w:p w14:paraId="07285EF0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2100" w:type="dxa"/>
            <w:tcBorders>
              <w:top w:val="nil"/>
              <w:left w:val="nil"/>
              <w:bottom w:val="dashSmallGap" w:sz="6" w:space="0" w:color="auto"/>
              <w:right w:val="nil"/>
            </w:tcBorders>
            <w:tcMar>
              <w:left w:w="115" w:type="dxa"/>
              <w:right w:w="648" w:type="dxa"/>
            </w:tcMar>
          </w:tcPr>
          <w:p w14:paraId="32CEE425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2180" w:type="dxa"/>
            <w:tcBorders>
              <w:top w:val="nil"/>
              <w:left w:val="nil"/>
              <w:bottom w:val="dashSmallGap" w:sz="6" w:space="0" w:color="auto"/>
              <w:right w:val="nil"/>
            </w:tcBorders>
            <w:tcMar>
              <w:left w:w="115" w:type="dxa"/>
              <w:right w:w="648" w:type="dxa"/>
            </w:tcMar>
          </w:tcPr>
          <w:p w14:paraId="461339CE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-72</w:t>
            </w:r>
          </w:p>
        </w:tc>
      </w:tr>
      <w:tr w:rsidR="004A13DE" w14:paraId="2237615C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4DB93A4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rufipog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6BBCB6C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4D77EE10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0CF4B102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.7-10.9</w:t>
            </w:r>
          </w:p>
        </w:tc>
      </w:tr>
      <w:tr w:rsidR="004A13DE" w14:paraId="680CEBFA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19ED2C6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Or-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0508D34B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3E9EA429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670C9069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1.2-10.9</w:t>
            </w:r>
          </w:p>
        </w:tc>
      </w:tr>
      <w:tr w:rsidR="004A13DE" w14:paraId="176ED7D2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2C5BBDF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Or-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06C542FD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58A7A9BE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3327C2F4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.8-7.9</w:t>
            </w:r>
          </w:p>
        </w:tc>
      </w:tr>
      <w:tr w:rsidR="004A13DE" w14:paraId="39E7A3B0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25A4A37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Or-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II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2CDDD8ED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55D7D7BC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</w:tcPr>
          <w:p w14:paraId="547C26C1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2.8-9.7</w:t>
            </w:r>
          </w:p>
        </w:tc>
      </w:tr>
      <w:tr w:rsidR="004A13DE" w14:paraId="71220052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F6E28" w14:textId="77777777" w:rsidR="004A13DE" w:rsidRPr="00DB0518" w:rsidRDefault="004A13DE" w:rsidP="000C09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-Or-</w:t>
            </w:r>
            <w:proofErr w:type="spellStart"/>
            <w:r w:rsidRPr="00DB0518">
              <w:rPr>
                <w:rFonts w:ascii="Times New Roman" w:hAnsi="Times New Roman" w:cs="Times New Roman"/>
                <w:i/>
                <w:iCs/>
                <w:color w:val="000000"/>
              </w:rPr>
              <w:t>III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15" w:type="dxa"/>
              <w:right w:w="648" w:type="dxa"/>
            </w:tcMar>
          </w:tcPr>
          <w:p w14:paraId="61B1B87D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15" w:type="dxa"/>
              <w:right w:w="648" w:type="dxa"/>
            </w:tcMar>
          </w:tcPr>
          <w:p w14:paraId="79FF89F2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15" w:type="dxa"/>
              <w:right w:w="648" w:type="dxa"/>
            </w:tcMar>
          </w:tcPr>
          <w:p w14:paraId="5B5BF064" w14:textId="77777777" w:rsidR="004A13DE" w:rsidRPr="00DB0518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B0518">
              <w:rPr>
                <w:rFonts w:ascii="Times New Roman" w:hAnsi="Times New Roman" w:cs="Times New Roman"/>
                <w:color w:val="000000"/>
              </w:rPr>
              <w:t>0.7-5.0</w:t>
            </w:r>
          </w:p>
        </w:tc>
      </w:tr>
      <w:tr w:rsidR="004A13DE" w14:paraId="2374DC1D" w14:textId="77777777" w:rsidTr="000C097B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733B61" w14:textId="77777777" w:rsidR="004A13DE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FB9E02B" w14:textId="77777777" w:rsidR="004A13DE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8D982A0" w14:textId="77777777" w:rsidR="004A13DE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B750606" w14:textId="77777777" w:rsidR="004A13DE" w:rsidRDefault="004A13DE" w:rsidP="000C097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3B5B43EF" w14:textId="77777777" w:rsidR="004A13DE" w:rsidRDefault="004A13DE" w:rsidP="004A13D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49E93D" w14:textId="77777777" w:rsidR="004A13DE" w:rsidRDefault="004A13DE" w:rsidP="004A13DE">
      <w:pPr>
        <w:spacing w:line="360" w:lineRule="auto"/>
        <w:outlineLvl w:val="0"/>
        <w:rPr>
          <w:rFonts w:ascii="Times New Roman" w:hAnsi="Times New Roman" w:cs="Times New Roman"/>
          <w:b/>
        </w:rPr>
      </w:pPr>
      <w:proofErr w:type="gramStart"/>
      <w:r w:rsidRPr="00DF1663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2</w:t>
      </w:r>
      <w:r w:rsidRPr="00DF1663">
        <w:rPr>
          <w:rFonts w:ascii="Times New Roman" w:hAnsi="Times New Roman" w:cs="Times New Roman"/>
          <w:b/>
        </w:rPr>
        <w:t>.</w:t>
      </w:r>
      <w:proofErr w:type="gramEnd"/>
      <w:r w:rsidRPr="00DF16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istribution of distinct </w:t>
      </w:r>
      <w:proofErr w:type="spellStart"/>
      <w:r w:rsidRPr="00742A1F">
        <w:rPr>
          <w:rFonts w:ascii="Times New Roman" w:hAnsi="Times New Roman" w:cs="Times New Roman"/>
          <w:b/>
          <w:i/>
        </w:rPr>
        <w:t>mPing</w:t>
      </w:r>
      <w:proofErr w:type="spellEnd"/>
      <w:r>
        <w:rPr>
          <w:rFonts w:ascii="Times New Roman" w:hAnsi="Times New Roman" w:cs="Times New Roman"/>
          <w:b/>
        </w:rPr>
        <w:t xml:space="preserve"> types </w:t>
      </w: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2660"/>
        <w:gridCol w:w="1280"/>
        <w:gridCol w:w="1140"/>
        <w:gridCol w:w="1160"/>
        <w:gridCol w:w="1100"/>
        <w:gridCol w:w="1120"/>
      </w:tblGrid>
      <w:tr w:rsidR="004A13DE" w:rsidRPr="0011043B" w14:paraId="328F917F" w14:textId="77777777" w:rsidTr="000C097B">
        <w:trPr>
          <w:trHeight w:val="6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59297" w14:textId="77777777" w:rsidR="004A13DE" w:rsidRPr="002A5C37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groups</w:t>
            </w: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58500" w14:textId="77777777" w:rsidR="004A13DE" w:rsidRPr="002A5C37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ccession</w:t>
            </w: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F1D1" w14:textId="77777777" w:rsidR="004A13DE" w:rsidRPr="002A5C37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A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CE33" w14:textId="77777777" w:rsidR="004A13DE" w:rsidRPr="002A5C37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B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23E2" w14:textId="77777777" w:rsidR="004A13DE" w:rsidRPr="002A5C37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9F7E" w14:textId="77777777" w:rsidR="004A13DE" w:rsidRPr="002A5C37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D</w:t>
            </w:r>
            <w:proofErr w:type="spellEnd"/>
          </w:p>
        </w:tc>
      </w:tr>
      <w:tr w:rsidR="004A13DE" w:rsidRPr="0011043B" w14:paraId="1EB63BE9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7E1E" w14:textId="77777777" w:rsidR="004A13DE" w:rsidRPr="002A5C37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sativ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360" w:type="dxa"/>
            </w:tcMar>
            <w:vAlign w:val="center"/>
            <w:hideMark/>
          </w:tcPr>
          <w:p w14:paraId="0E6C1B98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3,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646B4FC3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3DFD8DD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7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D8F54C7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EB41C80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</w:tr>
      <w:tr w:rsidR="004A13DE" w:rsidRPr="0011043B" w14:paraId="50BB6AA5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1237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</w:t>
            </w: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938A724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,6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D70DDC7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DF902FE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4F4B319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A87A46B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</w:tr>
      <w:tr w:rsidR="004A13DE" w:rsidRPr="0011043B" w14:paraId="1F1753B8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2A9C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</w:t>
            </w: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s</w:t>
            </w:r>
            <w:proofErr w:type="spellEnd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</w:t>
            </w: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652A8760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B984C83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CBC00E1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37A6F90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B16A727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4A13DE" w:rsidRPr="0011043B" w14:paraId="5267A68A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776F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</w:t>
            </w:r>
            <w:r w:rsidRPr="00542825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339C302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9FAC37F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42AB995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61E3675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01C2297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A13DE" w:rsidRPr="0011043B" w14:paraId="76237736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200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</w:t>
            </w:r>
            <w:r w:rsidRPr="00542825">
              <w:rPr>
                <w:rFonts w:ascii="Times New Roman" w:eastAsia="Times New Roman" w:hAnsi="Times New Roman" w:cs="Times New Roman"/>
                <w:iCs/>
                <w:color w:val="000000"/>
              </w:rPr>
              <w:t>tropical</w:t>
            </w: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2C13860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99C5D6B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EB8A19A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C1C3F40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2B35DD4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A13DE" w:rsidRPr="0011043B" w14:paraId="5C580396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53B8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aroma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D15927C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FA17451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FF81606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6B71D2C6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8AFD3AB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A13DE" w:rsidRPr="0011043B" w14:paraId="105BC179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81BC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</w:t>
            </w:r>
            <w:r w:rsidRPr="00561B2B">
              <w:rPr>
                <w:rFonts w:ascii="Times New Roman" w:hAnsi="Times New Roman" w:cs="Times New Roman"/>
                <w:iCs/>
                <w:color w:val="000000"/>
              </w:rPr>
              <w:t>admixed</w:t>
            </w:r>
          </w:p>
        </w:tc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113E6E1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38D40EC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D0068E2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1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13C4AD6D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B3DE3DE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4A13DE" w:rsidRPr="0011043B" w14:paraId="4B3005D4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0252" w14:textId="77777777" w:rsidR="004A13DE" w:rsidRPr="002A5C37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. </w:t>
            </w: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pog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1FD7C295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35089D9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3C51AC1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BA03E8C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D8C51EF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4A13DE" w:rsidRPr="0011043B" w14:paraId="229CD0A8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536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Or-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46F315F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8C5F1A9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6CD4CCAA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ABC81A8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6CC6D315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A13DE" w:rsidRPr="0011043B" w14:paraId="130D5802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729A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Or-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A227947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7937208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E8A838F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2E5D8F2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36C08725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A13DE" w:rsidRPr="0011043B" w14:paraId="0CEAC243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F5BC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Or-</w:t>
            </w: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I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3E0D8D4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73EB2B4F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1FE974EE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5A37926B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0F90969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A13DE" w:rsidRPr="0011043B" w14:paraId="7A92FF73" w14:textId="77777777" w:rsidTr="000C097B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31E6" w14:textId="77777777" w:rsidR="004A13DE" w:rsidRPr="002A5C37" w:rsidRDefault="004A13DE" w:rsidP="000C097B">
            <w:pPr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Or-</w:t>
            </w:r>
            <w:proofErr w:type="spellStart"/>
            <w:r w:rsidRPr="002A5C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IIb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052608D1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1F2CFF9D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1C56DAAB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4B0F812D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14:paraId="2CDB77E3" w14:textId="77777777" w:rsidR="004A13DE" w:rsidRPr="002A5C37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5C3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745EE39F" w14:textId="77777777" w:rsidR="004A13DE" w:rsidRDefault="004A13DE" w:rsidP="004A13DE">
      <w:pPr>
        <w:rPr>
          <w:rFonts w:ascii="Times New Roman" w:hAnsi="Times New Roman" w:cs="Times New Roman"/>
          <w:b/>
        </w:rPr>
      </w:pPr>
    </w:p>
    <w:p w14:paraId="774F4CE9" w14:textId="77777777" w:rsidR="004A13DE" w:rsidRDefault="004A13DE" w:rsidP="004A13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46741E" w14:textId="77777777" w:rsidR="004A13DE" w:rsidRPr="00E537F7" w:rsidRDefault="004A13DE" w:rsidP="004A13DE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1D4B79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E537F7">
        <w:rPr>
          <w:rFonts w:ascii="Times New Roman" w:hAnsi="Times New Roman" w:cs="Times New Roman"/>
          <w:b/>
        </w:rPr>
        <w:t>.</w:t>
      </w:r>
      <w:proofErr w:type="gramEnd"/>
      <w:r w:rsidRPr="00E537F7">
        <w:rPr>
          <w:rFonts w:ascii="Times New Roman" w:hAnsi="Times New Roman" w:cs="Times New Roman"/>
          <w:b/>
        </w:rPr>
        <w:t xml:space="preserve"> </w:t>
      </w:r>
      <w:r w:rsidRPr="00F84B74">
        <w:rPr>
          <w:rFonts w:ascii="Times New Roman" w:hAnsi="Times New Roman" w:cs="Times New Roman"/>
          <w:b/>
          <w:i/>
        </w:rPr>
        <w:t>Ping</w:t>
      </w:r>
      <w:r>
        <w:rPr>
          <w:rFonts w:ascii="Times New Roman" w:hAnsi="Times New Roman" w:cs="Times New Roman"/>
          <w:b/>
        </w:rPr>
        <w:t xml:space="preserve"> and </w:t>
      </w:r>
      <w:proofErr w:type="spellStart"/>
      <w:r w:rsidRPr="00E537F7">
        <w:rPr>
          <w:rFonts w:ascii="Times New Roman" w:hAnsi="Times New Roman" w:cs="Times New Roman"/>
          <w:b/>
          <w:i/>
        </w:rPr>
        <w:t>mPing</w:t>
      </w:r>
      <w:proofErr w:type="spellEnd"/>
      <w:r w:rsidRPr="00E537F7">
        <w:rPr>
          <w:rFonts w:ascii="Times New Roman" w:hAnsi="Times New Roman" w:cs="Times New Roman"/>
          <w:b/>
        </w:rPr>
        <w:t xml:space="preserve"> copy number</w:t>
      </w:r>
      <w:r>
        <w:rPr>
          <w:rFonts w:ascii="Times New Roman" w:hAnsi="Times New Roman" w:cs="Times New Roman"/>
          <w:b/>
        </w:rPr>
        <w:t>s</w:t>
      </w:r>
      <w:r w:rsidRPr="00E537F7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/>
          <w:b/>
        </w:rPr>
        <w:t>accession</w:t>
      </w:r>
      <w:r w:rsidRPr="00E537F7">
        <w:rPr>
          <w:rFonts w:ascii="Times New Roman" w:hAnsi="Times New Roman" w:cs="Times New Roman"/>
          <w:b/>
        </w:rPr>
        <w:t xml:space="preserve">s with </w:t>
      </w:r>
      <w:r w:rsidRPr="00E537F7">
        <w:rPr>
          <w:rFonts w:ascii="Times New Roman" w:hAnsi="Times New Roman" w:cs="Times New Roman"/>
          <w:b/>
          <w:i/>
        </w:rPr>
        <w:t>Ping</w:t>
      </w:r>
      <w:r>
        <w:rPr>
          <w:rFonts w:ascii="Times New Roman" w:hAnsi="Times New Roman" w:cs="Times New Roman"/>
          <w:b/>
          <w:i/>
        </w:rPr>
        <w:t>16A_Stow</w:t>
      </w:r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2060"/>
        <w:gridCol w:w="1340"/>
        <w:gridCol w:w="1500"/>
        <w:gridCol w:w="2420"/>
      </w:tblGrid>
      <w:tr w:rsidR="004A13DE" w:rsidRPr="001D4B79" w14:paraId="586220F4" w14:textId="77777777" w:rsidTr="000C097B">
        <w:trPr>
          <w:trHeight w:val="600"/>
        </w:trPr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E164EA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 xml:space="preserve">Name 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91975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ng </w:t>
            </w: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copy number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827D0B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</w:t>
            </w:r>
            <w:proofErr w:type="spellEnd"/>
            <w:r w:rsidRPr="001D4B79">
              <w:rPr>
                <w:rFonts w:ascii="Times New Roman" w:eastAsia="Times New Roman" w:hAnsi="Times New Roman" w:cs="Times New Roman"/>
                <w:color w:val="000000"/>
              </w:rPr>
              <w:t xml:space="preserve"> copy number</w:t>
            </w:r>
          </w:p>
        </w:tc>
        <w:tc>
          <w:tcPr>
            <w:tcW w:w="2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03C9D1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 xml:space="preserve">Subgroup  </w:t>
            </w:r>
          </w:p>
        </w:tc>
      </w:tr>
      <w:tr w:rsidR="004A13DE" w:rsidRPr="001D4B79" w14:paraId="0901E534" w14:textId="77777777" w:rsidTr="000C097B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1C2A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B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0B2043D7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6FD734A4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77DB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1240FB02" w14:textId="77777777" w:rsidTr="000C097B">
        <w:trPr>
          <w:trHeight w:val="34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AACC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B2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4F1F22B5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78836858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FC11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67DE4F7B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459B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B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737D28E4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2396AE03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743E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6D721336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FD2C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B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394C5282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400610AE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B9AE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1B2B">
              <w:rPr>
                <w:rFonts w:ascii="Times New Roman" w:hAnsi="Times New Roman" w:cs="Times New Roman"/>
                <w:iCs/>
                <w:color w:val="000000"/>
              </w:rPr>
              <w:t>admixed</w:t>
            </w:r>
          </w:p>
        </w:tc>
      </w:tr>
      <w:tr w:rsidR="004A13DE" w:rsidRPr="001D4B79" w14:paraId="73C54790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F800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4B79">
              <w:rPr>
                <w:rFonts w:ascii="Times New Roman" w:eastAsia="Times New Roman" w:hAnsi="Times New Roman" w:cs="Times New Roman"/>
              </w:rPr>
              <w:t>B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65D1FBBA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D4B7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43B305B5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1D4B7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C340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39597C0C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4CEE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IRIS_313-11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1A2F3CC6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213B4A94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D0A6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1B2B">
              <w:rPr>
                <w:rFonts w:ascii="Times New Roman" w:hAnsi="Times New Roman" w:cs="Times New Roman"/>
                <w:iCs/>
                <w:color w:val="000000"/>
              </w:rPr>
              <w:t>admixed</w:t>
            </w:r>
          </w:p>
        </w:tc>
      </w:tr>
      <w:tr w:rsidR="004A13DE" w:rsidRPr="001D4B79" w14:paraId="3249AC51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A90F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B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367A6FFA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1226A742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55DB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1B2B">
              <w:rPr>
                <w:rFonts w:ascii="Times New Roman" w:hAnsi="Times New Roman" w:cs="Times New Roman"/>
                <w:iCs/>
                <w:color w:val="000000"/>
              </w:rPr>
              <w:t>admixed</w:t>
            </w:r>
          </w:p>
        </w:tc>
      </w:tr>
      <w:tr w:rsidR="004A13DE" w:rsidRPr="001D4B79" w14:paraId="42AE04F2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7FB5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IRIS_313-108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5D842C40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32A289DD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AB5E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72F09BC3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A2EA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CX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1876AD2C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1BDE3360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9ACE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2DE550FD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7A42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IRIS_313-112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4222F78A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527F4080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4065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  <w:tr w:rsidR="004A13DE" w:rsidRPr="001D4B79" w14:paraId="1486385F" w14:textId="77777777" w:rsidTr="000C09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60BBC5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IRIS_313-101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071067CF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115" w:type="dxa"/>
              <w:right w:w="648" w:type="dxa"/>
            </w:tcMar>
            <w:vAlign w:val="center"/>
            <w:hideMark/>
          </w:tcPr>
          <w:p w14:paraId="1B6B319D" w14:textId="77777777" w:rsidR="004A13DE" w:rsidRPr="001D4B79" w:rsidRDefault="004A13DE" w:rsidP="000C09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4B7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B1D76" w14:textId="77777777" w:rsidR="004A13DE" w:rsidRPr="001D4B79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1D9F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1D4B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</w:p>
        </w:tc>
      </w:tr>
    </w:tbl>
    <w:p w14:paraId="7C2D5BC4" w14:textId="77777777" w:rsidR="004A13DE" w:rsidRPr="00687E2D" w:rsidRDefault="004A13DE" w:rsidP="004A13DE"/>
    <w:p w14:paraId="73266470" w14:textId="77777777" w:rsidR="004A13DE" w:rsidRDefault="004A13DE" w:rsidP="004A13DE">
      <w:pPr>
        <w:sectPr w:rsidR="004A13DE" w:rsidSect="0085427D">
          <w:headerReference w:type="even" r:id="rId23"/>
          <w:headerReference w:type="default" r:id="rId24"/>
          <w:footerReference w:type="even" r:id="rId25"/>
          <w:footerReference w:type="default" r:id="rId26"/>
          <w:headerReference w:type="first" r:id="rId27"/>
          <w:footerReference w:type="first" r:id="rId2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2E80ECE" w14:textId="77777777" w:rsidR="004A13DE" w:rsidRDefault="004A13DE" w:rsidP="004A13DE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DF1663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4</w:t>
      </w:r>
      <w:r w:rsidRPr="00DF1663">
        <w:rPr>
          <w:rFonts w:ascii="Times New Roman" w:hAnsi="Times New Roman" w:cs="Times New Roman"/>
          <w:b/>
        </w:rPr>
        <w:t>.</w:t>
      </w:r>
      <w:proofErr w:type="gramEnd"/>
      <w:r w:rsidRPr="00DF16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py numbers of TEs in selected rice accessions with high copy numbers of </w:t>
      </w:r>
      <w:r w:rsidRPr="008F2BE9">
        <w:rPr>
          <w:rFonts w:ascii="Times New Roman" w:hAnsi="Times New Roman" w:cs="Times New Roman"/>
          <w:b/>
          <w:i/>
        </w:rPr>
        <w:t>Pong</w:t>
      </w:r>
    </w:p>
    <w:tbl>
      <w:tblPr>
        <w:tblW w:w="13236" w:type="dxa"/>
        <w:tblInd w:w="93" w:type="dxa"/>
        <w:tblLook w:val="04A0" w:firstRow="1" w:lastRow="0" w:firstColumn="1" w:lastColumn="0" w:noHBand="0" w:noVBand="1"/>
      </w:tblPr>
      <w:tblGrid>
        <w:gridCol w:w="1990"/>
        <w:gridCol w:w="1190"/>
        <w:gridCol w:w="723"/>
        <w:gridCol w:w="843"/>
        <w:gridCol w:w="790"/>
        <w:gridCol w:w="830"/>
        <w:gridCol w:w="950"/>
        <w:gridCol w:w="1190"/>
        <w:gridCol w:w="870"/>
        <w:gridCol w:w="1070"/>
        <w:gridCol w:w="870"/>
        <w:gridCol w:w="880"/>
        <w:gridCol w:w="1040"/>
      </w:tblGrid>
      <w:tr w:rsidR="004A13DE" w:rsidRPr="00EE0394" w14:paraId="781CAA7F" w14:textId="77777777" w:rsidTr="000C097B">
        <w:trPr>
          <w:trHeight w:val="6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CC0E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ession</w:t>
            </w: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0AC5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6FD3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g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1C7A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D90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art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406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iji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AAB9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mlike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3AB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or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8C6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ing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FFA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sheng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4DD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ro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06C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RE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789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RE3</w:t>
            </w:r>
          </w:p>
        </w:tc>
      </w:tr>
      <w:tr w:rsidR="004A13DE" w:rsidRPr="00EE0394" w14:paraId="0FC1857B" w14:textId="77777777" w:rsidTr="000C097B">
        <w:trPr>
          <w:trHeight w:val="6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C251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  <w:p w14:paraId="03BCAB1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63F4" w14:textId="77777777" w:rsidR="004A13DE" w:rsidRPr="0098362C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362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8179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</w:p>
          <w:p w14:paraId="7BA3E648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480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</w:p>
          <w:p w14:paraId="263ED58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FBD3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</w:p>
          <w:p w14:paraId="2276A373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56E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34 </w:t>
            </w:r>
          </w:p>
          <w:p w14:paraId="28CDBEB6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061C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  <w:p w14:paraId="196950A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6FC7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13 </w:t>
            </w:r>
          </w:p>
          <w:p w14:paraId="67981B1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CC9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52 1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1CA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16 </w:t>
            </w:r>
          </w:p>
          <w:p w14:paraId="4AAEA2E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418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  <w:p w14:paraId="6C8B9B9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C2E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  <w:p w14:paraId="21FA8DAA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 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7B24" w14:textId="77777777" w:rsidR="004A13DE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  <w:p w14:paraId="0095D96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 xml:space="preserve"> 276</w:t>
            </w:r>
          </w:p>
        </w:tc>
      </w:tr>
      <w:tr w:rsidR="004A13DE" w:rsidRPr="00EE0394" w14:paraId="79E9D677" w14:textId="77777777" w:rsidTr="000C097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359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B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AD23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D19A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AD6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A0F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44E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D6B6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F5EE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84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03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3A4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4CC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EF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4A13DE" w:rsidRPr="00EE0394" w14:paraId="64E76A0D" w14:textId="77777777" w:rsidTr="000C097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8ECA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IRIS_313-115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A318" w14:textId="77777777" w:rsidR="004A13DE" w:rsidRPr="000F1B35" w:rsidRDefault="004A13DE" w:rsidP="000C097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F1B35">
              <w:rPr>
                <w:rFonts w:ascii="Times New Roman" w:eastAsia="Times New Roman" w:hAnsi="Times New Roman" w:cs="Times New Roman"/>
                <w:iCs/>
                <w:color w:val="000000"/>
              </w:rPr>
              <w:t>admixe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7CAE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D217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CA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9E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77D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56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747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44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8608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102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3D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4A13DE" w:rsidRPr="00EE0394" w14:paraId="354F4816" w14:textId="77777777" w:rsidTr="000C097B">
        <w:trPr>
          <w:trHeight w:val="6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5EF9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IRIS_313-12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3FA9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F1B35">
              <w:rPr>
                <w:rFonts w:ascii="Times New Roman" w:eastAsia="Times New Roman" w:hAnsi="Times New Roman" w:cs="Times New Roman"/>
                <w:iCs/>
                <w:color w:val="000000"/>
              </w:rPr>
              <w:t>temperate</w:t>
            </w:r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21FD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E0D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013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ACD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622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FD6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2B7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D1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83E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2EA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4DFA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4A13DE" w:rsidRPr="00EE0394" w14:paraId="347DDDC9" w14:textId="77777777" w:rsidTr="000C097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4CC8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IRIS_313-121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77D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1FA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C5F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54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066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029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D3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8B03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AF75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C46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24A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1A33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</w:tr>
      <w:tr w:rsidR="004A13DE" w:rsidRPr="00EE0394" w14:paraId="5EA0D4C3" w14:textId="77777777" w:rsidTr="000C097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37E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IRIS_313-87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717CB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E03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dic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8AB27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AB9EE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B33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BB1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623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A1AF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6CAC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E1DE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E441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F6CF4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903A" w14:textId="77777777" w:rsidR="004A13DE" w:rsidRPr="00EE0394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0394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</w:tbl>
    <w:p w14:paraId="5B0F38EB" w14:textId="77777777" w:rsidR="004A13DE" w:rsidRDefault="004A13DE" w:rsidP="004A13DE">
      <w:pPr>
        <w:spacing w:line="360" w:lineRule="auto"/>
        <w:sectPr w:rsidR="004A13DE" w:rsidSect="0085427D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20787C7" w14:textId="77777777" w:rsidR="004A13DE" w:rsidRDefault="004A13DE" w:rsidP="004A13DE">
      <w:pPr>
        <w:spacing w:line="360" w:lineRule="auto"/>
        <w:outlineLvl w:val="0"/>
        <w:rPr>
          <w:rFonts w:ascii="Times New Roman" w:hAnsi="Times New Roman" w:cs="Times New Roman"/>
          <w:b/>
        </w:rPr>
      </w:pPr>
      <w:proofErr w:type="gramStart"/>
      <w:r w:rsidRPr="00DF1663">
        <w:rPr>
          <w:rFonts w:ascii="Times New Roman" w:hAnsi="Times New Roman" w:cs="Times New Roman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5</w:t>
      </w:r>
      <w:r w:rsidRPr="00DF1663">
        <w:rPr>
          <w:rFonts w:ascii="Times New Roman" w:hAnsi="Times New Roman" w:cs="Times New Roman"/>
          <w:b/>
        </w:rPr>
        <w:t>.</w:t>
      </w:r>
      <w:proofErr w:type="gramEnd"/>
      <w:r w:rsidRPr="00DF16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rimer sequences used in this study</w:t>
      </w:r>
    </w:p>
    <w:tbl>
      <w:tblPr>
        <w:tblW w:w="113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9705"/>
      </w:tblGrid>
      <w:tr w:rsidR="004A13DE" w:rsidRPr="00067871" w14:paraId="5BAC0C20" w14:textId="77777777" w:rsidTr="0085427D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D987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Primer names</w:t>
            </w:r>
          </w:p>
        </w:tc>
        <w:tc>
          <w:tcPr>
            <w:tcW w:w="9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C9D1" w14:textId="77777777" w:rsidR="004A13DE" w:rsidRPr="00067871" w:rsidRDefault="004A13DE" w:rsidP="000C09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</w:tr>
      <w:tr w:rsidR="004A13DE" w:rsidRPr="00067871" w14:paraId="3B6A1C47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001D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</w:t>
            </w:r>
            <w:proofErr w:type="spellEnd"/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F 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63C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5’ – CATGATTGTGAGGTCTGTTAGGCCAGTCACAATGGCTAGTGTC – 3’ </w:t>
            </w:r>
          </w:p>
        </w:tc>
      </w:tr>
      <w:tr w:rsidR="004A13DE" w:rsidRPr="00067871" w14:paraId="75E67827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746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</w:t>
            </w:r>
            <w:proofErr w:type="spellEnd"/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 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436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ATGGGGGTTTC – 3’</w:t>
            </w:r>
          </w:p>
        </w:tc>
      </w:tr>
      <w:tr w:rsidR="004A13DE" w:rsidRPr="00067871" w14:paraId="71A0F5EC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5686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0AF3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CCAGTCACAATGGGGGTTTC – 3’</w:t>
            </w:r>
          </w:p>
        </w:tc>
      </w:tr>
      <w:tr w:rsidR="004A13DE" w:rsidRPr="00067871" w14:paraId="6948F89F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636F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2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72E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CCAGTCACAATGGGGGTTTC – 3’</w:t>
            </w:r>
          </w:p>
        </w:tc>
      </w:tr>
      <w:tr w:rsidR="004A13DE" w:rsidRPr="00067871" w14:paraId="00576B2A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CC59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3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670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CAGTCACAATGGGGGTTTC – 3’</w:t>
            </w:r>
          </w:p>
        </w:tc>
      </w:tr>
      <w:tr w:rsidR="004A13DE" w:rsidRPr="00067871" w14:paraId="5A2E47FF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E321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4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DA8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AGTCACAATGGGGGTTTC – 3’</w:t>
            </w:r>
          </w:p>
        </w:tc>
      </w:tr>
      <w:tr w:rsidR="004A13DE" w:rsidRPr="00067871" w14:paraId="3D44443F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E60B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5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6C3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TCACAATGGGGGTTTC – 3’</w:t>
            </w:r>
          </w:p>
        </w:tc>
      </w:tr>
      <w:tr w:rsidR="004A13DE" w:rsidRPr="00067871" w14:paraId="642F96C2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0192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6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253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TCACAATGGGGGTTTC – 3’</w:t>
            </w:r>
          </w:p>
        </w:tc>
      </w:tr>
      <w:tr w:rsidR="004A13DE" w:rsidRPr="00067871" w14:paraId="48AAB789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D04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7G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F271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G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CACAATGGGGGTTTC – 3’</w:t>
            </w:r>
          </w:p>
        </w:tc>
      </w:tr>
      <w:tr w:rsidR="004A13DE" w:rsidRPr="00067871" w14:paraId="0BAC46A1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DE7B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8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B1D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ACAATGGGGGTTTC – 3’</w:t>
            </w:r>
          </w:p>
        </w:tc>
      </w:tr>
      <w:tr w:rsidR="004A13DE" w:rsidRPr="00067871" w14:paraId="65524A16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FB7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9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3649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CAATGGGGGTTTC – 3’</w:t>
            </w:r>
          </w:p>
        </w:tc>
      </w:tr>
      <w:tr w:rsidR="004A13DE" w:rsidRPr="00067871" w14:paraId="55290BC6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759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0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6448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AATGGGGGTTTC – 3’</w:t>
            </w:r>
          </w:p>
        </w:tc>
      </w:tr>
      <w:tr w:rsidR="004A13DE" w:rsidRPr="00067871" w14:paraId="4399011C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12B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1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A3A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ATGGGGGTTTC – 3’</w:t>
            </w:r>
          </w:p>
        </w:tc>
      </w:tr>
      <w:tr w:rsidR="004A13DE" w:rsidRPr="00067871" w14:paraId="3F3398ED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784B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2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F61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C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TGGGGGTTTC – 3’</w:t>
            </w:r>
          </w:p>
        </w:tc>
      </w:tr>
      <w:tr w:rsidR="004A13DE" w:rsidRPr="00067871" w14:paraId="7F3EB1B1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A06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3G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E6C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A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G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GGGGTTTC – 3’</w:t>
            </w:r>
          </w:p>
        </w:tc>
      </w:tr>
      <w:tr w:rsidR="004A13DE" w:rsidRPr="00067871" w14:paraId="6F4855F0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90D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4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40B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AT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GGGTTTC – 3’</w:t>
            </w:r>
          </w:p>
        </w:tc>
      </w:tr>
      <w:tr w:rsidR="004A13DE" w:rsidRPr="00067871" w14:paraId="7A8A8DBE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E04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5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398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ATG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GGTTTC – 3’</w:t>
            </w:r>
          </w:p>
        </w:tc>
      </w:tr>
      <w:tr w:rsidR="004A13DE" w:rsidRPr="00067871" w14:paraId="2C0B458A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B839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6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2278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ATGG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GTTTC – 3’</w:t>
            </w:r>
          </w:p>
        </w:tc>
      </w:tr>
      <w:tr w:rsidR="004A13DE" w:rsidRPr="00067871" w14:paraId="08E14C96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0D8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ing17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3C5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GTAAGAAAACACTAAACCGTTAAGGCCAGTCACAATGGG</w:t>
            </w:r>
            <w:r w:rsidRPr="00067871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T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GTTTC – 3’</w:t>
            </w:r>
          </w:p>
        </w:tc>
      </w:tr>
      <w:tr w:rsidR="004A13DE" w:rsidRPr="00067871" w14:paraId="7D0947A6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F2C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2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TSD F </w:t>
            </w:r>
          </w:p>
        </w:tc>
        <w:tc>
          <w:tcPr>
            <w:tcW w:w="9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C2B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>5’ – ACTAAAGAATTAGCAGTCATGATTGTGAGATCTGTTA – 3’</w:t>
            </w:r>
          </w:p>
        </w:tc>
      </w:tr>
      <w:tr w:rsidR="004A13DE" w:rsidRPr="00067871" w14:paraId="7A0EE5FD" w14:textId="77777777" w:rsidTr="0085427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96D3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2</w:t>
            </w: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 TSD R </w:t>
            </w:r>
          </w:p>
        </w:tc>
        <w:tc>
          <w:tcPr>
            <w:tcW w:w="9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0FAC" w14:textId="77777777" w:rsidR="004A13DE" w:rsidRPr="00067871" w:rsidRDefault="004A13DE" w:rsidP="000C09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871">
              <w:rPr>
                <w:rFonts w:ascii="Times New Roman" w:eastAsia="Times New Roman" w:hAnsi="Times New Roman" w:cs="Times New Roman"/>
                <w:color w:val="000000"/>
              </w:rPr>
              <w:t xml:space="preserve">5’ – AGTCTCTACAATTGGGTAAGAAAACACTAAACCGTTAA – 3’ </w:t>
            </w:r>
          </w:p>
        </w:tc>
      </w:tr>
    </w:tbl>
    <w:p w14:paraId="289A1711" w14:textId="77777777" w:rsidR="004A13DE" w:rsidRDefault="004A13DE" w:rsidP="004A13DE">
      <w:pPr>
        <w:spacing w:line="360" w:lineRule="auto"/>
        <w:outlineLvl w:val="0"/>
      </w:pPr>
    </w:p>
    <w:p w14:paraId="42E897BA" w14:textId="77777777" w:rsidR="00FC7872" w:rsidRPr="00FC7872" w:rsidRDefault="00FC7872" w:rsidP="003A241A">
      <w:pPr>
        <w:rPr>
          <w:rFonts w:ascii="Times New Roman" w:hAnsi="Times New Roman" w:cs="Times New Roman"/>
        </w:rPr>
      </w:pPr>
    </w:p>
    <w:sectPr w:rsidR="00FC7872" w:rsidRPr="00FC7872" w:rsidSect="008542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B559751" w15:done="0"/>
  <w15:commentEx w15:paraId="177740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D6E27" w14:textId="77777777" w:rsidR="00870524" w:rsidRDefault="00870524" w:rsidP="008366CD">
      <w:r>
        <w:separator/>
      </w:r>
    </w:p>
  </w:endnote>
  <w:endnote w:type="continuationSeparator" w:id="0">
    <w:p w14:paraId="2FD67A81" w14:textId="77777777" w:rsidR="00870524" w:rsidRDefault="00870524" w:rsidP="00836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BBFE1" w14:textId="77777777" w:rsidR="00FE5070" w:rsidRDefault="00FE5070" w:rsidP="00951C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CCDC99" w14:textId="77777777" w:rsidR="00FE5070" w:rsidRDefault="00FE5070" w:rsidP="00E97D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97C36" w14:textId="5A584BBA" w:rsidR="00FE5070" w:rsidRDefault="00FE5070" w:rsidP="00951C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08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DF2159" w14:textId="77777777" w:rsidR="00FE5070" w:rsidRDefault="00FE5070" w:rsidP="008366CD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41A36" w14:textId="77777777" w:rsidR="00FE5070" w:rsidRDefault="00FE5070" w:rsidP="00951C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7E51FF" w14:textId="77777777" w:rsidR="00FE5070" w:rsidRDefault="00FE5070" w:rsidP="00E97DF9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2A44A" w14:textId="0B847206" w:rsidR="00FE5070" w:rsidRDefault="00FE5070" w:rsidP="00951C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0811">
      <w:rPr>
        <w:rStyle w:val="PageNumber"/>
        <w:noProof/>
      </w:rPr>
      <w:t>6</w:t>
    </w:r>
    <w:r>
      <w:rPr>
        <w:rStyle w:val="PageNumber"/>
      </w:rPr>
      <w:fldChar w:fldCharType="end"/>
    </w:r>
  </w:p>
  <w:p w14:paraId="2C557583" w14:textId="77777777" w:rsidR="00FE5070" w:rsidRDefault="00FE5070" w:rsidP="008366CD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150E7" w14:textId="77777777" w:rsidR="00FE5070" w:rsidRDefault="00FE5070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B5156D" w14:textId="77777777" w:rsidR="004A13DE" w:rsidRDefault="004A13DE" w:rsidP="00951C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03B862" w14:textId="77777777" w:rsidR="004A13DE" w:rsidRDefault="004A13DE" w:rsidP="00E97DF9">
    <w:pPr>
      <w:pStyle w:val="Footer"/>
      <w:ind w:right="360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FB1DE9" w14:textId="77777777" w:rsidR="004A13DE" w:rsidRDefault="004A13DE" w:rsidP="00951C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0811">
      <w:rPr>
        <w:rStyle w:val="PageNumber"/>
        <w:noProof/>
      </w:rPr>
      <w:t>13</w:t>
    </w:r>
    <w:r>
      <w:rPr>
        <w:rStyle w:val="PageNumber"/>
      </w:rPr>
      <w:fldChar w:fldCharType="end"/>
    </w:r>
  </w:p>
  <w:p w14:paraId="0BB73CB4" w14:textId="77777777" w:rsidR="004A13DE" w:rsidRDefault="004A13DE" w:rsidP="008366CD">
    <w:pPr>
      <w:pStyle w:val="Footer"/>
      <w:ind w:right="360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B0247" w14:textId="77777777" w:rsidR="004A13DE" w:rsidRDefault="004A13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89FF4" w14:textId="77777777" w:rsidR="00870524" w:rsidRDefault="00870524" w:rsidP="008366CD">
      <w:r>
        <w:separator/>
      </w:r>
    </w:p>
  </w:footnote>
  <w:footnote w:type="continuationSeparator" w:id="0">
    <w:p w14:paraId="2D44762E" w14:textId="77777777" w:rsidR="00870524" w:rsidRDefault="00870524" w:rsidP="008366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FE814" w14:textId="77777777" w:rsidR="00FE5070" w:rsidRDefault="00FE50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1E2F3" w14:textId="77777777" w:rsidR="00FE5070" w:rsidRDefault="00FE507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75F52" w14:textId="77777777" w:rsidR="00FE5070" w:rsidRDefault="00FE5070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73C044" w14:textId="77777777" w:rsidR="004A13DE" w:rsidRDefault="004A13DE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2EA1B" w14:textId="77777777" w:rsidR="004A13DE" w:rsidRDefault="004A13DE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C47BA" w14:textId="77777777" w:rsidR="004A13DE" w:rsidRDefault="004A13D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than Hancock">
    <w15:presenceInfo w15:providerId="AD" w15:userId="S-1-5-21-1078597155-1780168180-313593124-208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90D"/>
    <w:rsid w:val="0000578F"/>
    <w:rsid w:val="00006E27"/>
    <w:rsid w:val="00012E3E"/>
    <w:rsid w:val="000144FA"/>
    <w:rsid w:val="00014602"/>
    <w:rsid w:val="0001618B"/>
    <w:rsid w:val="00020919"/>
    <w:rsid w:val="0002393E"/>
    <w:rsid w:val="00030951"/>
    <w:rsid w:val="000313C8"/>
    <w:rsid w:val="00031BB4"/>
    <w:rsid w:val="0003206B"/>
    <w:rsid w:val="00034B17"/>
    <w:rsid w:val="0003732E"/>
    <w:rsid w:val="000416D3"/>
    <w:rsid w:val="00046ABF"/>
    <w:rsid w:val="00050AC3"/>
    <w:rsid w:val="0005209C"/>
    <w:rsid w:val="00052F7F"/>
    <w:rsid w:val="000569BB"/>
    <w:rsid w:val="00057352"/>
    <w:rsid w:val="00061CAC"/>
    <w:rsid w:val="00062617"/>
    <w:rsid w:val="00063DE4"/>
    <w:rsid w:val="00065E39"/>
    <w:rsid w:val="00067871"/>
    <w:rsid w:val="000678E0"/>
    <w:rsid w:val="0007094F"/>
    <w:rsid w:val="00072AC6"/>
    <w:rsid w:val="00072B0F"/>
    <w:rsid w:val="0007358D"/>
    <w:rsid w:val="00074303"/>
    <w:rsid w:val="00077203"/>
    <w:rsid w:val="00077DF4"/>
    <w:rsid w:val="00080B81"/>
    <w:rsid w:val="00081B8F"/>
    <w:rsid w:val="00082383"/>
    <w:rsid w:val="0008332F"/>
    <w:rsid w:val="00083BA5"/>
    <w:rsid w:val="00084146"/>
    <w:rsid w:val="000848DA"/>
    <w:rsid w:val="00085209"/>
    <w:rsid w:val="0008532C"/>
    <w:rsid w:val="00085FD9"/>
    <w:rsid w:val="00087376"/>
    <w:rsid w:val="000875A2"/>
    <w:rsid w:val="000878D1"/>
    <w:rsid w:val="00087E61"/>
    <w:rsid w:val="00090495"/>
    <w:rsid w:val="000908C6"/>
    <w:rsid w:val="00090EA9"/>
    <w:rsid w:val="00090FBF"/>
    <w:rsid w:val="00092C9A"/>
    <w:rsid w:val="00093A09"/>
    <w:rsid w:val="00094B41"/>
    <w:rsid w:val="00095E04"/>
    <w:rsid w:val="000962E5"/>
    <w:rsid w:val="000970AD"/>
    <w:rsid w:val="000A01D9"/>
    <w:rsid w:val="000A0869"/>
    <w:rsid w:val="000A0D00"/>
    <w:rsid w:val="000A15EA"/>
    <w:rsid w:val="000A41F7"/>
    <w:rsid w:val="000A49F1"/>
    <w:rsid w:val="000A6DE9"/>
    <w:rsid w:val="000A6DEC"/>
    <w:rsid w:val="000B1235"/>
    <w:rsid w:val="000B3729"/>
    <w:rsid w:val="000B501C"/>
    <w:rsid w:val="000B7DDD"/>
    <w:rsid w:val="000C2072"/>
    <w:rsid w:val="000C3BCE"/>
    <w:rsid w:val="000C435E"/>
    <w:rsid w:val="000C6154"/>
    <w:rsid w:val="000C7AD3"/>
    <w:rsid w:val="000D00E7"/>
    <w:rsid w:val="000D1E69"/>
    <w:rsid w:val="000D25DA"/>
    <w:rsid w:val="000D3DAA"/>
    <w:rsid w:val="000D460F"/>
    <w:rsid w:val="000D69C1"/>
    <w:rsid w:val="000D6CA9"/>
    <w:rsid w:val="000D75AA"/>
    <w:rsid w:val="000E0172"/>
    <w:rsid w:val="000E03AA"/>
    <w:rsid w:val="000E36C4"/>
    <w:rsid w:val="000E5AF4"/>
    <w:rsid w:val="000F0DCF"/>
    <w:rsid w:val="000F11ED"/>
    <w:rsid w:val="000F1B35"/>
    <w:rsid w:val="000F1F9B"/>
    <w:rsid w:val="000F2917"/>
    <w:rsid w:val="000F4247"/>
    <w:rsid w:val="00100349"/>
    <w:rsid w:val="00102124"/>
    <w:rsid w:val="001045A3"/>
    <w:rsid w:val="001045CE"/>
    <w:rsid w:val="0010465D"/>
    <w:rsid w:val="001067E0"/>
    <w:rsid w:val="0011043B"/>
    <w:rsid w:val="001109E5"/>
    <w:rsid w:val="00111A21"/>
    <w:rsid w:val="00111BB2"/>
    <w:rsid w:val="00114076"/>
    <w:rsid w:val="001141B5"/>
    <w:rsid w:val="00114CEC"/>
    <w:rsid w:val="001173B6"/>
    <w:rsid w:val="00117865"/>
    <w:rsid w:val="00121C8E"/>
    <w:rsid w:val="00124E09"/>
    <w:rsid w:val="00124F16"/>
    <w:rsid w:val="00131822"/>
    <w:rsid w:val="00132DA7"/>
    <w:rsid w:val="00134B9F"/>
    <w:rsid w:val="00134F59"/>
    <w:rsid w:val="00134F8B"/>
    <w:rsid w:val="00137972"/>
    <w:rsid w:val="00141975"/>
    <w:rsid w:val="00142102"/>
    <w:rsid w:val="001443C6"/>
    <w:rsid w:val="00144C4D"/>
    <w:rsid w:val="001450A5"/>
    <w:rsid w:val="00146B15"/>
    <w:rsid w:val="00150CCA"/>
    <w:rsid w:val="00150E13"/>
    <w:rsid w:val="00152CB5"/>
    <w:rsid w:val="0016128A"/>
    <w:rsid w:val="0017148A"/>
    <w:rsid w:val="00172C8A"/>
    <w:rsid w:val="00175DE7"/>
    <w:rsid w:val="001760B2"/>
    <w:rsid w:val="00177CBE"/>
    <w:rsid w:val="00181425"/>
    <w:rsid w:val="0018181F"/>
    <w:rsid w:val="00181869"/>
    <w:rsid w:val="00184841"/>
    <w:rsid w:val="00184F3D"/>
    <w:rsid w:val="00186009"/>
    <w:rsid w:val="00193BA0"/>
    <w:rsid w:val="0019460F"/>
    <w:rsid w:val="00195344"/>
    <w:rsid w:val="00196213"/>
    <w:rsid w:val="00196D80"/>
    <w:rsid w:val="001974D8"/>
    <w:rsid w:val="001A0D0E"/>
    <w:rsid w:val="001A140E"/>
    <w:rsid w:val="001A2588"/>
    <w:rsid w:val="001A670C"/>
    <w:rsid w:val="001A692C"/>
    <w:rsid w:val="001A6F11"/>
    <w:rsid w:val="001B059F"/>
    <w:rsid w:val="001B42CD"/>
    <w:rsid w:val="001B48F0"/>
    <w:rsid w:val="001B6E5B"/>
    <w:rsid w:val="001B7CE5"/>
    <w:rsid w:val="001B7E43"/>
    <w:rsid w:val="001C28C0"/>
    <w:rsid w:val="001C6A6E"/>
    <w:rsid w:val="001D0AD8"/>
    <w:rsid w:val="001D38FD"/>
    <w:rsid w:val="001D42E3"/>
    <w:rsid w:val="001D4925"/>
    <w:rsid w:val="001D4B79"/>
    <w:rsid w:val="001D5BAB"/>
    <w:rsid w:val="001D7BD6"/>
    <w:rsid w:val="001D7F92"/>
    <w:rsid w:val="001E3FF3"/>
    <w:rsid w:val="001E4122"/>
    <w:rsid w:val="001E42BA"/>
    <w:rsid w:val="001E44F5"/>
    <w:rsid w:val="001E5785"/>
    <w:rsid w:val="001E5B07"/>
    <w:rsid w:val="001E5B19"/>
    <w:rsid w:val="001E63B1"/>
    <w:rsid w:val="001F18C5"/>
    <w:rsid w:val="001F3A4E"/>
    <w:rsid w:val="001F3C90"/>
    <w:rsid w:val="001F55D4"/>
    <w:rsid w:val="001F6122"/>
    <w:rsid w:val="001F6BFC"/>
    <w:rsid w:val="001F7849"/>
    <w:rsid w:val="001F7D1B"/>
    <w:rsid w:val="002003E4"/>
    <w:rsid w:val="00201594"/>
    <w:rsid w:val="002019C9"/>
    <w:rsid w:val="00204F45"/>
    <w:rsid w:val="002067D3"/>
    <w:rsid w:val="002067D4"/>
    <w:rsid w:val="00211F90"/>
    <w:rsid w:val="00214A2F"/>
    <w:rsid w:val="00216963"/>
    <w:rsid w:val="00220330"/>
    <w:rsid w:val="00221101"/>
    <w:rsid w:val="002223C2"/>
    <w:rsid w:val="002228DD"/>
    <w:rsid w:val="00223682"/>
    <w:rsid w:val="00224AF9"/>
    <w:rsid w:val="00224E11"/>
    <w:rsid w:val="00225D69"/>
    <w:rsid w:val="00226502"/>
    <w:rsid w:val="00231880"/>
    <w:rsid w:val="002334B0"/>
    <w:rsid w:val="002346DA"/>
    <w:rsid w:val="00234758"/>
    <w:rsid w:val="002371A1"/>
    <w:rsid w:val="002379CE"/>
    <w:rsid w:val="00237C4F"/>
    <w:rsid w:val="00240C0E"/>
    <w:rsid w:val="00240DC1"/>
    <w:rsid w:val="00241448"/>
    <w:rsid w:val="002425F5"/>
    <w:rsid w:val="002432AE"/>
    <w:rsid w:val="002434F2"/>
    <w:rsid w:val="0024449D"/>
    <w:rsid w:val="00244F08"/>
    <w:rsid w:val="002464ED"/>
    <w:rsid w:val="00252691"/>
    <w:rsid w:val="0025467C"/>
    <w:rsid w:val="00260949"/>
    <w:rsid w:val="002617BC"/>
    <w:rsid w:val="00263185"/>
    <w:rsid w:val="002655FD"/>
    <w:rsid w:val="00266E7D"/>
    <w:rsid w:val="00270E7A"/>
    <w:rsid w:val="002744EB"/>
    <w:rsid w:val="0027464E"/>
    <w:rsid w:val="00275093"/>
    <w:rsid w:val="00275D4C"/>
    <w:rsid w:val="00276056"/>
    <w:rsid w:val="0027711A"/>
    <w:rsid w:val="00282273"/>
    <w:rsid w:val="00282C0C"/>
    <w:rsid w:val="00291124"/>
    <w:rsid w:val="0029207C"/>
    <w:rsid w:val="0029296B"/>
    <w:rsid w:val="00292ED1"/>
    <w:rsid w:val="002949AD"/>
    <w:rsid w:val="00295195"/>
    <w:rsid w:val="00296018"/>
    <w:rsid w:val="002A0B0E"/>
    <w:rsid w:val="002A1476"/>
    <w:rsid w:val="002A5C37"/>
    <w:rsid w:val="002A72B8"/>
    <w:rsid w:val="002A750E"/>
    <w:rsid w:val="002B1693"/>
    <w:rsid w:val="002B4319"/>
    <w:rsid w:val="002B539C"/>
    <w:rsid w:val="002B5D81"/>
    <w:rsid w:val="002B6748"/>
    <w:rsid w:val="002B6ACE"/>
    <w:rsid w:val="002C1EDE"/>
    <w:rsid w:val="002C3EDF"/>
    <w:rsid w:val="002C649B"/>
    <w:rsid w:val="002C74F6"/>
    <w:rsid w:val="002D04BE"/>
    <w:rsid w:val="002D0875"/>
    <w:rsid w:val="002D1B38"/>
    <w:rsid w:val="002D24AB"/>
    <w:rsid w:val="002E23F0"/>
    <w:rsid w:val="002E3458"/>
    <w:rsid w:val="002E3A33"/>
    <w:rsid w:val="002E4257"/>
    <w:rsid w:val="002E4808"/>
    <w:rsid w:val="002E5069"/>
    <w:rsid w:val="002E62FD"/>
    <w:rsid w:val="002E6659"/>
    <w:rsid w:val="002F00D0"/>
    <w:rsid w:val="002F0A4A"/>
    <w:rsid w:val="002F2A86"/>
    <w:rsid w:val="002F4121"/>
    <w:rsid w:val="002F44AD"/>
    <w:rsid w:val="002F44E9"/>
    <w:rsid w:val="002F579D"/>
    <w:rsid w:val="002F5C5A"/>
    <w:rsid w:val="003026AB"/>
    <w:rsid w:val="00305D1D"/>
    <w:rsid w:val="00306A7D"/>
    <w:rsid w:val="003078AF"/>
    <w:rsid w:val="00310431"/>
    <w:rsid w:val="0031044E"/>
    <w:rsid w:val="00310CA0"/>
    <w:rsid w:val="003114B7"/>
    <w:rsid w:val="00312792"/>
    <w:rsid w:val="00312D29"/>
    <w:rsid w:val="0031651F"/>
    <w:rsid w:val="00321A81"/>
    <w:rsid w:val="003223A5"/>
    <w:rsid w:val="0032438D"/>
    <w:rsid w:val="00324E12"/>
    <w:rsid w:val="00325CD8"/>
    <w:rsid w:val="00325FCE"/>
    <w:rsid w:val="00327CB3"/>
    <w:rsid w:val="003335A0"/>
    <w:rsid w:val="00335ACE"/>
    <w:rsid w:val="00336D57"/>
    <w:rsid w:val="00341593"/>
    <w:rsid w:val="00341683"/>
    <w:rsid w:val="00342F76"/>
    <w:rsid w:val="00343284"/>
    <w:rsid w:val="00343E7F"/>
    <w:rsid w:val="00344462"/>
    <w:rsid w:val="003448DD"/>
    <w:rsid w:val="00345964"/>
    <w:rsid w:val="00347C58"/>
    <w:rsid w:val="00347C61"/>
    <w:rsid w:val="00350633"/>
    <w:rsid w:val="003512CC"/>
    <w:rsid w:val="0035132A"/>
    <w:rsid w:val="00351D9F"/>
    <w:rsid w:val="0035346F"/>
    <w:rsid w:val="003535B4"/>
    <w:rsid w:val="003537D2"/>
    <w:rsid w:val="003564CE"/>
    <w:rsid w:val="00356882"/>
    <w:rsid w:val="003603BD"/>
    <w:rsid w:val="00361D3E"/>
    <w:rsid w:val="0036259B"/>
    <w:rsid w:val="00364BDD"/>
    <w:rsid w:val="003658D0"/>
    <w:rsid w:val="00366ED4"/>
    <w:rsid w:val="00367017"/>
    <w:rsid w:val="0036763A"/>
    <w:rsid w:val="00372F11"/>
    <w:rsid w:val="00373805"/>
    <w:rsid w:val="00376B1B"/>
    <w:rsid w:val="00376E61"/>
    <w:rsid w:val="00377223"/>
    <w:rsid w:val="00382ED0"/>
    <w:rsid w:val="00382FCB"/>
    <w:rsid w:val="003832AF"/>
    <w:rsid w:val="00383833"/>
    <w:rsid w:val="00384272"/>
    <w:rsid w:val="00384B54"/>
    <w:rsid w:val="0038657A"/>
    <w:rsid w:val="0039241D"/>
    <w:rsid w:val="003932D4"/>
    <w:rsid w:val="00395254"/>
    <w:rsid w:val="00397188"/>
    <w:rsid w:val="003A02E3"/>
    <w:rsid w:val="003A0638"/>
    <w:rsid w:val="003A0CA0"/>
    <w:rsid w:val="003A241A"/>
    <w:rsid w:val="003A454B"/>
    <w:rsid w:val="003A70D0"/>
    <w:rsid w:val="003B154D"/>
    <w:rsid w:val="003B1A69"/>
    <w:rsid w:val="003B255D"/>
    <w:rsid w:val="003B2B2C"/>
    <w:rsid w:val="003B40B3"/>
    <w:rsid w:val="003B4F30"/>
    <w:rsid w:val="003B52AD"/>
    <w:rsid w:val="003C0F89"/>
    <w:rsid w:val="003C20E8"/>
    <w:rsid w:val="003C21CC"/>
    <w:rsid w:val="003C2EDB"/>
    <w:rsid w:val="003C4B0A"/>
    <w:rsid w:val="003C5B49"/>
    <w:rsid w:val="003C741A"/>
    <w:rsid w:val="003C7CB1"/>
    <w:rsid w:val="003D0084"/>
    <w:rsid w:val="003D0D13"/>
    <w:rsid w:val="003D14F8"/>
    <w:rsid w:val="003D29AF"/>
    <w:rsid w:val="003D3221"/>
    <w:rsid w:val="003D4346"/>
    <w:rsid w:val="003D4DFB"/>
    <w:rsid w:val="003D4FC1"/>
    <w:rsid w:val="003D5F27"/>
    <w:rsid w:val="003E125F"/>
    <w:rsid w:val="003E354E"/>
    <w:rsid w:val="003E3A0C"/>
    <w:rsid w:val="003E46AC"/>
    <w:rsid w:val="003E587A"/>
    <w:rsid w:val="003E5FF7"/>
    <w:rsid w:val="003F063D"/>
    <w:rsid w:val="003F0758"/>
    <w:rsid w:val="003F0A0D"/>
    <w:rsid w:val="003F242C"/>
    <w:rsid w:val="003F6765"/>
    <w:rsid w:val="003F68D0"/>
    <w:rsid w:val="003F6C6B"/>
    <w:rsid w:val="0040031C"/>
    <w:rsid w:val="00400326"/>
    <w:rsid w:val="004019E7"/>
    <w:rsid w:val="0040251B"/>
    <w:rsid w:val="00402F00"/>
    <w:rsid w:val="00404D9A"/>
    <w:rsid w:val="004051C8"/>
    <w:rsid w:val="00407792"/>
    <w:rsid w:val="00407931"/>
    <w:rsid w:val="004109DC"/>
    <w:rsid w:val="004114BE"/>
    <w:rsid w:val="00411887"/>
    <w:rsid w:val="00411F90"/>
    <w:rsid w:val="004138C8"/>
    <w:rsid w:val="00413F99"/>
    <w:rsid w:val="00414B7B"/>
    <w:rsid w:val="00414DBE"/>
    <w:rsid w:val="0041655E"/>
    <w:rsid w:val="00420890"/>
    <w:rsid w:val="004217B2"/>
    <w:rsid w:val="004225A9"/>
    <w:rsid w:val="00423AD0"/>
    <w:rsid w:val="00425390"/>
    <w:rsid w:val="004272A2"/>
    <w:rsid w:val="00427964"/>
    <w:rsid w:val="00433207"/>
    <w:rsid w:val="004335F1"/>
    <w:rsid w:val="00434AD6"/>
    <w:rsid w:val="004362F2"/>
    <w:rsid w:val="0043670B"/>
    <w:rsid w:val="004372F4"/>
    <w:rsid w:val="00441185"/>
    <w:rsid w:val="004415A0"/>
    <w:rsid w:val="00441F07"/>
    <w:rsid w:val="004425F1"/>
    <w:rsid w:val="00442799"/>
    <w:rsid w:val="00442830"/>
    <w:rsid w:val="00443238"/>
    <w:rsid w:val="00445D82"/>
    <w:rsid w:val="00445EE0"/>
    <w:rsid w:val="0044784B"/>
    <w:rsid w:val="00450651"/>
    <w:rsid w:val="00450D27"/>
    <w:rsid w:val="00456AEA"/>
    <w:rsid w:val="00457969"/>
    <w:rsid w:val="00460662"/>
    <w:rsid w:val="00462AF3"/>
    <w:rsid w:val="0046679E"/>
    <w:rsid w:val="00466AC5"/>
    <w:rsid w:val="00472334"/>
    <w:rsid w:val="00472830"/>
    <w:rsid w:val="004730BC"/>
    <w:rsid w:val="0047591A"/>
    <w:rsid w:val="00475E76"/>
    <w:rsid w:val="00476ACB"/>
    <w:rsid w:val="00481491"/>
    <w:rsid w:val="0048325B"/>
    <w:rsid w:val="004842E1"/>
    <w:rsid w:val="00486715"/>
    <w:rsid w:val="00486AFF"/>
    <w:rsid w:val="004901D6"/>
    <w:rsid w:val="00493B61"/>
    <w:rsid w:val="00493C1A"/>
    <w:rsid w:val="004952A3"/>
    <w:rsid w:val="00496426"/>
    <w:rsid w:val="0049707D"/>
    <w:rsid w:val="004A0714"/>
    <w:rsid w:val="004A13DE"/>
    <w:rsid w:val="004A35A0"/>
    <w:rsid w:val="004B17A5"/>
    <w:rsid w:val="004B5B46"/>
    <w:rsid w:val="004B706B"/>
    <w:rsid w:val="004C059E"/>
    <w:rsid w:val="004C1574"/>
    <w:rsid w:val="004C2591"/>
    <w:rsid w:val="004C3361"/>
    <w:rsid w:val="004C388C"/>
    <w:rsid w:val="004C4751"/>
    <w:rsid w:val="004C5CE7"/>
    <w:rsid w:val="004C6193"/>
    <w:rsid w:val="004D0783"/>
    <w:rsid w:val="004D687C"/>
    <w:rsid w:val="004E127C"/>
    <w:rsid w:val="004E316C"/>
    <w:rsid w:val="004E69FB"/>
    <w:rsid w:val="004F06B0"/>
    <w:rsid w:val="004F0FF6"/>
    <w:rsid w:val="004F36AC"/>
    <w:rsid w:val="004F3705"/>
    <w:rsid w:val="004F3CBF"/>
    <w:rsid w:val="004F3F9D"/>
    <w:rsid w:val="004F551A"/>
    <w:rsid w:val="004F568B"/>
    <w:rsid w:val="004F790D"/>
    <w:rsid w:val="00500636"/>
    <w:rsid w:val="005016B3"/>
    <w:rsid w:val="00502AB5"/>
    <w:rsid w:val="00505AED"/>
    <w:rsid w:val="00505C00"/>
    <w:rsid w:val="00507054"/>
    <w:rsid w:val="005143CA"/>
    <w:rsid w:val="005146B6"/>
    <w:rsid w:val="00516821"/>
    <w:rsid w:val="00516BD2"/>
    <w:rsid w:val="00523960"/>
    <w:rsid w:val="0052472B"/>
    <w:rsid w:val="00525125"/>
    <w:rsid w:val="00525180"/>
    <w:rsid w:val="00525BBC"/>
    <w:rsid w:val="00527DFE"/>
    <w:rsid w:val="00531ADC"/>
    <w:rsid w:val="0053246E"/>
    <w:rsid w:val="00533FFB"/>
    <w:rsid w:val="005342CF"/>
    <w:rsid w:val="0053460D"/>
    <w:rsid w:val="005403A0"/>
    <w:rsid w:val="00542498"/>
    <w:rsid w:val="00542825"/>
    <w:rsid w:val="0054373A"/>
    <w:rsid w:val="00546EAA"/>
    <w:rsid w:val="00547661"/>
    <w:rsid w:val="005516B6"/>
    <w:rsid w:val="005524E7"/>
    <w:rsid w:val="005525EA"/>
    <w:rsid w:val="005576C4"/>
    <w:rsid w:val="00560792"/>
    <w:rsid w:val="00562401"/>
    <w:rsid w:val="00563841"/>
    <w:rsid w:val="00563869"/>
    <w:rsid w:val="00563C84"/>
    <w:rsid w:val="00570BAA"/>
    <w:rsid w:val="005719BA"/>
    <w:rsid w:val="005722DB"/>
    <w:rsid w:val="00572C72"/>
    <w:rsid w:val="005736EB"/>
    <w:rsid w:val="005737C0"/>
    <w:rsid w:val="00573945"/>
    <w:rsid w:val="00575524"/>
    <w:rsid w:val="005765D4"/>
    <w:rsid w:val="00576EE4"/>
    <w:rsid w:val="005770CE"/>
    <w:rsid w:val="0057771B"/>
    <w:rsid w:val="005819F5"/>
    <w:rsid w:val="00582328"/>
    <w:rsid w:val="00584D8D"/>
    <w:rsid w:val="00585143"/>
    <w:rsid w:val="005860F1"/>
    <w:rsid w:val="00587A01"/>
    <w:rsid w:val="00590112"/>
    <w:rsid w:val="00590BB9"/>
    <w:rsid w:val="00597649"/>
    <w:rsid w:val="005A51F2"/>
    <w:rsid w:val="005B178D"/>
    <w:rsid w:val="005B2438"/>
    <w:rsid w:val="005B35AE"/>
    <w:rsid w:val="005B478D"/>
    <w:rsid w:val="005C1894"/>
    <w:rsid w:val="005C383E"/>
    <w:rsid w:val="005D0D59"/>
    <w:rsid w:val="005D2573"/>
    <w:rsid w:val="005D4C1B"/>
    <w:rsid w:val="005D552C"/>
    <w:rsid w:val="005D56A4"/>
    <w:rsid w:val="005E0386"/>
    <w:rsid w:val="005E107C"/>
    <w:rsid w:val="005E1EBB"/>
    <w:rsid w:val="005E2509"/>
    <w:rsid w:val="005E2864"/>
    <w:rsid w:val="005E30A5"/>
    <w:rsid w:val="005E3669"/>
    <w:rsid w:val="005E4BB9"/>
    <w:rsid w:val="005E621D"/>
    <w:rsid w:val="005E7A59"/>
    <w:rsid w:val="005F02A6"/>
    <w:rsid w:val="005F1C49"/>
    <w:rsid w:val="005F458F"/>
    <w:rsid w:val="005F6206"/>
    <w:rsid w:val="005F6D0A"/>
    <w:rsid w:val="005F7B4D"/>
    <w:rsid w:val="005F7C47"/>
    <w:rsid w:val="00600365"/>
    <w:rsid w:val="0060055E"/>
    <w:rsid w:val="00601D12"/>
    <w:rsid w:val="006025EC"/>
    <w:rsid w:val="006028B5"/>
    <w:rsid w:val="00602AEB"/>
    <w:rsid w:val="00605292"/>
    <w:rsid w:val="00610A26"/>
    <w:rsid w:val="00611F07"/>
    <w:rsid w:val="006130A2"/>
    <w:rsid w:val="00614C45"/>
    <w:rsid w:val="0061650C"/>
    <w:rsid w:val="006173AF"/>
    <w:rsid w:val="00620841"/>
    <w:rsid w:val="006222D9"/>
    <w:rsid w:val="006223BB"/>
    <w:rsid w:val="006274D6"/>
    <w:rsid w:val="00631F81"/>
    <w:rsid w:val="00632DBE"/>
    <w:rsid w:val="0064043F"/>
    <w:rsid w:val="006409BF"/>
    <w:rsid w:val="00642D4B"/>
    <w:rsid w:val="00642F9A"/>
    <w:rsid w:val="006472C3"/>
    <w:rsid w:val="00647535"/>
    <w:rsid w:val="006527F8"/>
    <w:rsid w:val="006571D9"/>
    <w:rsid w:val="00662AD8"/>
    <w:rsid w:val="00662D5D"/>
    <w:rsid w:val="00663D4E"/>
    <w:rsid w:val="00664096"/>
    <w:rsid w:val="00665954"/>
    <w:rsid w:val="00667902"/>
    <w:rsid w:val="00670973"/>
    <w:rsid w:val="0067173D"/>
    <w:rsid w:val="006724A7"/>
    <w:rsid w:val="00673D5B"/>
    <w:rsid w:val="006769EA"/>
    <w:rsid w:val="006835D1"/>
    <w:rsid w:val="00685070"/>
    <w:rsid w:val="0068561D"/>
    <w:rsid w:val="006867BF"/>
    <w:rsid w:val="0069180E"/>
    <w:rsid w:val="00692ED1"/>
    <w:rsid w:val="0069366B"/>
    <w:rsid w:val="006938BA"/>
    <w:rsid w:val="00693C77"/>
    <w:rsid w:val="006945B0"/>
    <w:rsid w:val="00694AFE"/>
    <w:rsid w:val="00695287"/>
    <w:rsid w:val="0069562A"/>
    <w:rsid w:val="00696131"/>
    <w:rsid w:val="006962F7"/>
    <w:rsid w:val="0069726F"/>
    <w:rsid w:val="00697771"/>
    <w:rsid w:val="006A125D"/>
    <w:rsid w:val="006A1412"/>
    <w:rsid w:val="006A237D"/>
    <w:rsid w:val="006A2829"/>
    <w:rsid w:val="006A3561"/>
    <w:rsid w:val="006A363C"/>
    <w:rsid w:val="006A48F3"/>
    <w:rsid w:val="006A515A"/>
    <w:rsid w:val="006A5748"/>
    <w:rsid w:val="006A69CE"/>
    <w:rsid w:val="006B3E2A"/>
    <w:rsid w:val="006B4774"/>
    <w:rsid w:val="006B58C0"/>
    <w:rsid w:val="006B6373"/>
    <w:rsid w:val="006B7122"/>
    <w:rsid w:val="006C0D16"/>
    <w:rsid w:val="006C120C"/>
    <w:rsid w:val="006C22BB"/>
    <w:rsid w:val="006C2668"/>
    <w:rsid w:val="006C4619"/>
    <w:rsid w:val="006C6E20"/>
    <w:rsid w:val="006C7487"/>
    <w:rsid w:val="006C7E2C"/>
    <w:rsid w:val="006C7F53"/>
    <w:rsid w:val="006D0227"/>
    <w:rsid w:val="006D02FA"/>
    <w:rsid w:val="006D0C74"/>
    <w:rsid w:val="006D3EA7"/>
    <w:rsid w:val="006D4888"/>
    <w:rsid w:val="006D4C8E"/>
    <w:rsid w:val="006D5DD7"/>
    <w:rsid w:val="006D7275"/>
    <w:rsid w:val="006D7EFA"/>
    <w:rsid w:val="006E04ED"/>
    <w:rsid w:val="006E1ED6"/>
    <w:rsid w:val="006E71D8"/>
    <w:rsid w:val="006E7248"/>
    <w:rsid w:val="006F0C39"/>
    <w:rsid w:val="006F7BB3"/>
    <w:rsid w:val="006F7DAC"/>
    <w:rsid w:val="007002DF"/>
    <w:rsid w:val="00701001"/>
    <w:rsid w:val="00701664"/>
    <w:rsid w:val="00703405"/>
    <w:rsid w:val="0070478B"/>
    <w:rsid w:val="00705775"/>
    <w:rsid w:val="00707156"/>
    <w:rsid w:val="007075B8"/>
    <w:rsid w:val="007102B5"/>
    <w:rsid w:val="00711901"/>
    <w:rsid w:val="00712BAB"/>
    <w:rsid w:val="00715C09"/>
    <w:rsid w:val="0071602D"/>
    <w:rsid w:val="00717ABF"/>
    <w:rsid w:val="00717B04"/>
    <w:rsid w:val="00717CBA"/>
    <w:rsid w:val="007208AC"/>
    <w:rsid w:val="00722BFE"/>
    <w:rsid w:val="00722F70"/>
    <w:rsid w:val="00724FA9"/>
    <w:rsid w:val="0073250A"/>
    <w:rsid w:val="00733026"/>
    <w:rsid w:val="0073323F"/>
    <w:rsid w:val="0073558E"/>
    <w:rsid w:val="0073645F"/>
    <w:rsid w:val="00736BDD"/>
    <w:rsid w:val="00737033"/>
    <w:rsid w:val="00740079"/>
    <w:rsid w:val="007404F0"/>
    <w:rsid w:val="007405DF"/>
    <w:rsid w:val="007425B1"/>
    <w:rsid w:val="00742A1F"/>
    <w:rsid w:val="00743DE8"/>
    <w:rsid w:val="0074630B"/>
    <w:rsid w:val="00746A13"/>
    <w:rsid w:val="00746A35"/>
    <w:rsid w:val="00747740"/>
    <w:rsid w:val="007502CE"/>
    <w:rsid w:val="007508A1"/>
    <w:rsid w:val="00753F18"/>
    <w:rsid w:val="00754D36"/>
    <w:rsid w:val="00755FF4"/>
    <w:rsid w:val="00760FF0"/>
    <w:rsid w:val="00761B6A"/>
    <w:rsid w:val="00762728"/>
    <w:rsid w:val="0076278B"/>
    <w:rsid w:val="00762D49"/>
    <w:rsid w:val="007634BF"/>
    <w:rsid w:val="007636BF"/>
    <w:rsid w:val="007665E0"/>
    <w:rsid w:val="00766978"/>
    <w:rsid w:val="00766CE0"/>
    <w:rsid w:val="00767DFF"/>
    <w:rsid w:val="00770199"/>
    <w:rsid w:val="0077191B"/>
    <w:rsid w:val="00774775"/>
    <w:rsid w:val="00774B81"/>
    <w:rsid w:val="00780A88"/>
    <w:rsid w:val="00780BC8"/>
    <w:rsid w:val="00781A22"/>
    <w:rsid w:val="007825DB"/>
    <w:rsid w:val="007831D9"/>
    <w:rsid w:val="007870C8"/>
    <w:rsid w:val="00787876"/>
    <w:rsid w:val="007878E6"/>
    <w:rsid w:val="00791661"/>
    <w:rsid w:val="00793F4B"/>
    <w:rsid w:val="00795F91"/>
    <w:rsid w:val="007A0332"/>
    <w:rsid w:val="007A03A0"/>
    <w:rsid w:val="007A0D3F"/>
    <w:rsid w:val="007A2377"/>
    <w:rsid w:val="007A2CCE"/>
    <w:rsid w:val="007A3361"/>
    <w:rsid w:val="007A45D8"/>
    <w:rsid w:val="007A58A8"/>
    <w:rsid w:val="007A606D"/>
    <w:rsid w:val="007B06D0"/>
    <w:rsid w:val="007B09CA"/>
    <w:rsid w:val="007B0D51"/>
    <w:rsid w:val="007B1354"/>
    <w:rsid w:val="007B1948"/>
    <w:rsid w:val="007B2D4A"/>
    <w:rsid w:val="007B3509"/>
    <w:rsid w:val="007B45FC"/>
    <w:rsid w:val="007B472A"/>
    <w:rsid w:val="007B7091"/>
    <w:rsid w:val="007C1B83"/>
    <w:rsid w:val="007C280B"/>
    <w:rsid w:val="007C2913"/>
    <w:rsid w:val="007C2C83"/>
    <w:rsid w:val="007D2FA7"/>
    <w:rsid w:val="007D4EE4"/>
    <w:rsid w:val="007D7785"/>
    <w:rsid w:val="007E2AC7"/>
    <w:rsid w:val="007E3567"/>
    <w:rsid w:val="007E644B"/>
    <w:rsid w:val="007E6B1C"/>
    <w:rsid w:val="007F36B7"/>
    <w:rsid w:val="007F6861"/>
    <w:rsid w:val="007F6DB5"/>
    <w:rsid w:val="007F75AD"/>
    <w:rsid w:val="00800F36"/>
    <w:rsid w:val="0080168F"/>
    <w:rsid w:val="0080176D"/>
    <w:rsid w:val="00802F66"/>
    <w:rsid w:val="00803B16"/>
    <w:rsid w:val="00803C64"/>
    <w:rsid w:val="008045CA"/>
    <w:rsid w:val="008045E1"/>
    <w:rsid w:val="008048F2"/>
    <w:rsid w:val="00804D25"/>
    <w:rsid w:val="0080615E"/>
    <w:rsid w:val="00807343"/>
    <w:rsid w:val="00810E64"/>
    <w:rsid w:val="008128AE"/>
    <w:rsid w:val="0081697D"/>
    <w:rsid w:val="00817F2C"/>
    <w:rsid w:val="00817F39"/>
    <w:rsid w:val="0082144C"/>
    <w:rsid w:val="00823057"/>
    <w:rsid w:val="00823136"/>
    <w:rsid w:val="00824AF8"/>
    <w:rsid w:val="008262F5"/>
    <w:rsid w:val="008272F8"/>
    <w:rsid w:val="0082785B"/>
    <w:rsid w:val="0083002D"/>
    <w:rsid w:val="00830CDD"/>
    <w:rsid w:val="008336A8"/>
    <w:rsid w:val="00833E2C"/>
    <w:rsid w:val="00834274"/>
    <w:rsid w:val="00835628"/>
    <w:rsid w:val="008366CD"/>
    <w:rsid w:val="00836ADA"/>
    <w:rsid w:val="00842BF4"/>
    <w:rsid w:val="00843C7C"/>
    <w:rsid w:val="0084511D"/>
    <w:rsid w:val="0084544F"/>
    <w:rsid w:val="0084604D"/>
    <w:rsid w:val="00847A1B"/>
    <w:rsid w:val="00847C6F"/>
    <w:rsid w:val="0085427D"/>
    <w:rsid w:val="00854396"/>
    <w:rsid w:val="0085544F"/>
    <w:rsid w:val="00861117"/>
    <w:rsid w:val="00863DD4"/>
    <w:rsid w:val="00865FAF"/>
    <w:rsid w:val="008663EE"/>
    <w:rsid w:val="00866429"/>
    <w:rsid w:val="00867E5A"/>
    <w:rsid w:val="00870524"/>
    <w:rsid w:val="00871127"/>
    <w:rsid w:val="008711E2"/>
    <w:rsid w:val="008713CC"/>
    <w:rsid w:val="008735C7"/>
    <w:rsid w:val="00874A0C"/>
    <w:rsid w:val="00876EFA"/>
    <w:rsid w:val="0088050A"/>
    <w:rsid w:val="0088224D"/>
    <w:rsid w:val="00882EAA"/>
    <w:rsid w:val="00884973"/>
    <w:rsid w:val="00885AE6"/>
    <w:rsid w:val="00885C79"/>
    <w:rsid w:val="00885D64"/>
    <w:rsid w:val="00886F00"/>
    <w:rsid w:val="00895EAB"/>
    <w:rsid w:val="00895F97"/>
    <w:rsid w:val="00897C46"/>
    <w:rsid w:val="008A0E83"/>
    <w:rsid w:val="008A0EF4"/>
    <w:rsid w:val="008A43DE"/>
    <w:rsid w:val="008A4944"/>
    <w:rsid w:val="008A4AC7"/>
    <w:rsid w:val="008A55D5"/>
    <w:rsid w:val="008A6840"/>
    <w:rsid w:val="008B1865"/>
    <w:rsid w:val="008B215A"/>
    <w:rsid w:val="008B25B8"/>
    <w:rsid w:val="008B407F"/>
    <w:rsid w:val="008B4090"/>
    <w:rsid w:val="008C2A6C"/>
    <w:rsid w:val="008C3660"/>
    <w:rsid w:val="008C4904"/>
    <w:rsid w:val="008C5B44"/>
    <w:rsid w:val="008C71DF"/>
    <w:rsid w:val="008D051E"/>
    <w:rsid w:val="008D06FB"/>
    <w:rsid w:val="008D0F30"/>
    <w:rsid w:val="008D1979"/>
    <w:rsid w:val="008D21B2"/>
    <w:rsid w:val="008D40F6"/>
    <w:rsid w:val="008D459B"/>
    <w:rsid w:val="008D7152"/>
    <w:rsid w:val="008D72F1"/>
    <w:rsid w:val="008E5342"/>
    <w:rsid w:val="008E6D67"/>
    <w:rsid w:val="008E72E2"/>
    <w:rsid w:val="008F0389"/>
    <w:rsid w:val="008F069B"/>
    <w:rsid w:val="008F10E1"/>
    <w:rsid w:val="008F236F"/>
    <w:rsid w:val="008F2AD3"/>
    <w:rsid w:val="008F2BE9"/>
    <w:rsid w:val="008F3146"/>
    <w:rsid w:val="008F4714"/>
    <w:rsid w:val="008F5698"/>
    <w:rsid w:val="0090058E"/>
    <w:rsid w:val="00900640"/>
    <w:rsid w:val="00901D93"/>
    <w:rsid w:val="00905751"/>
    <w:rsid w:val="00905FE2"/>
    <w:rsid w:val="009126DD"/>
    <w:rsid w:val="00912BE8"/>
    <w:rsid w:val="00912C56"/>
    <w:rsid w:val="00913001"/>
    <w:rsid w:val="00913BC1"/>
    <w:rsid w:val="009153E5"/>
    <w:rsid w:val="009173C8"/>
    <w:rsid w:val="00923EE4"/>
    <w:rsid w:val="009247D9"/>
    <w:rsid w:val="0092492F"/>
    <w:rsid w:val="00927D1A"/>
    <w:rsid w:val="00932103"/>
    <w:rsid w:val="009328A7"/>
    <w:rsid w:val="00932D87"/>
    <w:rsid w:val="00933D88"/>
    <w:rsid w:val="0093577D"/>
    <w:rsid w:val="009402FB"/>
    <w:rsid w:val="0094066A"/>
    <w:rsid w:val="009413E9"/>
    <w:rsid w:val="009416E5"/>
    <w:rsid w:val="00941FB1"/>
    <w:rsid w:val="0094659C"/>
    <w:rsid w:val="0094710B"/>
    <w:rsid w:val="00947CC5"/>
    <w:rsid w:val="00951C99"/>
    <w:rsid w:val="0095201E"/>
    <w:rsid w:val="00955D48"/>
    <w:rsid w:val="009577DD"/>
    <w:rsid w:val="00960D30"/>
    <w:rsid w:val="009620F4"/>
    <w:rsid w:val="009635A8"/>
    <w:rsid w:val="00964928"/>
    <w:rsid w:val="009655AF"/>
    <w:rsid w:val="00965CDA"/>
    <w:rsid w:val="00966A33"/>
    <w:rsid w:val="00966A85"/>
    <w:rsid w:val="0097096C"/>
    <w:rsid w:val="00972B02"/>
    <w:rsid w:val="00972D51"/>
    <w:rsid w:val="00976C2C"/>
    <w:rsid w:val="00981C73"/>
    <w:rsid w:val="00981E93"/>
    <w:rsid w:val="009820DE"/>
    <w:rsid w:val="00982CA7"/>
    <w:rsid w:val="0098362C"/>
    <w:rsid w:val="00985270"/>
    <w:rsid w:val="009864B2"/>
    <w:rsid w:val="009872EB"/>
    <w:rsid w:val="009874D4"/>
    <w:rsid w:val="00991045"/>
    <w:rsid w:val="0099148D"/>
    <w:rsid w:val="0099226D"/>
    <w:rsid w:val="00995C90"/>
    <w:rsid w:val="00996E2C"/>
    <w:rsid w:val="00997A88"/>
    <w:rsid w:val="00997C97"/>
    <w:rsid w:val="009A143F"/>
    <w:rsid w:val="009A303F"/>
    <w:rsid w:val="009A4976"/>
    <w:rsid w:val="009A6445"/>
    <w:rsid w:val="009A69A9"/>
    <w:rsid w:val="009A7BBE"/>
    <w:rsid w:val="009B085E"/>
    <w:rsid w:val="009B10F3"/>
    <w:rsid w:val="009B1E56"/>
    <w:rsid w:val="009B2DD2"/>
    <w:rsid w:val="009B38BD"/>
    <w:rsid w:val="009B3DB0"/>
    <w:rsid w:val="009B6DCD"/>
    <w:rsid w:val="009B723E"/>
    <w:rsid w:val="009C034F"/>
    <w:rsid w:val="009C0AD7"/>
    <w:rsid w:val="009C1D20"/>
    <w:rsid w:val="009C1DE9"/>
    <w:rsid w:val="009C30C5"/>
    <w:rsid w:val="009C4154"/>
    <w:rsid w:val="009C5B81"/>
    <w:rsid w:val="009C5FC5"/>
    <w:rsid w:val="009C6C0D"/>
    <w:rsid w:val="009C6E68"/>
    <w:rsid w:val="009D005E"/>
    <w:rsid w:val="009D08E8"/>
    <w:rsid w:val="009D1696"/>
    <w:rsid w:val="009D305A"/>
    <w:rsid w:val="009D3202"/>
    <w:rsid w:val="009D35D5"/>
    <w:rsid w:val="009D637F"/>
    <w:rsid w:val="009D6FE5"/>
    <w:rsid w:val="009E13E4"/>
    <w:rsid w:val="009E2247"/>
    <w:rsid w:val="009E3133"/>
    <w:rsid w:val="009E3816"/>
    <w:rsid w:val="009E3C1A"/>
    <w:rsid w:val="009E4361"/>
    <w:rsid w:val="009E5EAC"/>
    <w:rsid w:val="009E7B4A"/>
    <w:rsid w:val="009E7D43"/>
    <w:rsid w:val="009F21B7"/>
    <w:rsid w:val="009F29B1"/>
    <w:rsid w:val="009F345E"/>
    <w:rsid w:val="009F3595"/>
    <w:rsid w:val="009F3A84"/>
    <w:rsid w:val="009F50FF"/>
    <w:rsid w:val="009F740D"/>
    <w:rsid w:val="00A00A0D"/>
    <w:rsid w:val="00A0136A"/>
    <w:rsid w:val="00A01EC9"/>
    <w:rsid w:val="00A02129"/>
    <w:rsid w:val="00A027D4"/>
    <w:rsid w:val="00A0304C"/>
    <w:rsid w:val="00A03870"/>
    <w:rsid w:val="00A03BEB"/>
    <w:rsid w:val="00A05CFF"/>
    <w:rsid w:val="00A10B61"/>
    <w:rsid w:val="00A10C7E"/>
    <w:rsid w:val="00A14935"/>
    <w:rsid w:val="00A16E1D"/>
    <w:rsid w:val="00A21A05"/>
    <w:rsid w:val="00A242BA"/>
    <w:rsid w:val="00A24BEF"/>
    <w:rsid w:val="00A25959"/>
    <w:rsid w:val="00A30D5E"/>
    <w:rsid w:val="00A33B29"/>
    <w:rsid w:val="00A35C27"/>
    <w:rsid w:val="00A42195"/>
    <w:rsid w:val="00A42B6F"/>
    <w:rsid w:val="00A4325D"/>
    <w:rsid w:val="00A43CDE"/>
    <w:rsid w:val="00A4554D"/>
    <w:rsid w:val="00A4574F"/>
    <w:rsid w:val="00A46CE5"/>
    <w:rsid w:val="00A46EA5"/>
    <w:rsid w:val="00A5006A"/>
    <w:rsid w:val="00A54F72"/>
    <w:rsid w:val="00A550C7"/>
    <w:rsid w:val="00A605A7"/>
    <w:rsid w:val="00A620A8"/>
    <w:rsid w:val="00A628A4"/>
    <w:rsid w:val="00A62B6B"/>
    <w:rsid w:val="00A63519"/>
    <w:rsid w:val="00A63AEF"/>
    <w:rsid w:val="00A65CBC"/>
    <w:rsid w:val="00A6600A"/>
    <w:rsid w:val="00A737DF"/>
    <w:rsid w:val="00A775CB"/>
    <w:rsid w:val="00A77CED"/>
    <w:rsid w:val="00A80980"/>
    <w:rsid w:val="00A8114D"/>
    <w:rsid w:val="00A81A12"/>
    <w:rsid w:val="00A824AA"/>
    <w:rsid w:val="00A83D43"/>
    <w:rsid w:val="00A83DFA"/>
    <w:rsid w:val="00A8623D"/>
    <w:rsid w:val="00A86AE3"/>
    <w:rsid w:val="00A87AB0"/>
    <w:rsid w:val="00A92380"/>
    <w:rsid w:val="00A92F3D"/>
    <w:rsid w:val="00A93501"/>
    <w:rsid w:val="00AA1775"/>
    <w:rsid w:val="00AA2AEC"/>
    <w:rsid w:val="00AA5B6E"/>
    <w:rsid w:val="00AA6E13"/>
    <w:rsid w:val="00AA7585"/>
    <w:rsid w:val="00AB00FB"/>
    <w:rsid w:val="00AB24D2"/>
    <w:rsid w:val="00AB5BAE"/>
    <w:rsid w:val="00AB6ADB"/>
    <w:rsid w:val="00AC0219"/>
    <w:rsid w:val="00AC0516"/>
    <w:rsid w:val="00AC1649"/>
    <w:rsid w:val="00AC2524"/>
    <w:rsid w:val="00AC3131"/>
    <w:rsid w:val="00AC3276"/>
    <w:rsid w:val="00AC5047"/>
    <w:rsid w:val="00AC5CB3"/>
    <w:rsid w:val="00AC6BF2"/>
    <w:rsid w:val="00AC7FAE"/>
    <w:rsid w:val="00AD0711"/>
    <w:rsid w:val="00AD1A07"/>
    <w:rsid w:val="00AD236A"/>
    <w:rsid w:val="00AD27BB"/>
    <w:rsid w:val="00AD5D6F"/>
    <w:rsid w:val="00AD5E43"/>
    <w:rsid w:val="00AD6223"/>
    <w:rsid w:val="00AD727F"/>
    <w:rsid w:val="00AD7FE5"/>
    <w:rsid w:val="00AE07EB"/>
    <w:rsid w:val="00AE0CFE"/>
    <w:rsid w:val="00AE1A3B"/>
    <w:rsid w:val="00AE31BE"/>
    <w:rsid w:val="00AF0E78"/>
    <w:rsid w:val="00AF23D1"/>
    <w:rsid w:val="00AF2759"/>
    <w:rsid w:val="00AF2D01"/>
    <w:rsid w:val="00AF32DA"/>
    <w:rsid w:val="00AF6F62"/>
    <w:rsid w:val="00AF7AB2"/>
    <w:rsid w:val="00B04063"/>
    <w:rsid w:val="00B10127"/>
    <w:rsid w:val="00B106FB"/>
    <w:rsid w:val="00B1086B"/>
    <w:rsid w:val="00B11743"/>
    <w:rsid w:val="00B1776A"/>
    <w:rsid w:val="00B203EB"/>
    <w:rsid w:val="00B209AE"/>
    <w:rsid w:val="00B22871"/>
    <w:rsid w:val="00B230C0"/>
    <w:rsid w:val="00B23B87"/>
    <w:rsid w:val="00B25BC5"/>
    <w:rsid w:val="00B319B7"/>
    <w:rsid w:val="00B32AA9"/>
    <w:rsid w:val="00B333E7"/>
    <w:rsid w:val="00B40363"/>
    <w:rsid w:val="00B409B3"/>
    <w:rsid w:val="00B4120F"/>
    <w:rsid w:val="00B419D3"/>
    <w:rsid w:val="00B41A05"/>
    <w:rsid w:val="00B42836"/>
    <w:rsid w:val="00B43CEA"/>
    <w:rsid w:val="00B454DB"/>
    <w:rsid w:val="00B46757"/>
    <w:rsid w:val="00B50537"/>
    <w:rsid w:val="00B523F2"/>
    <w:rsid w:val="00B5461F"/>
    <w:rsid w:val="00B5505E"/>
    <w:rsid w:val="00B601AA"/>
    <w:rsid w:val="00B6266C"/>
    <w:rsid w:val="00B6667F"/>
    <w:rsid w:val="00B67074"/>
    <w:rsid w:val="00B71136"/>
    <w:rsid w:val="00B712C2"/>
    <w:rsid w:val="00B7225F"/>
    <w:rsid w:val="00B7253A"/>
    <w:rsid w:val="00B7498E"/>
    <w:rsid w:val="00B76FC3"/>
    <w:rsid w:val="00B77140"/>
    <w:rsid w:val="00B81D3D"/>
    <w:rsid w:val="00B820EB"/>
    <w:rsid w:val="00B8291F"/>
    <w:rsid w:val="00B83A6A"/>
    <w:rsid w:val="00B86A60"/>
    <w:rsid w:val="00B900A3"/>
    <w:rsid w:val="00B92BFD"/>
    <w:rsid w:val="00B9394B"/>
    <w:rsid w:val="00B941C7"/>
    <w:rsid w:val="00B94B40"/>
    <w:rsid w:val="00B94E22"/>
    <w:rsid w:val="00B9647F"/>
    <w:rsid w:val="00B971A4"/>
    <w:rsid w:val="00B979A2"/>
    <w:rsid w:val="00BA16EC"/>
    <w:rsid w:val="00BA2949"/>
    <w:rsid w:val="00BA539A"/>
    <w:rsid w:val="00BA5F3A"/>
    <w:rsid w:val="00BA7CB4"/>
    <w:rsid w:val="00BB17E1"/>
    <w:rsid w:val="00BB190F"/>
    <w:rsid w:val="00BB2DB5"/>
    <w:rsid w:val="00BB310A"/>
    <w:rsid w:val="00BB5DED"/>
    <w:rsid w:val="00BB79EB"/>
    <w:rsid w:val="00BC0D0C"/>
    <w:rsid w:val="00BC0E9C"/>
    <w:rsid w:val="00BC1C79"/>
    <w:rsid w:val="00BC30B7"/>
    <w:rsid w:val="00BC3200"/>
    <w:rsid w:val="00BC3662"/>
    <w:rsid w:val="00BC391F"/>
    <w:rsid w:val="00BC3CAA"/>
    <w:rsid w:val="00BC6FE2"/>
    <w:rsid w:val="00BD0EB9"/>
    <w:rsid w:val="00BD1365"/>
    <w:rsid w:val="00BD1DBC"/>
    <w:rsid w:val="00BD6ADD"/>
    <w:rsid w:val="00BE3693"/>
    <w:rsid w:val="00BE39B9"/>
    <w:rsid w:val="00BE4855"/>
    <w:rsid w:val="00BE4D52"/>
    <w:rsid w:val="00BE60E3"/>
    <w:rsid w:val="00BE7118"/>
    <w:rsid w:val="00BE7422"/>
    <w:rsid w:val="00BF099C"/>
    <w:rsid w:val="00BF0E24"/>
    <w:rsid w:val="00BF1C17"/>
    <w:rsid w:val="00BF4082"/>
    <w:rsid w:val="00BF6FE8"/>
    <w:rsid w:val="00C0059A"/>
    <w:rsid w:val="00C00E96"/>
    <w:rsid w:val="00C0357C"/>
    <w:rsid w:val="00C03BC9"/>
    <w:rsid w:val="00C048B1"/>
    <w:rsid w:val="00C04B1F"/>
    <w:rsid w:val="00C04CE8"/>
    <w:rsid w:val="00C06599"/>
    <w:rsid w:val="00C06966"/>
    <w:rsid w:val="00C06F83"/>
    <w:rsid w:val="00C0723E"/>
    <w:rsid w:val="00C11C84"/>
    <w:rsid w:val="00C15B9A"/>
    <w:rsid w:val="00C17633"/>
    <w:rsid w:val="00C21993"/>
    <w:rsid w:val="00C222A0"/>
    <w:rsid w:val="00C22778"/>
    <w:rsid w:val="00C22ABD"/>
    <w:rsid w:val="00C22D9C"/>
    <w:rsid w:val="00C23143"/>
    <w:rsid w:val="00C24D69"/>
    <w:rsid w:val="00C257B4"/>
    <w:rsid w:val="00C2794D"/>
    <w:rsid w:val="00C30664"/>
    <w:rsid w:val="00C32910"/>
    <w:rsid w:val="00C3415B"/>
    <w:rsid w:val="00C35BBE"/>
    <w:rsid w:val="00C35F1F"/>
    <w:rsid w:val="00C3696F"/>
    <w:rsid w:val="00C36AA3"/>
    <w:rsid w:val="00C40A2F"/>
    <w:rsid w:val="00C4277B"/>
    <w:rsid w:val="00C446A6"/>
    <w:rsid w:val="00C46DA4"/>
    <w:rsid w:val="00C50091"/>
    <w:rsid w:val="00C52069"/>
    <w:rsid w:val="00C520AB"/>
    <w:rsid w:val="00C53BAF"/>
    <w:rsid w:val="00C5490D"/>
    <w:rsid w:val="00C54DBC"/>
    <w:rsid w:val="00C55F63"/>
    <w:rsid w:val="00C60FD6"/>
    <w:rsid w:val="00C61CB7"/>
    <w:rsid w:val="00C65179"/>
    <w:rsid w:val="00C65AAC"/>
    <w:rsid w:val="00C66ECE"/>
    <w:rsid w:val="00C67149"/>
    <w:rsid w:val="00C67899"/>
    <w:rsid w:val="00C67DC6"/>
    <w:rsid w:val="00C7102C"/>
    <w:rsid w:val="00C72596"/>
    <w:rsid w:val="00C72B76"/>
    <w:rsid w:val="00C72E16"/>
    <w:rsid w:val="00C7455B"/>
    <w:rsid w:val="00C74900"/>
    <w:rsid w:val="00C75EAE"/>
    <w:rsid w:val="00C76637"/>
    <w:rsid w:val="00C76898"/>
    <w:rsid w:val="00C7776E"/>
    <w:rsid w:val="00C8231B"/>
    <w:rsid w:val="00C8290C"/>
    <w:rsid w:val="00C83141"/>
    <w:rsid w:val="00C83C72"/>
    <w:rsid w:val="00C84914"/>
    <w:rsid w:val="00C86149"/>
    <w:rsid w:val="00C865B7"/>
    <w:rsid w:val="00C90B98"/>
    <w:rsid w:val="00C90D14"/>
    <w:rsid w:val="00C94737"/>
    <w:rsid w:val="00C94934"/>
    <w:rsid w:val="00C94FA3"/>
    <w:rsid w:val="00C9518D"/>
    <w:rsid w:val="00C955C4"/>
    <w:rsid w:val="00C97826"/>
    <w:rsid w:val="00CA01D8"/>
    <w:rsid w:val="00CA128C"/>
    <w:rsid w:val="00CA2165"/>
    <w:rsid w:val="00CA2B1F"/>
    <w:rsid w:val="00CA5E66"/>
    <w:rsid w:val="00CA67C1"/>
    <w:rsid w:val="00CB1F88"/>
    <w:rsid w:val="00CB2B92"/>
    <w:rsid w:val="00CB321A"/>
    <w:rsid w:val="00CB33FF"/>
    <w:rsid w:val="00CB4651"/>
    <w:rsid w:val="00CB53E1"/>
    <w:rsid w:val="00CB5821"/>
    <w:rsid w:val="00CB603B"/>
    <w:rsid w:val="00CB7C68"/>
    <w:rsid w:val="00CC0247"/>
    <w:rsid w:val="00CC0798"/>
    <w:rsid w:val="00CC33DB"/>
    <w:rsid w:val="00CC4AA7"/>
    <w:rsid w:val="00CC5BAC"/>
    <w:rsid w:val="00CC75DB"/>
    <w:rsid w:val="00CD1291"/>
    <w:rsid w:val="00CD159F"/>
    <w:rsid w:val="00CD59A3"/>
    <w:rsid w:val="00CE1368"/>
    <w:rsid w:val="00CE1FF8"/>
    <w:rsid w:val="00CE2CBA"/>
    <w:rsid w:val="00CE47E1"/>
    <w:rsid w:val="00CE4A9D"/>
    <w:rsid w:val="00CE50E4"/>
    <w:rsid w:val="00CE5827"/>
    <w:rsid w:val="00CE5BF3"/>
    <w:rsid w:val="00CE7736"/>
    <w:rsid w:val="00CF4242"/>
    <w:rsid w:val="00CF4F57"/>
    <w:rsid w:val="00CF7227"/>
    <w:rsid w:val="00CF75E3"/>
    <w:rsid w:val="00D0132E"/>
    <w:rsid w:val="00D01EB7"/>
    <w:rsid w:val="00D02101"/>
    <w:rsid w:val="00D03BC3"/>
    <w:rsid w:val="00D068BA"/>
    <w:rsid w:val="00D10FAC"/>
    <w:rsid w:val="00D139B9"/>
    <w:rsid w:val="00D13B61"/>
    <w:rsid w:val="00D143DE"/>
    <w:rsid w:val="00D147F5"/>
    <w:rsid w:val="00D15997"/>
    <w:rsid w:val="00D20DED"/>
    <w:rsid w:val="00D21A3B"/>
    <w:rsid w:val="00D222C6"/>
    <w:rsid w:val="00D22975"/>
    <w:rsid w:val="00D2487E"/>
    <w:rsid w:val="00D24F25"/>
    <w:rsid w:val="00D2524B"/>
    <w:rsid w:val="00D271CE"/>
    <w:rsid w:val="00D31F5A"/>
    <w:rsid w:val="00D32201"/>
    <w:rsid w:val="00D33A5D"/>
    <w:rsid w:val="00D3623C"/>
    <w:rsid w:val="00D423B4"/>
    <w:rsid w:val="00D43F90"/>
    <w:rsid w:val="00D45059"/>
    <w:rsid w:val="00D50D42"/>
    <w:rsid w:val="00D51518"/>
    <w:rsid w:val="00D5262F"/>
    <w:rsid w:val="00D540E7"/>
    <w:rsid w:val="00D553D7"/>
    <w:rsid w:val="00D55935"/>
    <w:rsid w:val="00D56736"/>
    <w:rsid w:val="00D57AF6"/>
    <w:rsid w:val="00D57E31"/>
    <w:rsid w:val="00D61FBE"/>
    <w:rsid w:val="00D62C7B"/>
    <w:rsid w:val="00D63C94"/>
    <w:rsid w:val="00D66543"/>
    <w:rsid w:val="00D70C11"/>
    <w:rsid w:val="00D75C88"/>
    <w:rsid w:val="00D7795A"/>
    <w:rsid w:val="00D801E1"/>
    <w:rsid w:val="00D81917"/>
    <w:rsid w:val="00D83203"/>
    <w:rsid w:val="00D8499C"/>
    <w:rsid w:val="00D8598E"/>
    <w:rsid w:val="00D918E7"/>
    <w:rsid w:val="00D91A63"/>
    <w:rsid w:val="00D92AD5"/>
    <w:rsid w:val="00D9397F"/>
    <w:rsid w:val="00D9482B"/>
    <w:rsid w:val="00D97960"/>
    <w:rsid w:val="00DA0DE9"/>
    <w:rsid w:val="00DA2423"/>
    <w:rsid w:val="00DA3035"/>
    <w:rsid w:val="00DA4B9C"/>
    <w:rsid w:val="00DA6AE9"/>
    <w:rsid w:val="00DA77AE"/>
    <w:rsid w:val="00DB0518"/>
    <w:rsid w:val="00DB06C3"/>
    <w:rsid w:val="00DB1524"/>
    <w:rsid w:val="00DB6F98"/>
    <w:rsid w:val="00DC0BE7"/>
    <w:rsid w:val="00DC120E"/>
    <w:rsid w:val="00DC5C60"/>
    <w:rsid w:val="00DC75D4"/>
    <w:rsid w:val="00DD0E32"/>
    <w:rsid w:val="00DD18B4"/>
    <w:rsid w:val="00DD1BEC"/>
    <w:rsid w:val="00DD4010"/>
    <w:rsid w:val="00DD6244"/>
    <w:rsid w:val="00DD6258"/>
    <w:rsid w:val="00DD6283"/>
    <w:rsid w:val="00DD6A02"/>
    <w:rsid w:val="00DD7AD3"/>
    <w:rsid w:val="00DE1783"/>
    <w:rsid w:val="00DE3E14"/>
    <w:rsid w:val="00DE45A9"/>
    <w:rsid w:val="00DE65BD"/>
    <w:rsid w:val="00DF0DAF"/>
    <w:rsid w:val="00DF1663"/>
    <w:rsid w:val="00DF1ADD"/>
    <w:rsid w:val="00DF3D30"/>
    <w:rsid w:val="00DF44B2"/>
    <w:rsid w:val="00DF76DC"/>
    <w:rsid w:val="00E00AE8"/>
    <w:rsid w:val="00E00CEF"/>
    <w:rsid w:val="00E016EC"/>
    <w:rsid w:val="00E0277E"/>
    <w:rsid w:val="00E04AD9"/>
    <w:rsid w:val="00E05C6F"/>
    <w:rsid w:val="00E05FD9"/>
    <w:rsid w:val="00E07190"/>
    <w:rsid w:val="00E10A88"/>
    <w:rsid w:val="00E11506"/>
    <w:rsid w:val="00E121D5"/>
    <w:rsid w:val="00E15102"/>
    <w:rsid w:val="00E155BC"/>
    <w:rsid w:val="00E16820"/>
    <w:rsid w:val="00E169DB"/>
    <w:rsid w:val="00E17C8D"/>
    <w:rsid w:val="00E17F77"/>
    <w:rsid w:val="00E2168A"/>
    <w:rsid w:val="00E21DF1"/>
    <w:rsid w:val="00E22099"/>
    <w:rsid w:val="00E22190"/>
    <w:rsid w:val="00E22F62"/>
    <w:rsid w:val="00E26A0F"/>
    <w:rsid w:val="00E3128B"/>
    <w:rsid w:val="00E31D8D"/>
    <w:rsid w:val="00E32091"/>
    <w:rsid w:val="00E3357B"/>
    <w:rsid w:val="00E35439"/>
    <w:rsid w:val="00E364E3"/>
    <w:rsid w:val="00E40007"/>
    <w:rsid w:val="00E40293"/>
    <w:rsid w:val="00E42F7C"/>
    <w:rsid w:val="00E43800"/>
    <w:rsid w:val="00E43807"/>
    <w:rsid w:val="00E43B9D"/>
    <w:rsid w:val="00E459D8"/>
    <w:rsid w:val="00E45EBA"/>
    <w:rsid w:val="00E50811"/>
    <w:rsid w:val="00E51A3B"/>
    <w:rsid w:val="00E52C6C"/>
    <w:rsid w:val="00E531DB"/>
    <w:rsid w:val="00E537F7"/>
    <w:rsid w:val="00E55B2E"/>
    <w:rsid w:val="00E60520"/>
    <w:rsid w:val="00E620CA"/>
    <w:rsid w:val="00E632CA"/>
    <w:rsid w:val="00E63EE8"/>
    <w:rsid w:val="00E64DBE"/>
    <w:rsid w:val="00E677E2"/>
    <w:rsid w:val="00E67F06"/>
    <w:rsid w:val="00E703F9"/>
    <w:rsid w:val="00E70701"/>
    <w:rsid w:val="00E72486"/>
    <w:rsid w:val="00E73FA3"/>
    <w:rsid w:val="00E7554C"/>
    <w:rsid w:val="00E7689A"/>
    <w:rsid w:val="00E76E17"/>
    <w:rsid w:val="00E77556"/>
    <w:rsid w:val="00E81404"/>
    <w:rsid w:val="00E826A8"/>
    <w:rsid w:val="00E87A98"/>
    <w:rsid w:val="00E91E3A"/>
    <w:rsid w:val="00E92007"/>
    <w:rsid w:val="00E93538"/>
    <w:rsid w:val="00E94455"/>
    <w:rsid w:val="00E948C7"/>
    <w:rsid w:val="00E96EF3"/>
    <w:rsid w:val="00E97362"/>
    <w:rsid w:val="00E97DF9"/>
    <w:rsid w:val="00EA1742"/>
    <w:rsid w:val="00EA269A"/>
    <w:rsid w:val="00EA2DF3"/>
    <w:rsid w:val="00EA4558"/>
    <w:rsid w:val="00EA717A"/>
    <w:rsid w:val="00EB0982"/>
    <w:rsid w:val="00EB26F0"/>
    <w:rsid w:val="00EB27B1"/>
    <w:rsid w:val="00EB2D3E"/>
    <w:rsid w:val="00EB4F97"/>
    <w:rsid w:val="00EC1F9C"/>
    <w:rsid w:val="00EC213F"/>
    <w:rsid w:val="00EC2782"/>
    <w:rsid w:val="00ED0E12"/>
    <w:rsid w:val="00ED7B5C"/>
    <w:rsid w:val="00EE0394"/>
    <w:rsid w:val="00EE1783"/>
    <w:rsid w:val="00EE6925"/>
    <w:rsid w:val="00EF0E4E"/>
    <w:rsid w:val="00EF1048"/>
    <w:rsid w:val="00EF1D2D"/>
    <w:rsid w:val="00EF29DA"/>
    <w:rsid w:val="00EF2EFC"/>
    <w:rsid w:val="00EF3628"/>
    <w:rsid w:val="00EF42CE"/>
    <w:rsid w:val="00EF64ED"/>
    <w:rsid w:val="00EF72E7"/>
    <w:rsid w:val="00F05B5A"/>
    <w:rsid w:val="00F105B1"/>
    <w:rsid w:val="00F131F9"/>
    <w:rsid w:val="00F14155"/>
    <w:rsid w:val="00F144C9"/>
    <w:rsid w:val="00F148C9"/>
    <w:rsid w:val="00F15D54"/>
    <w:rsid w:val="00F1698E"/>
    <w:rsid w:val="00F1762A"/>
    <w:rsid w:val="00F17B85"/>
    <w:rsid w:val="00F17D57"/>
    <w:rsid w:val="00F21BA1"/>
    <w:rsid w:val="00F236D3"/>
    <w:rsid w:val="00F239B7"/>
    <w:rsid w:val="00F250A6"/>
    <w:rsid w:val="00F2600F"/>
    <w:rsid w:val="00F26C04"/>
    <w:rsid w:val="00F32076"/>
    <w:rsid w:val="00F3345A"/>
    <w:rsid w:val="00F35E10"/>
    <w:rsid w:val="00F35FAF"/>
    <w:rsid w:val="00F4062D"/>
    <w:rsid w:val="00F4122E"/>
    <w:rsid w:val="00F41749"/>
    <w:rsid w:val="00F43F2B"/>
    <w:rsid w:val="00F44016"/>
    <w:rsid w:val="00F44825"/>
    <w:rsid w:val="00F44992"/>
    <w:rsid w:val="00F53EFA"/>
    <w:rsid w:val="00F547CB"/>
    <w:rsid w:val="00F5693A"/>
    <w:rsid w:val="00F569D1"/>
    <w:rsid w:val="00F5786F"/>
    <w:rsid w:val="00F60E2F"/>
    <w:rsid w:val="00F6159C"/>
    <w:rsid w:val="00F65978"/>
    <w:rsid w:val="00F66434"/>
    <w:rsid w:val="00F66A1C"/>
    <w:rsid w:val="00F67519"/>
    <w:rsid w:val="00F703CE"/>
    <w:rsid w:val="00F710C1"/>
    <w:rsid w:val="00F71150"/>
    <w:rsid w:val="00F71429"/>
    <w:rsid w:val="00F73084"/>
    <w:rsid w:val="00F74731"/>
    <w:rsid w:val="00F74D1F"/>
    <w:rsid w:val="00F76263"/>
    <w:rsid w:val="00F76B67"/>
    <w:rsid w:val="00F77559"/>
    <w:rsid w:val="00F8414E"/>
    <w:rsid w:val="00F84A82"/>
    <w:rsid w:val="00F84B74"/>
    <w:rsid w:val="00F92E0C"/>
    <w:rsid w:val="00F93702"/>
    <w:rsid w:val="00F95F1F"/>
    <w:rsid w:val="00FA22B3"/>
    <w:rsid w:val="00FA2B3B"/>
    <w:rsid w:val="00FA685C"/>
    <w:rsid w:val="00FA7EB6"/>
    <w:rsid w:val="00FB0FCB"/>
    <w:rsid w:val="00FB288D"/>
    <w:rsid w:val="00FB5219"/>
    <w:rsid w:val="00FC01F1"/>
    <w:rsid w:val="00FC1551"/>
    <w:rsid w:val="00FC1D64"/>
    <w:rsid w:val="00FC25ED"/>
    <w:rsid w:val="00FC3EA2"/>
    <w:rsid w:val="00FC4E4C"/>
    <w:rsid w:val="00FC554B"/>
    <w:rsid w:val="00FC764B"/>
    <w:rsid w:val="00FC7872"/>
    <w:rsid w:val="00FC7FCE"/>
    <w:rsid w:val="00FD172E"/>
    <w:rsid w:val="00FD2169"/>
    <w:rsid w:val="00FD3042"/>
    <w:rsid w:val="00FD52A9"/>
    <w:rsid w:val="00FD6C70"/>
    <w:rsid w:val="00FD7147"/>
    <w:rsid w:val="00FD71CF"/>
    <w:rsid w:val="00FD7CBB"/>
    <w:rsid w:val="00FE01F8"/>
    <w:rsid w:val="00FE2A4D"/>
    <w:rsid w:val="00FE48BA"/>
    <w:rsid w:val="00FE5070"/>
    <w:rsid w:val="00FE59C8"/>
    <w:rsid w:val="00FE630F"/>
    <w:rsid w:val="00FF1C38"/>
    <w:rsid w:val="00FF3AF6"/>
    <w:rsid w:val="00FF3BC1"/>
    <w:rsid w:val="00FF5C63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05BA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A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A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0A4A"/>
  </w:style>
  <w:style w:type="paragraph" w:styleId="Footer">
    <w:name w:val="footer"/>
    <w:basedOn w:val="Normal"/>
    <w:link w:val="FooterChar"/>
    <w:uiPriority w:val="99"/>
    <w:unhideWhenUsed/>
    <w:rsid w:val="008366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6CD"/>
  </w:style>
  <w:style w:type="character" w:styleId="PageNumber">
    <w:name w:val="page number"/>
    <w:basedOn w:val="DefaultParagraphFont"/>
    <w:uiPriority w:val="99"/>
    <w:semiHidden/>
    <w:unhideWhenUsed/>
    <w:rsid w:val="008366CD"/>
  </w:style>
  <w:style w:type="paragraph" w:styleId="Header">
    <w:name w:val="header"/>
    <w:basedOn w:val="Normal"/>
    <w:link w:val="HeaderChar"/>
    <w:uiPriority w:val="99"/>
    <w:unhideWhenUsed/>
    <w:rsid w:val="00AA2A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AEC"/>
  </w:style>
  <w:style w:type="paragraph" w:styleId="Revision">
    <w:name w:val="Revision"/>
    <w:hidden/>
    <w:uiPriority w:val="99"/>
    <w:semiHidden/>
    <w:rsid w:val="005F02A6"/>
  </w:style>
  <w:style w:type="character" w:styleId="Hyperlink">
    <w:name w:val="Hyperlink"/>
    <w:basedOn w:val="DefaultParagraphFont"/>
    <w:uiPriority w:val="99"/>
    <w:unhideWhenUsed/>
    <w:rsid w:val="00E216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540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D540E7"/>
  </w:style>
  <w:style w:type="character" w:styleId="FollowedHyperlink">
    <w:name w:val="FollowedHyperlink"/>
    <w:basedOn w:val="DefaultParagraphFont"/>
    <w:uiPriority w:val="99"/>
    <w:semiHidden/>
    <w:unhideWhenUsed/>
    <w:rsid w:val="00D50D42"/>
    <w:rPr>
      <w:color w:val="800080"/>
      <w:u w:val="single"/>
    </w:rPr>
  </w:style>
  <w:style w:type="paragraph" w:customStyle="1" w:styleId="xl63">
    <w:name w:val="xl63"/>
    <w:basedOn w:val="Normal"/>
    <w:rsid w:val="00D50D42"/>
    <w:pP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64">
    <w:name w:val="xl64"/>
    <w:basedOn w:val="Normal"/>
    <w:rsid w:val="00D50D42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D50D42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D50D4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67">
    <w:name w:val="xl67"/>
    <w:basedOn w:val="Normal"/>
    <w:rsid w:val="00D50D4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D50D42"/>
    <w:pP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D50D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70">
    <w:name w:val="xl70"/>
    <w:basedOn w:val="Normal"/>
    <w:rsid w:val="00D50D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D50D42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2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D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D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D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A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AC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0A4A"/>
  </w:style>
  <w:style w:type="paragraph" w:styleId="Footer">
    <w:name w:val="footer"/>
    <w:basedOn w:val="Normal"/>
    <w:link w:val="FooterChar"/>
    <w:uiPriority w:val="99"/>
    <w:unhideWhenUsed/>
    <w:rsid w:val="008366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6CD"/>
  </w:style>
  <w:style w:type="character" w:styleId="PageNumber">
    <w:name w:val="page number"/>
    <w:basedOn w:val="DefaultParagraphFont"/>
    <w:uiPriority w:val="99"/>
    <w:semiHidden/>
    <w:unhideWhenUsed/>
    <w:rsid w:val="008366CD"/>
  </w:style>
  <w:style w:type="paragraph" w:styleId="Header">
    <w:name w:val="header"/>
    <w:basedOn w:val="Normal"/>
    <w:link w:val="HeaderChar"/>
    <w:uiPriority w:val="99"/>
    <w:unhideWhenUsed/>
    <w:rsid w:val="00AA2A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AEC"/>
  </w:style>
  <w:style w:type="paragraph" w:styleId="Revision">
    <w:name w:val="Revision"/>
    <w:hidden/>
    <w:uiPriority w:val="99"/>
    <w:semiHidden/>
    <w:rsid w:val="005F02A6"/>
  </w:style>
  <w:style w:type="character" w:styleId="Hyperlink">
    <w:name w:val="Hyperlink"/>
    <w:basedOn w:val="DefaultParagraphFont"/>
    <w:uiPriority w:val="99"/>
    <w:unhideWhenUsed/>
    <w:rsid w:val="00E216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540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D540E7"/>
  </w:style>
  <w:style w:type="character" w:styleId="FollowedHyperlink">
    <w:name w:val="FollowedHyperlink"/>
    <w:basedOn w:val="DefaultParagraphFont"/>
    <w:uiPriority w:val="99"/>
    <w:semiHidden/>
    <w:unhideWhenUsed/>
    <w:rsid w:val="00D50D42"/>
    <w:rPr>
      <w:color w:val="800080"/>
      <w:u w:val="single"/>
    </w:rPr>
  </w:style>
  <w:style w:type="paragraph" w:customStyle="1" w:styleId="xl63">
    <w:name w:val="xl63"/>
    <w:basedOn w:val="Normal"/>
    <w:rsid w:val="00D50D42"/>
    <w:pP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64">
    <w:name w:val="xl64"/>
    <w:basedOn w:val="Normal"/>
    <w:rsid w:val="00D50D42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D50D42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D50D4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67">
    <w:name w:val="xl67"/>
    <w:basedOn w:val="Normal"/>
    <w:rsid w:val="00D50D4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D50D42"/>
    <w:pP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D50D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70">
    <w:name w:val="xl70"/>
    <w:basedOn w:val="Normal"/>
    <w:rsid w:val="00D50D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D50D42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2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D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D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D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9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5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18" Type="http://schemas.openxmlformats.org/officeDocument/2006/relationships/image" Target="media/image3.png"/><Relationship Id="rId26" Type="http://schemas.openxmlformats.org/officeDocument/2006/relationships/footer" Target="footer7.xml"/><Relationship Id="rId39" Type="http://schemas.microsoft.com/office/2011/relationships/people" Target="people.xml"/><Relationship Id="rId3" Type="http://schemas.microsoft.com/office/2007/relationships/stylesWithEffects" Target="stylesWithEffects.xml"/><Relationship Id="rId21" Type="http://schemas.openxmlformats.org/officeDocument/2006/relationships/image" Target="media/image6.png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2.png"/><Relationship Id="rId25" Type="http://schemas.openxmlformats.org/officeDocument/2006/relationships/footer" Target="foot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image" Target="media/image5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openxmlformats.org/officeDocument/2006/relationships/header" Target="header5.xml"/><Relationship Id="rId37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23" Type="http://schemas.openxmlformats.org/officeDocument/2006/relationships/header" Target="header4.xml"/><Relationship Id="rId28" Type="http://schemas.openxmlformats.org/officeDocument/2006/relationships/footer" Target="footer8.xml"/><Relationship Id="rId10" Type="http://schemas.openxmlformats.org/officeDocument/2006/relationships/image" Target="media/image1.png"/><Relationship Id="rId19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4.xml"/><Relationship Id="rId22" Type="http://schemas.openxmlformats.org/officeDocument/2006/relationships/image" Target="media/image7.png"/><Relationship Id="rId27" Type="http://schemas.openxmlformats.org/officeDocument/2006/relationships/header" Target="header6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8AADEF-0527-402C-9429-FF54E50B5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</Company>
  <LinksUpToDate>false</LinksUpToDate>
  <CharactersWithSpaces>6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feng  Chen</dc:creator>
  <cp:lastModifiedBy>An, Chuanfu, Nature</cp:lastModifiedBy>
  <cp:revision>3</cp:revision>
  <cp:lastPrinted>2019-01-04T22:58:00Z</cp:lastPrinted>
  <dcterms:created xsi:type="dcterms:W3CDTF">2019-01-09T19:56:00Z</dcterms:created>
  <dcterms:modified xsi:type="dcterms:W3CDTF">2019-01-09T20:34:00Z</dcterms:modified>
</cp:coreProperties>
</file>